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28FD8" w14:textId="69DEA048" w:rsidR="008E16E3" w:rsidRPr="004D1319" w:rsidRDefault="008E16E3" w:rsidP="004D13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1319">
        <w:rPr>
          <w:rFonts w:ascii="Times New Roman" w:hAnsi="Times New Roman" w:cs="Times New Roman"/>
          <w:b/>
          <w:sz w:val="24"/>
          <w:szCs w:val="24"/>
        </w:rPr>
        <w:t>Supplementa</w:t>
      </w:r>
      <w:r w:rsidR="00A4479F" w:rsidRPr="004D1319">
        <w:rPr>
          <w:rFonts w:ascii="Times New Roman" w:hAnsi="Times New Roman" w:cs="Times New Roman"/>
          <w:b/>
          <w:sz w:val="24"/>
          <w:szCs w:val="24"/>
        </w:rPr>
        <w:t>l Material</w:t>
      </w:r>
    </w:p>
    <w:p w14:paraId="4B765763" w14:textId="5BABBF71" w:rsidR="008E16E3" w:rsidRPr="004D1319" w:rsidRDefault="001F77C5" w:rsidP="004D13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4D1319">
        <w:rPr>
          <w:rFonts w:ascii="Times New Roman" w:hAnsi="Times New Roman" w:cs="Times New Roman"/>
          <w:b/>
          <w:sz w:val="24"/>
          <w:szCs w:val="24"/>
        </w:rPr>
        <w:t>Supplemental Information Table 1.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 Measured </w:t>
      </w:r>
      <w:r w:rsidRPr="004D1319">
        <w:rPr>
          <w:rFonts w:ascii="Times New Roman" w:hAnsi="Times New Roman" w:cs="Times New Roman"/>
          <w:sz w:val="24"/>
          <w:szCs w:val="24"/>
        </w:rPr>
        <w:t>CNR</w:t>
      </w:r>
      <w:r w:rsidRPr="004D1319">
        <w:rPr>
          <w:rFonts w:ascii="Times New Roman" w:hAnsi="Times New Roman" w:cs="Times New Roman"/>
          <w:sz w:val="24"/>
          <w:szCs w:val="24"/>
          <w:vertAlign w:val="subscript"/>
        </w:rPr>
        <w:t>CEP-NP</w:t>
      </w:r>
      <w:r w:rsidRPr="004D1319" w:rsidDel="00EE131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4D1319">
        <w:rPr>
          <w:rFonts w:ascii="Times New Roman" w:hAnsi="Times New Roman" w:cs="Times New Roman"/>
          <w:sz w:val="24"/>
          <w:szCs w:val="24"/>
        </w:rPr>
        <w:t>CNR</w:t>
      </w:r>
      <w:r w:rsidRPr="004D1319">
        <w:rPr>
          <w:rFonts w:ascii="Times New Roman" w:hAnsi="Times New Roman" w:cs="Times New Roman"/>
          <w:sz w:val="24"/>
          <w:szCs w:val="24"/>
          <w:vertAlign w:val="subscript"/>
        </w:rPr>
        <w:t>CEP-BMF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 values with different TIs for optimizing DIR-UTE in high contrast CEP imaging.</w:t>
      </w:r>
    </w:p>
    <w:tbl>
      <w:tblPr>
        <w:tblW w:w="94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0"/>
        <w:gridCol w:w="2526"/>
        <w:gridCol w:w="2733"/>
        <w:gridCol w:w="2467"/>
      </w:tblGrid>
      <w:tr w:rsidR="001F77C5" w:rsidRPr="004D1319" w14:paraId="67F8F3CF" w14:textId="77777777" w:rsidTr="001F77C5">
        <w:trPr>
          <w:trHeight w:val="491"/>
          <w:jc w:val="center"/>
        </w:trPr>
        <w:tc>
          <w:tcPr>
            <w:tcW w:w="172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D141F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CEP vs NP</w:t>
            </w:r>
          </w:p>
        </w:tc>
        <w:tc>
          <w:tcPr>
            <w:tcW w:w="77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9D263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TI</w:t>
            </w:r>
            <w:r w:rsidRPr="004D131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4D13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= 150 ms</w:t>
            </w:r>
          </w:p>
        </w:tc>
      </w:tr>
      <w:tr w:rsidR="001F77C5" w:rsidRPr="004D1319" w14:paraId="6E5D9833" w14:textId="77777777" w:rsidTr="001F77C5">
        <w:trPr>
          <w:trHeight w:val="491"/>
          <w:jc w:val="center"/>
        </w:trPr>
        <w:tc>
          <w:tcPr>
            <w:tcW w:w="1720" w:type="dxa"/>
            <w:vMerge/>
            <w:tcBorders>
              <w:left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E2FDA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EAE5D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TI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pt-BR"/>
              </w:rPr>
              <w:t>1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= 580 ms</w:t>
            </w:r>
          </w:p>
        </w:tc>
        <w:tc>
          <w:tcPr>
            <w:tcW w:w="27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3FC66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TI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pt-BR"/>
              </w:rPr>
              <w:t>1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= 610 ms</w:t>
            </w:r>
          </w:p>
        </w:tc>
        <w:tc>
          <w:tcPr>
            <w:tcW w:w="246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6D45C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TI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pt-BR"/>
              </w:rPr>
              <w:t>1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= 640 ms</w:t>
            </w:r>
          </w:p>
        </w:tc>
      </w:tr>
      <w:tr w:rsidR="001F77C5" w:rsidRPr="004D1319" w14:paraId="2E70CA0B" w14:textId="77777777" w:rsidTr="001F77C5">
        <w:trPr>
          <w:trHeight w:val="505"/>
          <w:jc w:val="center"/>
        </w:trPr>
        <w:tc>
          <w:tcPr>
            <w:tcW w:w="1720" w:type="dxa"/>
            <w:vMerge/>
            <w:tcBorders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4C102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2526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D3388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7.8±3.2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EBF07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9.0±1.9</w:t>
            </w:r>
          </w:p>
        </w:tc>
        <w:tc>
          <w:tcPr>
            <w:tcW w:w="2466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F3221E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7.9±0.8</w:t>
            </w:r>
          </w:p>
        </w:tc>
      </w:tr>
      <w:tr w:rsidR="001F77C5" w:rsidRPr="004D1319" w14:paraId="560DA422" w14:textId="77777777" w:rsidTr="001F77C5">
        <w:trPr>
          <w:trHeight w:val="537"/>
          <w:jc w:val="center"/>
        </w:trPr>
        <w:tc>
          <w:tcPr>
            <w:tcW w:w="1720" w:type="dxa"/>
            <w:vMerge w:val="restart"/>
            <w:tcBorders>
              <w:top w:val="single" w:sz="12" w:space="0" w:color="auto"/>
              <w:left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3C643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CEP vs BMF</w:t>
            </w:r>
          </w:p>
        </w:tc>
        <w:tc>
          <w:tcPr>
            <w:tcW w:w="7726" w:type="dxa"/>
            <w:gridSpan w:val="3"/>
            <w:tcBorders>
              <w:top w:val="single" w:sz="12" w:space="0" w:color="auto"/>
              <w:left w:val="single" w:sz="8" w:space="0" w:color="000000"/>
              <w:bottom w:val="single" w:sz="8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D9D003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TI</w:t>
            </w:r>
            <w:r w:rsidRPr="004D131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pt-BR"/>
              </w:rPr>
              <w:t>1</w:t>
            </w:r>
            <w:r w:rsidRPr="004D13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 = 610 ms</w:t>
            </w:r>
          </w:p>
        </w:tc>
      </w:tr>
      <w:tr w:rsidR="001F77C5" w:rsidRPr="004D1319" w14:paraId="6F6A2A42" w14:textId="77777777" w:rsidTr="001F77C5">
        <w:trPr>
          <w:trHeight w:val="537"/>
          <w:jc w:val="center"/>
        </w:trPr>
        <w:tc>
          <w:tcPr>
            <w:tcW w:w="1720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E8A29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2526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7309F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TI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= 125 ms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1028D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TI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= 150 ms</w:t>
            </w:r>
          </w:p>
        </w:tc>
        <w:tc>
          <w:tcPr>
            <w:tcW w:w="246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BBD4E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TI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pt-BR"/>
              </w:rPr>
              <w:t>2</w:t>
            </w: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= 175 ms</w:t>
            </w:r>
          </w:p>
        </w:tc>
      </w:tr>
      <w:tr w:rsidR="001F77C5" w:rsidRPr="004D1319" w14:paraId="119B9801" w14:textId="77777777" w:rsidTr="001F77C5">
        <w:trPr>
          <w:trHeight w:val="397"/>
          <w:jc w:val="center"/>
        </w:trPr>
        <w:tc>
          <w:tcPr>
            <w:tcW w:w="172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40669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  <w:tc>
          <w:tcPr>
            <w:tcW w:w="2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6BB4C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7.0±2.2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BFB39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7.6±1.6</w:t>
            </w:r>
          </w:p>
        </w:tc>
        <w:tc>
          <w:tcPr>
            <w:tcW w:w="24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17E6A" w14:textId="77777777" w:rsidR="001F77C5" w:rsidRPr="004D1319" w:rsidRDefault="001F77C5" w:rsidP="004D1319">
            <w:pPr>
              <w:tabs>
                <w:tab w:val="left" w:pos="554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D1319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5.9±2.3</w:t>
            </w:r>
          </w:p>
        </w:tc>
      </w:tr>
    </w:tbl>
    <w:p w14:paraId="2A7015F4" w14:textId="0C461E61" w:rsidR="005A4F32" w:rsidRPr="004D1319" w:rsidRDefault="001F77C5" w:rsidP="004D1319">
      <w:pPr>
        <w:tabs>
          <w:tab w:val="left" w:pos="5546"/>
        </w:tabs>
        <w:spacing w:line="480" w:lineRule="auto"/>
        <w:jc w:val="right"/>
        <w:rPr>
          <w:rFonts w:ascii="Times New Roman" w:hAnsi="Times New Roman" w:cs="Times New Roman"/>
          <w:bCs/>
          <w:i/>
          <w:iCs/>
          <w:sz w:val="24"/>
          <w:szCs w:val="24"/>
          <w:lang w:val="pt-BR"/>
        </w:rPr>
      </w:pPr>
      <w:r w:rsidRPr="004D1319">
        <w:rPr>
          <w:rFonts w:ascii="Times New Roman" w:hAnsi="Times New Roman" w:cs="Times New Roman"/>
          <w:bCs/>
          <w:i/>
          <w:iCs/>
          <w:sz w:val="24"/>
          <w:szCs w:val="24"/>
          <w:lang w:val="pt-BR"/>
        </w:rPr>
        <w:t xml:space="preserve">BMF: bone marrow fat; NP: nucleus pulposus    </w:t>
      </w:r>
      <w:r w:rsidR="005A4F32" w:rsidRPr="004D1319">
        <w:rPr>
          <w:rFonts w:ascii="Times New Roman" w:hAnsi="Times New Roman" w:cs="Times New Roman"/>
          <w:bCs/>
          <w:i/>
          <w:iCs/>
          <w:sz w:val="24"/>
          <w:szCs w:val="24"/>
          <w:lang w:val="pt-BR"/>
        </w:rPr>
        <w:br w:type="page"/>
      </w:r>
    </w:p>
    <w:p w14:paraId="5F4D4CBC" w14:textId="033C2F98" w:rsidR="005A4F32" w:rsidRPr="004D1319" w:rsidRDefault="005A4F32" w:rsidP="004D1319">
      <w:pPr>
        <w:tabs>
          <w:tab w:val="left" w:pos="1149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4D131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FA90B1" wp14:editId="458DB22A">
            <wp:extent cx="4740910" cy="614489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910" cy="614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2179B" w14:textId="1C3EF95C" w:rsidR="005A4F32" w:rsidRPr="004D1319" w:rsidRDefault="005A4F32" w:rsidP="004D1319">
      <w:pPr>
        <w:tabs>
          <w:tab w:val="left" w:pos="1149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4D1319">
        <w:rPr>
          <w:rFonts w:ascii="Times New Roman" w:hAnsi="Times New Roman" w:cs="Times New Roman"/>
          <w:b/>
          <w:sz w:val="24"/>
          <w:szCs w:val="24"/>
        </w:rPr>
        <w:t>Supplemental Information Figure 1.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 DIR-UTE CEP imaging with different TIs for a 32-year-old asymptomatic male volunteer. (</w:t>
      </w:r>
      <w:r w:rsidRPr="004D1319">
        <w:rPr>
          <w:rFonts w:ascii="Times New Roman" w:hAnsi="Times New Roman" w:cs="Times New Roman"/>
          <w:b/>
          <w:sz w:val="24"/>
          <w:szCs w:val="24"/>
        </w:rPr>
        <w:t>A</w:t>
      </w:r>
      <w:r w:rsidRPr="004D1319">
        <w:rPr>
          <w:rFonts w:ascii="Times New Roman" w:hAnsi="Times New Roman" w:cs="Times New Roman"/>
          <w:bCs/>
          <w:sz w:val="24"/>
          <w:szCs w:val="24"/>
        </w:rPr>
        <w:t>-</w:t>
      </w:r>
      <w:r w:rsidRPr="004D1319">
        <w:rPr>
          <w:rFonts w:ascii="Times New Roman" w:hAnsi="Times New Roman" w:cs="Times New Roman"/>
          <w:b/>
          <w:sz w:val="24"/>
          <w:szCs w:val="24"/>
        </w:rPr>
        <w:t>C)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 compare the contrast between CEP and NP for TI</w:t>
      </w:r>
      <w:r w:rsidRPr="004D131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 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values of 580, 610, and 640 </w:t>
      </w:r>
      <w:proofErr w:type="spellStart"/>
      <w:r w:rsidRPr="004D1319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4D1319">
        <w:rPr>
          <w:rFonts w:ascii="Times New Roman" w:hAnsi="Times New Roman" w:cs="Times New Roman"/>
          <w:bCs/>
          <w:sz w:val="24"/>
          <w:szCs w:val="24"/>
        </w:rPr>
        <w:t xml:space="preserve"> with TI</w:t>
      </w:r>
      <w:r w:rsidRPr="004D1319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 fixed at 150 </w:t>
      </w:r>
      <w:proofErr w:type="spellStart"/>
      <w:r w:rsidRPr="004D1319">
        <w:rPr>
          <w:rFonts w:ascii="Times New Roman" w:hAnsi="Times New Roman" w:cs="Times New Roman"/>
          <w:bCs/>
          <w:sz w:val="24"/>
          <w:szCs w:val="24"/>
        </w:rPr>
        <w:t>ms.</w:t>
      </w:r>
      <w:proofErr w:type="spellEnd"/>
      <w:r w:rsidRPr="004D131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4D1319">
        <w:rPr>
          <w:rFonts w:ascii="Times New Roman" w:hAnsi="Times New Roman" w:cs="Times New Roman"/>
          <w:b/>
          <w:sz w:val="24"/>
          <w:szCs w:val="24"/>
        </w:rPr>
        <w:t>D</w:t>
      </w:r>
      <w:r w:rsidRPr="004D1319">
        <w:rPr>
          <w:rFonts w:ascii="Times New Roman" w:hAnsi="Times New Roman" w:cs="Times New Roman"/>
          <w:bCs/>
          <w:sz w:val="24"/>
          <w:szCs w:val="24"/>
        </w:rPr>
        <w:t>-</w:t>
      </w:r>
      <w:r w:rsidRPr="004D1319">
        <w:rPr>
          <w:rFonts w:ascii="Times New Roman" w:hAnsi="Times New Roman" w:cs="Times New Roman"/>
          <w:b/>
          <w:sz w:val="24"/>
          <w:szCs w:val="24"/>
        </w:rPr>
        <w:t>F)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 compare the contrast between CEP and BMF for TI</w:t>
      </w:r>
      <w:r w:rsidRPr="004D1319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 values of 125, 150, and 175 </w:t>
      </w:r>
      <w:proofErr w:type="spellStart"/>
      <w:r w:rsidRPr="004D1319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4D1319">
        <w:rPr>
          <w:rFonts w:ascii="Times New Roman" w:hAnsi="Times New Roman" w:cs="Times New Roman"/>
          <w:bCs/>
          <w:sz w:val="24"/>
          <w:szCs w:val="24"/>
        </w:rPr>
        <w:t xml:space="preserve"> with TI</w:t>
      </w:r>
      <w:r w:rsidRPr="004D1319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4D1319">
        <w:rPr>
          <w:rFonts w:ascii="Times New Roman" w:hAnsi="Times New Roman" w:cs="Times New Roman"/>
          <w:bCs/>
          <w:sz w:val="24"/>
          <w:szCs w:val="24"/>
        </w:rPr>
        <w:t xml:space="preserve"> fixed at 610 </w:t>
      </w:r>
      <w:proofErr w:type="spellStart"/>
      <w:r w:rsidRPr="004D1319">
        <w:rPr>
          <w:rFonts w:ascii="Times New Roman" w:hAnsi="Times New Roman" w:cs="Times New Roman"/>
          <w:bCs/>
          <w:sz w:val="24"/>
          <w:szCs w:val="24"/>
        </w:rPr>
        <w:t>ms.</w:t>
      </w:r>
      <w:proofErr w:type="spellEnd"/>
    </w:p>
    <w:sectPr w:rsidR="005A4F32" w:rsidRPr="004D1319" w:rsidSect="004D131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04D28" w14:textId="77777777" w:rsidR="00F062AE" w:rsidRDefault="00F062AE">
      <w:pPr>
        <w:spacing w:after="0" w:line="240" w:lineRule="auto"/>
      </w:pPr>
      <w:r>
        <w:separator/>
      </w:r>
    </w:p>
  </w:endnote>
  <w:endnote w:type="continuationSeparator" w:id="0">
    <w:p w14:paraId="7241AB59" w14:textId="77777777" w:rsidR="00F062AE" w:rsidRDefault="00F06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 Inspira">
    <w:altName w:val="Calibri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5914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5BA44" w14:textId="52225064" w:rsidR="00D17804" w:rsidRDefault="00D178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23ED9C" w14:textId="77777777" w:rsidR="00D17804" w:rsidRDefault="00D17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5EA34" w14:textId="77777777" w:rsidR="00F062AE" w:rsidRDefault="00F062AE">
      <w:pPr>
        <w:spacing w:after="0" w:line="240" w:lineRule="auto"/>
      </w:pPr>
      <w:r>
        <w:separator/>
      </w:r>
    </w:p>
  </w:footnote>
  <w:footnote w:type="continuationSeparator" w:id="0">
    <w:p w14:paraId="6E26F404" w14:textId="77777777" w:rsidR="00F062AE" w:rsidRDefault="00F062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24C30"/>
    <w:multiLevelType w:val="hybridMultilevel"/>
    <w:tmpl w:val="3B7A02F8"/>
    <w:lvl w:ilvl="0" w:tplc="529458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2464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3E4F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8E86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20F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14B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AA0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28D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62F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BFD77B7"/>
    <w:multiLevelType w:val="hybridMultilevel"/>
    <w:tmpl w:val="35CA1702"/>
    <w:lvl w:ilvl="0" w:tplc="EDB618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8D36AA"/>
    <w:multiLevelType w:val="hybridMultilevel"/>
    <w:tmpl w:val="BDA26A44"/>
    <w:lvl w:ilvl="0" w:tplc="19BED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F00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929E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1C2C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DC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68A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5C2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FE7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7A93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A2E24CF"/>
    <w:multiLevelType w:val="hybridMultilevel"/>
    <w:tmpl w:val="C2525B34"/>
    <w:lvl w:ilvl="0" w:tplc="20F6045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9B577E"/>
    <w:multiLevelType w:val="hybridMultilevel"/>
    <w:tmpl w:val="87ECD70A"/>
    <w:lvl w:ilvl="0" w:tplc="5CEC3B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3C877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9CD9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10527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A4CA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90C2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CAF8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5621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4DADA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237865434">
    <w:abstractNumId w:val="3"/>
  </w:num>
  <w:num w:numId="2" w16cid:durableId="771784112">
    <w:abstractNumId w:val="1"/>
  </w:num>
  <w:num w:numId="3" w16cid:durableId="1256943500">
    <w:abstractNumId w:val="4"/>
  </w:num>
  <w:num w:numId="4" w16cid:durableId="1442913729">
    <w:abstractNumId w:val="2"/>
  </w:num>
  <w:num w:numId="5" w16cid:durableId="783885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952"/>
    <w:rsid w:val="00000088"/>
    <w:rsid w:val="000001B4"/>
    <w:rsid w:val="00000315"/>
    <w:rsid w:val="000003E4"/>
    <w:rsid w:val="000012DF"/>
    <w:rsid w:val="0000144B"/>
    <w:rsid w:val="0000171D"/>
    <w:rsid w:val="00002186"/>
    <w:rsid w:val="000021CB"/>
    <w:rsid w:val="00003CFC"/>
    <w:rsid w:val="00004091"/>
    <w:rsid w:val="000044DC"/>
    <w:rsid w:val="000056A5"/>
    <w:rsid w:val="0000590D"/>
    <w:rsid w:val="00005AFC"/>
    <w:rsid w:val="0000632A"/>
    <w:rsid w:val="0000634C"/>
    <w:rsid w:val="000064E5"/>
    <w:rsid w:val="000070EC"/>
    <w:rsid w:val="00007758"/>
    <w:rsid w:val="00007B48"/>
    <w:rsid w:val="000100CA"/>
    <w:rsid w:val="00011253"/>
    <w:rsid w:val="000117BA"/>
    <w:rsid w:val="00011B75"/>
    <w:rsid w:val="00012D65"/>
    <w:rsid w:val="0001310A"/>
    <w:rsid w:val="000149BE"/>
    <w:rsid w:val="00014E72"/>
    <w:rsid w:val="00015480"/>
    <w:rsid w:val="0001549A"/>
    <w:rsid w:val="0001636B"/>
    <w:rsid w:val="0001637C"/>
    <w:rsid w:val="00016EDE"/>
    <w:rsid w:val="00017530"/>
    <w:rsid w:val="00017A66"/>
    <w:rsid w:val="000201A4"/>
    <w:rsid w:val="000201DE"/>
    <w:rsid w:val="000205C3"/>
    <w:rsid w:val="00021BD3"/>
    <w:rsid w:val="00021D63"/>
    <w:rsid w:val="000225D4"/>
    <w:rsid w:val="00022B27"/>
    <w:rsid w:val="00026296"/>
    <w:rsid w:val="0002651E"/>
    <w:rsid w:val="00026A33"/>
    <w:rsid w:val="00027367"/>
    <w:rsid w:val="00027EA0"/>
    <w:rsid w:val="000307C1"/>
    <w:rsid w:val="00030C65"/>
    <w:rsid w:val="00030DD6"/>
    <w:rsid w:val="00030F99"/>
    <w:rsid w:val="000310FC"/>
    <w:rsid w:val="000320D9"/>
    <w:rsid w:val="000326CF"/>
    <w:rsid w:val="00032BB2"/>
    <w:rsid w:val="00033B7F"/>
    <w:rsid w:val="00033BD6"/>
    <w:rsid w:val="00033BEA"/>
    <w:rsid w:val="0003423C"/>
    <w:rsid w:val="00034346"/>
    <w:rsid w:val="00034959"/>
    <w:rsid w:val="000349B2"/>
    <w:rsid w:val="000375DB"/>
    <w:rsid w:val="00037C80"/>
    <w:rsid w:val="00037CC5"/>
    <w:rsid w:val="000415E7"/>
    <w:rsid w:val="00041674"/>
    <w:rsid w:val="00041736"/>
    <w:rsid w:val="00041C02"/>
    <w:rsid w:val="00041F34"/>
    <w:rsid w:val="000420B8"/>
    <w:rsid w:val="0004251B"/>
    <w:rsid w:val="00043D69"/>
    <w:rsid w:val="00046304"/>
    <w:rsid w:val="00046E25"/>
    <w:rsid w:val="00047AB0"/>
    <w:rsid w:val="00047B3F"/>
    <w:rsid w:val="00047F94"/>
    <w:rsid w:val="000506DC"/>
    <w:rsid w:val="00050A48"/>
    <w:rsid w:val="00050B54"/>
    <w:rsid w:val="00050CAA"/>
    <w:rsid w:val="00050CD6"/>
    <w:rsid w:val="00050EDB"/>
    <w:rsid w:val="000511DC"/>
    <w:rsid w:val="00052003"/>
    <w:rsid w:val="000525F8"/>
    <w:rsid w:val="00053B8A"/>
    <w:rsid w:val="00053D11"/>
    <w:rsid w:val="00055102"/>
    <w:rsid w:val="000553A2"/>
    <w:rsid w:val="000553BD"/>
    <w:rsid w:val="00056455"/>
    <w:rsid w:val="0005670C"/>
    <w:rsid w:val="00056DF5"/>
    <w:rsid w:val="00057122"/>
    <w:rsid w:val="000578AD"/>
    <w:rsid w:val="000612F0"/>
    <w:rsid w:val="000616D2"/>
    <w:rsid w:val="00061788"/>
    <w:rsid w:val="00061831"/>
    <w:rsid w:val="00061B53"/>
    <w:rsid w:val="00061EBD"/>
    <w:rsid w:val="00062121"/>
    <w:rsid w:val="00062B77"/>
    <w:rsid w:val="000634A5"/>
    <w:rsid w:val="0006420F"/>
    <w:rsid w:val="0006491C"/>
    <w:rsid w:val="0006560E"/>
    <w:rsid w:val="000656FA"/>
    <w:rsid w:val="00066FD9"/>
    <w:rsid w:val="00067351"/>
    <w:rsid w:val="00067A33"/>
    <w:rsid w:val="00067C05"/>
    <w:rsid w:val="00070168"/>
    <w:rsid w:val="000709CA"/>
    <w:rsid w:val="000718B8"/>
    <w:rsid w:val="00071D8B"/>
    <w:rsid w:val="00073501"/>
    <w:rsid w:val="000745BA"/>
    <w:rsid w:val="00074C9B"/>
    <w:rsid w:val="00074FBE"/>
    <w:rsid w:val="000764B8"/>
    <w:rsid w:val="000770E9"/>
    <w:rsid w:val="0007765B"/>
    <w:rsid w:val="00077C57"/>
    <w:rsid w:val="0008154C"/>
    <w:rsid w:val="000819BD"/>
    <w:rsid w:val="00081AE6"/>
    <w:rsid w:val="000824C6"/>
    <w:rsid w:val="00083945"/>
    <w:rsid w:val="00083F04"/>
    <w:rsid w:val="000842D6"/>
    <w:rsid w:val="00085237"/>
    <w:rsid w:val="00085512"/>
    <w:rsid w:val="00086426"/>
    <w:rsid w:val="00086EFE"/>
    <w:rsid w:val="00086FE1"/>
    <w:rsid w:val="00090177"/>
    <w:rsid w:val="0009327D"/>
    <w:rsid w:val="00093B33"/>
    <w:rsid w:val="00093E8A"/>
    <w:rsid w:val="0009467F"/>
    <w:rsid w:val="00094836"/>
    <w:rsid w:val="00094AE2"/>
    <w:rsid w:val="00094F29"/>
    <w:rsid w:val="00096351"/>
    <w:rsid w:val="000975A1"/>
    <w:rsid w:val="000A008E"/>
    <w:rsid w:val="000A1635"/>
    <w:rsid w:val="000A1D31"/>
    <w:rsid w:val="000A2E2E"/>
    <w:rsid w:val="000A328C"/>
    <w:rsid w:val="000A36C7"/>
    <w:rsid w:val="000A5176"/>
    <w:rsid w:val="000A53EF"/>
    <w:rsid w:val="000A5B26"/>
    <w:rsid w:val="000A6334"/>
    <w:rsid w:val="000A6797"/>
    <w:rsid w:val="000A7A39"/>
    <w:rsid w:val="000B06CC"/>
    <w:rsid w:val="000B1713"/>
    <w:rsid w:val="000B2084"/>
    <w:rsid w:val="000B22D1"/>
    <w:rsid w:val="000B30A9"/>
    <w:rsid w:val="000B34AC"/>
    <w:rsid w:val="000B3677"/>
    <w:rsid w:val="000B3F63"/>
    <w:rsid w:val="000B4DB0"/>
    <w:rsid w:val="000B59C8"/>
    <w:rsid w:val="000B7A2F"/>
    <w:rsid w:val="000B7C5E"/>
    <w:rsid w:val="000C03B1"/>
    <w:rsid w:val="000C062C"/>
    <w:rsid w:val="000C0AA3"/>
    <w:rsid w:val="000C0CCB"/>
    <w:rsid w:val="000C0D7B"/>
    <w:rsid w:val="000C1F52"/>
    <w:rsid w:val="000C1FAC"/>
    <w:rsid w:val="000C2073"/>
    <w:rsid w:val="000C217B"/>
    <w:rsid w:val="000C221E"/>
    <w:rsid w:val="000C2382"/>
    <w:rsid w:val="000C2FD1"/>
    <w:rsid w:val="000C30AE"/>
    <w:rsid w:val="000C3227"/>
    <w:rsid w:val="000C339C"/>
    <w:rsid w:val="000C39FF"/>
    <w:rsid w:val="000C4482"/>
    <w:rsid w:val="000C46CD"/>
    <w:rsid w:val="000C4BD0"/>
    <w:rsid w:val="000C5ED3"/>
    <w:rsid w:val="000C5F63"/>
    <w:rsid w:val="000C68DC"/>
    <w:rsid w:val="000C76DF"/>
    <w:rsid w:val="000C7B9B"/>
    <w:rsid w:val="000D07B2"/>
    <w:rsid w:val="000D0B50"/>
    <w:rsid w:val="000D0FDC"/>
    <w:rsid w:val="000D10BC"/>
    <w:rsid w:val="000D2271"/>
    <w:rsid w:val="000D2592"/>
    <w:rsid w:val="000D26B4"/>
    <w:rsid w:val="000D28A4"/>
    <w:rsid w:val="000D3120"/>
    <w:rsid w:val="000D3ECC"/>
    <w:rsid w:val="000D3FAD"/>
    <w:rsid w:val="000D43C6"/>
    <w:rsid w:val="000D4E39"/>
    <w:rsid w:val="000D52E8"/>
    <w:rsid w:val="000D5C67"/>
    <w:rsid w:val="000D63B4"/>
    <w:rsid w:val="000D6458"/>
    <w:rsid w:val="000D656A"/>
    <w:rsid w:val="000D68EA"/>
    <w:rsid w:val="000D7AFC"/>
    <w:rsid w:val="000D7FED"/>
    <w:rsid w:val="000E0272"/>
    <w:rsid w:val="000E042B"/>
    <w:rsid w:val="000E06CB"/>
    <w:rsid w:val="000E078C"/>
    <w:rsid w:val="000E15D6"/>
    <w:rsid w:val="000E4EEC"/>
    <w:rsid w:val="000E563E"/>
    <w:rsid w:val="000E5BA6"/>
    <w:rsid w:val="000E5DBA"/>
    <w:rsid w:val="000E6556"/>
    <w:rsid w:val="000E70EF"/>
    <w:rsid w:val="000E711D"/>
    <w:rsid w:val="000E7D0E"/>
    <w:rsid w:val="000E7E1B"/>
    <w:rsid w:val="000F0940"/>
    <w:rsid w:val="000F0ADC"/>
    <w:rsid w:val="000F0F34"/>
    <w:rsid w:val="000F0FC3"/>
    <w:rsid w:val="000F18C7"/>
    <w:rsid w:val="000F24D3"/>
    <w:rsid w:val="000F2606"/>
    <w:rsid w:val="000F27F1"/>
    <w:rsid w:val="000F2FB6"/>
    <w:rsid w:val="000F3D66"/>
    <w:rsid w:val="000F5342"/>
    <w:rsid w:val="000F5ED6"/>
    <w:rsid w:val="000F70E8"/>
    <w:rsid w:val="000F745D"/>
    <w:rsid w:val="000F78F7"/>
    <w:rsid w:val="001004E4"/>
    <w:rsid w:val="00100561"/>
    <w:rsid w:val="00101DC8"/>
    <w:rsid w:val="001023CE"/>
    <w:rsid w:val="00102D9F"/>
    <w:rsid w:val="0010365C"/>
    <w:rsid w:val="00103E72"/>
    <w:rsid w:val="001052D1"/>
    <w:rsid w:val="001053A9"/>
    <w:rsid w:val="001053DC"/>
    <w:rsid w:val="00106345"/>
    <w:rsid w:val="0010742E"/>
    <w:rsid w:val="00107595"/>
    <w:rsid w:val="00110529"/>
    <w:rsid w:val="0011106D"/>
    <w:rsid w:val="00111CF1"/>
    <w:rsid w:val="0011389E"/>
    <w:rsid w:val="00113E43"/>
    <w:rsid w:val="00114F31"/>
    <w:rsid w:val="00115501"/>
    <w:rsid w:val="001177D1"/>
    <w:rsid w:val="00120D31"/>
    <w:rsid w:val="001212AE"/>
    <w:rsid w:val="00121824"/>
    <w:rsid w:val="00121A0F"/>
    <w:rsid w:val="00121BC6"/>
    <w:rsid w:val="00121DE3"/>
    <w:rsid w:val="001223E8"/>
    <w:rsid w:val="0012241C"/>
    <w:rsid w:val="00122F23"/>
    <w:rsid w:val="00123A20"/>
    <w:rsid w:val="00123A7B"/>
    <w:rsid w:val="0012474D"/>
    <w:rsid w:val="0012499F"/>
    <w:rsid w:val="00125F9B"/>
    <w:rsid w:val="0012721B"/>
    <w:rsid w:val="00127520"/>
    <w:rsid w:val="00127A10"/>
    <w:rsid w:val="00127A3E"/>
    <w:rsid w:val="00130455"/>
    <w:rsid w:val="00130896"/>
    <w:rsid w:val="00130B22"/>
    <w:rsid w:val="0013139E"/>
    <w:rsid w:val="00131E17"/>
    <w:rsid w:val="00131E3D"/>
    <w:rsid w:val="001324AF"/>
    <w:rsid w:val="00132877"/>
    <w:rsid w:val="0013293B"/>
    <w:rsid w:val="0013350E"/>
    <w:rsid w:val="00133BA1"/>
    <w:rsid w:val="00133D29"/>
    <w:rsid w:val="00134EA3"/>
    <w:rsid w:val="00135CC6"/>
    <w:rsid w:val="001362FF"/>
    <w:rsid w:val="00136628"/>
    <w:rsid w:val="00136A60"/>
    <w:rsid w:val="00137C55"/>
    <w:rsid w:val="00140A28"/>
    <w:rsid w:val="00140C9B"/>
    <w:rsid w:val="001415C1"/>
    <w:rsid w:val="0014162E"/>
    <w:rsid w:val="00141A13"/>
    <w:rsid w:val="00141D51"/>
    <w:rsid w:val="00142F1E"/>
    <w:rsid w:val="00143304"/>
    <w:rsid w:val="001435D3"/>
    <w:rsid w:val="001438D4"/>
    <w:rsid w:val="00143F3C"/>
    <w:rsid w:val="00145604"/>
    <w:rsid w:val="00145B6D"/>
    <w:rsid w:val="001468B3"/>
    <w:rsid w:val="00146C88"/>
    <w:rsid w:val="00147E42"/>
    <w:rsid w:val="00150099"/>
    <w:rsid w:val="00150BE9"/>
    <w:rsid w:val="001511CE"/>
    <w:rsid w:val="001514E9"/>
    <w:rsid w:val="00152A3D"/>
    <w:rsid w:val="00152DC8"/>
    <w:rsid w:val="00152F3F"/>
    <w:rsid w:val="0015310C"/>
    <w:rsid w:val="00153CB9"/>
    <w:rsid w:val="001542E0"/>
    <w:rsid w:val="00154383"/>
    <w:rsid w:val="0015459B"/>
    <w:rsid w:val="001546E4"/>
    <w:rsid w:val="001549B4"/>
    <w:rsid w:val="001557EE"/>
    <w:rsid w:val="001559BA"/>
    <w:rsid w:val="00155C3D"/>
    <w:rsid w:val="00156420"/>
    <w:rsid w:val="00156976"/>
    <w:rsid w:val="00156BAF"/>
    <w:rsid w:val="00156E72"/>
    <w:rsid w:val="00157CFA"/>
    <w:rsid w:val="0016038A"/>
    <w:rsid w:val="0016063F"/>
    <w:rsid w:val="0016080F"/>
    <w:rsid w:val="00160A29"/>
    <w:rsid w:val="00161741"/>
    <w:rsid w:val="001622D3"/>
    <w:rsid w:val="0016288A"/>
    <w:rsid w:val="00162A9F"/>
    <w:rsid w:val="00162B2B"/>
    <w:rsid w:val="0016349C"/>
    <w:rsid w:val="001638BC"/>
    <w:rsid w:val="0016599F"/>
    <w:rsid w:val="001659E0"/>
    <w:rsid w:val="00165C50"/>
    <w:rsid w:val="00166061"/>
    <w:rsid w:val="00166299"/>
    <w:rsid w:val="001667B5"/>
    <w:rsid w:val="00167204"/>
    <w:rsid w:val="00170293"/>
    <w:rsid w:val="0017115D"/>
    <w:rsid w:val="00171275"/>
    <w:rsid w:val="001715B7"/>
    <w:rsid w:val="00171D20"/>
    <w:rsid w:val="00171DA6"/>
    <w:rsid w:val="00171FA4"/>
    <w:rsid w:val="00172036"/>
    <w:rsid w:val="001725A5"/>
    <w:rsid w:val="0017273E"/>
    <w:rsid w:val="00172935"/>
    <w:rsid w:val="00172C95"/>
    <w:rsid w:val="00172D6F"/>
    <w:rsid w:val="00172E85"/>
    <w:rsid w:val="001736C6"/>
    <w:rsid w:val="001739A6"/>
    <w:rsid w:val="00173CBA"/>
    <w:rsid w:val="00173E94"/>
    <w:rsid w:val="0017427F"/>
    <w:rsid w:val="00175F85"/>
    <w:rsid w:val="00176CCC"/>
    <w:rsid w:val="0017759C"/>
    <w:rsid w:val="0017765C"/>
    <w:rsid w:val="00181930"/>
    <w:rsid w:val="00181BC6"/>
    <w:rsid w:val="00181CA3"/>
    <w:rsid w:val="00182E90"/>
    <w:rsid w:val="001832E5"/>
    <w:rsid w:val="00183531"/>
    <w:rsid w:val="0018354C"/>
    <w:rsid w:val="001835E9"/>
    <w:rsid w:val="001843E9"/>
    <w:rsid w:val="00184BB1"/>
    <w:rsid w:val="00184CA5"/>
    <w:rsid w:val="0018592B"/>
    <w:rsid w:val="001862FB"/>
    <w:rsid w:val="0018710A"/>
    <w:rsid w:val="0018716D"/>
    <w:rsid w:val="001873F4"/>
    <w:rsid w:val="00187DF5"/>
    <w:rsid w:val="001913AA"/>
    <w:rsid w:val="00191A5F"/>
    <w:rsid w:val="00191ACF"/>
    <w:rsid w:val="00193729"/>
    <w:rsid w:val="00193FB2"/>
    <w:rsid w:val="00194535"/>
    <w:rsid w:val="00194962"/>
    <w:rsid w:val="00195EAD"/>
    <w:rsid w:val="00196400"/>
    <w:rsid w:val="00196F3B"/>
    <w:rsid w:val="001977EB"/>
    <w:rsid w:val="001A0156"/>
    <w:rsid w:val="001A088B"/>
    <w:rsid w:val="001A13B8"/>
    <w:rsid w:val="001A1709"/>
    <w:rsid w:val="001A1BDF"/>
    <w:rsid w:val="001A1ED5"/>
    <w:rsid w:val="001A22A7"/>
    <w:rsid w:val="001A29F4"/>
    <w:rsid w:val="001A355E"/>
    <w:rsid w:val="001A3AE3"/>
    <w:rsid w:val="001A3C87"/>
    <w:rsid w:val="001A44EB"/>
    <w:rsid w:val="001A493F"/>
    <w:rsid w:val="001A4FF7"/>
    <w:rsid w:val="001A5196"/>
    <w:rsid w:val="001A5C96"/>
    <w:rsid w:val="001A604D"/>
    <w:rsid w:val="001A688A"/>
    <w:rsid w:val="001A69F3"/>
    <w:rsid w:val="001A6E5B"/>
    <w:rsid w:val="001A70C5"/>
    <w:rsid w:val="001A7760"/>
    <w:rsid w:val="001A7D11"/>
    <w:rsid w:val="001A7E27"/>
    <w:rsid w:val="001B015F"/>
    <w:rsid w:val="001B0569"/>
    <w:rsid w:val="001B0714"/>
    <w:rsid w:val="001B074C"/>
    <w:rsid w:val="001B0C80"/>
    <w:rsid w:val="001B0DBA"/>
    <w:rsid w:val="001B19FB"/>
    <w:rsid w:val="001B1BAD"/>
    <w:rsid w:val="001B24E0"/>
    <w:rsid w:val="001B2B28"/>
    <w:rsid w:val="001B2D46"/>
    <w:rsid w:val="001B3669"/>
    <w:rsid w:val="001B3699"/>
    <w:rsid w:val="001B3B3E"/>
    <w:rsid w:val="001B3EAB"/>
    <w:rsid w:val="001B4667"/>
    <w:rsid w:val="001B5C4D"/>
    <w:rsid w:val="001B604B"/>
    <w:rsid w:val="001B72C2"/>
    <w:rsid w:val="001B7841"/>
    <w:rsid w:val="001B7DBA"/>
    <w:rsid w:val="001C0A5E"/>
    <w:rsid w:val="001C0BCD"/>
    <w:rsid w:val="001C0DDB"/>
    <w:rsid w:val="001C0EF9"/>
    <w:rsid w:val="001C189F"/>
    <w:rsid w:val="001C24C1"/>
    <w:rsid w:val="001C2663"/>
    <w:rsid w:val="001C2FD8"/>
    <w:rsid w:val="001C3A89"/>
    <w:rsid w:val="001C4102"/>
    <w:rsid w:val="001C41A4"/>
    <w:rsid w:val="001C4917"/>
    <w:rsid w:val="001C49F9"/>
    <w:rsid w:val="001C4A13"/>
    <w:rsid w:val="001C5019"/>
    <w:rsid w:val="001C5834"/>
    <w:rsid w:val="001C6373"/>
    <w:rsid w:val="001C6DDF"/>
    <w:rsid w:val="001C6E45"/>
    <w:rsid w:val="001C7AF2"/>
    <w:rsid w:val="001D0124"/>
    <w:rsid w:val="001D0778"/>
    <w:rsid w:val="001D096E"/>
    <w:rsid w:val="001D19F1"/>
    <w:rsid w:val="001D2CD6"/>
    <w:rsid w:val="001D3227"/>
    <w:rsid w:val="001D383A"/>
    <w:rsid w:val="001D40C4"/>
    <w:rsid w:val="001D4263"/>
    <w:rsid w:val="001D4A5E"/>
    <w:rsid w:val="001D4EA6"/>
    <w:rsid w:val="001D529F"/>
    <w:rsid w:val="001D52C1"/>
    <w:rsid w:val="001D5C65"/>
    <w:rsid w:val="001D5E45"/>
    <w:rsid w:val="001D621F"/>
    <w:rsid w:val="001D71B1"/>
    <w:rsid w:val="001D7281"/>
    <w:rsid w:val="001D7916"/>
    <w:rsid w:val="001D7FFE"/>
    <w:rsid w:val="001E0169"/>
    <w:rsid w:val="001E05B4"/>
    <w:rsid w:val="001E0AB4"/>
    <w:rsid w:val="001E12AE"/>
    <w:rsid w:val="001E2076"/>
    <w:rsid w:val="001E2CE1"/>
    <w:rsid w:val="001E3453"/>
    <w:rsid w:val="001E4928"/>
    <w:rsid w:val="001E4DA1"/>
    <w:rsid w:val="001E53DD"/>
    <w:rsid w:val="001E6457"/>
    <w:rsid w:val="001E6DE3"/>
    <w:rsid w:val="001E78C8"/>
    <w:rsid w:val="001E7A67"/>
    <w:rsid w:val="001F0E19"/>
    <w:rsid w:val="001F1458"/>
    <w:rsid w:val="001F173A"/>
    <w:rsid w:val="001F2F6E"/>
    <w:rsid w:val="001F36DD"/>
    <w:rsid w:val="001F38C4"/>
    <w:rsid w:val="001F3B56"/>
    <w:rsid w:val="001F3F17"/>
    <w:rsid w:val="001F4451"/>
    <w:rsid w:val="001F4592"/>
    <w:rsid w:val="001F4A7D"/>
    <w:rsid w:val="001F5693"/>
    <w:rsid w:val="001F5747"/>
    <w:rsid w:val="001F59A8"/>
    <w:rsid w:val="001F5AF2"/>
    <w:rsid w:val="001F5D09"/>
    <w:rsid w:val="001F5DD7"/>
    <w:rsid w:val="001F64C5"/>
    <w:rsid w:val="001F74C8"/>
    <w:rsid w:val="001F77C5"/>
    <w:rsid w:val="0020021B"/>
    <w:rsid w:val="002009BB"/>
    <w:rsid w:val="00200B5E"/>
    <w:rsid w:val="00200C46"/>
    <w:rsid w:val="00201EA8"/>
    <w:rsid w:val="00202662"/>
    <w:rsid w:val="00202AF5"/>
    <w:rsid w:val="00202C61"/>
    <w:rsid w:val="00202D59"/>
    <w:rsid w:val="00202F7E"/>
    <w:rsid w:val="002034B4"/>
    <w:rsid w:val="00203936"/>
    <w:rsid w:val="0020394A"/>
    <w:rsid w:val="00203C9E"/>
    <w:rsid w:val="0020412D"/>
    <w:rsid w:val="00204484"/>
    <w:rsid w:val="002047CF"/>
    <w:rsid w:val="002059DB"/>
    <w:rsid w:val="00205B88"/>
    <w:rsid w:val="00205D22"/>
    <w:rsid w:val="002066B4"/>
    <w:rsid w:val="0020687E"/>
    <w:rsid w:val="002073EC"/>
    <w:rsid w:val="0020785E"/>
    <w:rsid w:val="00207941"/>
    <w:rsid w:val="00207D79"/>
    <w:rsid w:val="00210376"/>
    <w:rsid w:val="00210D24"/>
    <w:rsid w:val="00210DE4"/>
    <w:rsid w:val="00211221"/>
    <w:rsid w:val="00211763"/>
    <w:rsid w:val="00211773"/>
    <w:rsid w:val="00211896"/>
    <w:rsid w:val="00211E9E"/>
    <w:rsid w:val="002125CD"/>
    <w:rsid w:val="0021295D"/>
    <w:rsid w:val="00212A7E"/>
    <w:rsid w:val="00213597"/>
    <w:rsid w:val="002143B2"/>
    <w:rsid w:val="002153D8"/>
    <w:rsid w:val="002157C2"/>
    <w:rsid w:val="00216050"/>
    <w:rsid w:val="00217546"/>
    <w:rsid w:val="00221229"/>
    <w:rsid w:val="00222BE0"/>
    <w:rsid w:val="00222CA2"/>
    <w:rsid w:val="00222DDD"/>
    <w:rsid w:val="00222E06"/>
    <w:rsid w:val="00223E93"/>
    <w:rsid w:val="00224B76"/>
    <w:rsid w:val="00224C28"/>
    <w:rsid w:val="002251EC"/>
    <w:rsid w:val="00226D01"/>
    <w:rsid w:val="002304A5"/>
    <w:rsid w:val="00230715"/>
    <w:rsid w:val="00231EF5"/>
    <w:rsid w:val="0023312C"/>
    <w:rsid w:val="002331F5"/>
    <w:rsid w:val="00233692"/>
    <w:rsid w:val="002336DD"/>
    <w:rsid w:val="002337B2"/>
    <w:rsid w:val="00234E77"/>
    <w:rsid w:val="0023505F"/>
    <w:rsid w:val="002353C1"/>
    <w:rsid w:val="0023553C"/>
    <w:rsid w:val="002362E2"/>
    <w:rsid w:val="00236558"/>
    <w:rsid w:val="00236717"/>
    <w:rsid w:val="002367E0"/>
    <w:rsid w:val="00236A58"/>
    <w:rsid w:val="00237E1B"/>
    <w:rsid w:val="00237EFC"/>
    <w:rsid w:val="00237F00"/>
    <w:rsid w:val="0024031D"/>
    <w:rsid w:val="00240697"/>
    <w:rsid w:val="00241759"/>
    <w:rsid w:val="00241771"/>
    <w:rsid w:val="002418DC"/>
    <w:rsid w:val="002421C4"/>
    <w:rsid w:val="00242826"/>
    <w:rsid w:val="002435DD"/>
    <w:rsid w:val="00243BDC"/>
    <w:rsid w:val="002445C4"/>
    <w:rsid w:val="00244F24"/>
    <w:rsid w:val="00245B79"/>
    <w:rsid w:val="002468FB"/>
    <w:rsid w:val="002472B0"/>
    <w:rsid w:val="0024775D"/>
    <w:rsid w:val="00247CD1"/>
    <w:rsid w:val="00247DF2"/>
    <w:rsid w:val="00247FCC"/>
    <w:rsid w:val="00251121"/>
    <w:rsid w:val="00251782"/>
    <w:rsid w:val="00251B66"/>
    <w:rsid w:val="00251F83"/>
    <w:rsid w:val="0025275E"/>
    <w:rsid w:val="00252C43"/>
    <w:rsid w:val="00252D6D"/>
    <w:rsid w:val="002538CC"/>
    <w:rsid w:val="00253B2B"/>
    <w:rsid w:val="00253CC4"/>
    <w:rsid w:val="00254018"/>
    <w:rsid w:val="00254C25"/>
    <w:rsid w:val="00254E49"/>
    <w:rsid w:val="00254E93"/>
    <w:rsid w:val="002552A5"/>
    <w:rsid w:val="0025542B"/>
    <w:rsid w:val="00255DC2"/>
    <w:rsid w:val="00256081"/>
    <w:rsid w:val="00256482"/>
    <w:rsid w:val="00257F02"/>
    <w:rsid w:val="002606FF"/>
    <w:rsid w:val="00260DB3"/>
    <w:rsid w:val="00260EB9"/>
    <w:rsid w:val="0026145F"/>
    <w:rsid w:val="0026189C"/>
    <w:rsid w:val="00261DD5"/>
    <w:rsid w:val="002627AF"/>
    <w:rsid w:val="002629C5"/>
    <w:rsid w:val="00262B8C"/>
    <w:rsid w:val="00262C95"/>
    <w:rsid w:val="00263588"/>
    <w:rsid w:val="00264298"/>
    <w:rsid w:val="00264A6E"/>
    <w:rsid w:val="00264AD3"/>
    <w:rsid w:val="00265232"/>
    <w:rsid w:val="00265FB3"/>
    <w:rsid w:val="002664F7"/>
    <w:rsid w:val="00266E9B"/>
    <w:rsid w:val="002673C1"/>
    <w:rsid w:val="00267AAA"/>
    <w:rsid w:val="002706DE"/>
    <w:rsid w:val="00271461"/>
    <w:rsid w:val="00272A01"/>
    <w:rsid w:val="00272FC8"/>
    <w:rsid w:val="002730CC"/>
    <w:rsid w:val="00273461"/>
    <w:rsid w:val="002738A9"/>
    <w:rsid w:val="00273F04"/>
    <w:rsid w:val="002745A5"/>
    <w:rsid w:val="0027603E"/>
    <w:rsid w:val="00276880"/>
    <w:rsid w:val="00276D43"/>
    <w:rsid w:val="0027730B"/>
    <w:rsid w:val="00277590"/>
    <w:rsid w:val="00277F48"/>
    <w:rsid w:val="00280818"/>
    <w:rsid w:val="00280A9A"/>
    <w:rsid w:val="0028106A"/>
    <w:rsid w:val="002810E1"/>
    <w:rsid w:val="00281D14"/>
    <w:rsid w:val="002823E9"/>
    <w:rsid w:val="00282F84"/>
    <w:rsid w:val="002837E0"/>
    <w:rsid w:val="0028564D"/>
    <w:rsid w:val="00285DE6"/>
    <w:rsid w:val="00285F7E"/>
    <w:rsid w:val="00286B03"/>
    <w:rsid w:val="0028740C"/>
    <w:rsid w:val="0028748D"/>
    <w:rsid w:val="002877F0"/>
    <w:rsid w:val="00287C8E"/>
    <w:rsid w:val="00287FD0"/>
    <w:rsid w:val="00290388"/>
    <w:rsid w:val="00290529"/>
    <w:rsid w:val="002907A2"/>
    <w:rsid w:val="00291A92"/>
    <w:rsid w:val="0029230A"/>
    <w:rsid w:val="00292787"/>
    <w:rsid w:val="00293BAE"/>
    <w:rsid w:val="0029474D"/>
    <w:rsid w:val="00294E75"/>
    <w:rsid w:val="002964E3"/>
    <w:rsid w:val="00296541"/>
    <w:rsid w:val="002967AB"/>
    <w:rsid w:val="00296EE7"/>
    <w:rsid w:val="002A185D"/>
    <w:rsid w:val="002A1C16"/>
    <w:rsid w:val="002A28B8"/>
    <w:rsid w:val="002A34ED"/>
    <w:rsid w:val="002A3DB3"/>
    <w:rsid w:val="002A4503"/>
    <w:rsid w:val="002A4BAA"/>
    <w:rsid w:val="002A5146"/>
    <w:rsid w:val="002A530F"/>
    <w:rsid w:val="002A538A"/>
    <w:rsid w:val="002A675F"/>
    <w:rsid w:val="002A6A54"/>
    <w:rsid w:val="002A7606"/>
    <w:rsid w:val="002A7B1B"/>
    <w:rsid w:val="002A7F18"/>
    <w:rsid w:val="002B066D"/>
    <w:rsid w:val="002B127B"/>
    <w:rsid w:val="002B15A3"/>
    <w:rsid w:val="002B4737"/>
    <w:rsid w:val="002B4ED9"/>
    <w:rsid w:val="002B5327"/>
    <w:rsid w:val="002B53A9"/>
    <w:rsid w:val="002B5442"/>
    <w:rsid w:val="002B5846"/>
    <w:rsid w:val="002B672F"/>
    <w:rsid w:val="002B7D21"/>
    <w:rsid w:val="002C030D"/>
    <w:rsid w:val="002C0A2A"/>
    <w:rsid w:val="002C0C37"/>
    <w:rsid w:val="002C0EA8"/>
    <w:rsid w:val="002C247B"/>
    <w:rsid w:val="002C276E"/>
    <w:rsid w:val="002C2E06"/>
    <w:rsid w:val="002C349C"/>
    <w:rsid w:val="002C40A9"/>
    <w:rsid w:val="002C427E"/>
    <w:rsid w:val="002C44DA"/>
    <w:rsid w:val="002C4737"/>
    <w:rsid w:val="002C4F52"/>
    <w:rsid w:val="002C5DA9"/>
    <w:rsid w:val="002C5FA1"/>
    <w:rsid w:val="002C636E"/>
    <w:rsid w:val="002C7631"/>
    <w:rsid w:val="002C7F5D"/>
    <w:rsid w:val="002D0B0B"/>
    <w:rsid w:val="002D22A7"/>
    <w:rsid w:val="002D2A44"/>
    <w:rsid w:val="002D2F01"/>
    <w:rsid w:val="002D35E2"/>
    <w:rsid w:val="002D4230"/>
    <w:rsid w:val="002D4D95"/>
    <w:rsid w:val="002D5FE9"/>
    <w:rsid w:val="002D6689"/>
    <w:rsid w:val="002D74CA"/>
    <w:rsid w:val="002D7DA7"/>
    <w:rsid w:val="002E0215"/>
    <w:rsid w:val="002E03A6"/>
    <w:rsid w:val="002E0C1C"/>
    <w:rsid w:val="002E0EEA"/>
    <w:rsid w:val="002E153C"/>
    <w:rsid w:val="002E155C"/>
    <w:rsid w:val="002E1EA5"/>
    <w:rsid w:val="002E22A3"/>
    <w:rsid w:val="002E360A"/>
    <w:rsid w:val="002E407E"/>
    <w:rsid w:val="002E47B4"/>
    <w:rsid w:val="002E513A"/>
    <w:rsid w:val="002E5152"/>
    <w:rsid w:val="002E52B3"/>
    <w:rsid w:val="002E56C7"/>
    <w:rsid w:val="002E60FC"/>
    <w:rsid w:val="002E6D47"/>
    <w:rsid w:val="002F02D3"/>
    <w:rsid w:val="002F0829"/>
    <w:rsid w:val="002F114F"/>
    <w:rsid w:val="002F13D1"/>
    <w:rsid w:val="002F21CA"/>
    <w:rsid w:val="002F271E"/>
    <w:rsid w:val="002F2DE2"/>
    <w:rsid w:val="002F34A7"/>
    <w:rsid w:val="002F3AEF"/>
    <w:rsid w:val="002F3E5C"/>
    <w:rsid w:val="002F5300"/>
    <w:rsid w:val="002F569D"/>
    <w:rsid w:val="002F6FA9"/>
    <w:rsid w:val="002F71B0"/>
    <w:rsid w:val="002F7AFD"/>
    <w:rsid w:val="0030080E"/>
    <w:rsid w:val="00301506"/>
    <w:rsid w:val="003016EF"/>
    <w:rsid w:val="0030219E"/>
    <w:rsid w:val="0030274D"/>
    <w:rsid w:val="00302B35"/>
    <w:rsid w:val="00303140"/>
    <w:rsid w:val="0030333A"/>
    <w:rsid w:val="003033A6"/>
    <w:rsid w:val="0030343B"/>
    <w:rsid w:val="003037B2"/>
    <w:rsid w:val="003044A2"/>
    <w:rsid w:val="00304833"/>
    <w:rsid w:val="00304927"/>
    <w:rsid w:val="0030508D"/>
    <w:rsid w:val="00305139"/>
    <w:rsid w:val="00305FF9"/>
    <w:rsid w:val="00306504"/>
    <w:rsid w:val="0030658F"/>
    <w:rsid w:val="003070CD"/>
    <w:rsid w:val="003075B9"/>
    <w:rsid w:val="00307AB9"/>
    <w:rsid w:val="00307DF3"/>
    <w:rsid w:val="00310014"/>
    <w:rsid w:val="00310712"/>
    <w:rsid w:val="00310812"/>
    <w:rsid w:val="00310DB4"/>
    <w:rsid w:val="0031169A"/>
    <w:rsid w:val="00312206"/>
    <w:rsid w:val="0031253D"/>
    <w:rsid w:val="00313944"/>
    <w:rsid w:val="00313A31"/>
    <w:rsid w:val="00313C92"/>
    <w:rsid w:val="00314DC2"/>
    <w:rsid w:val="00314E65"/>
    <w:rsid w:val="00315645"/>
    <w:rsid w:val="00315AFE"/>
    <w:rsid w:val="00315F84"/>
    <w:rsid w:val="00315FDB"/>
    <w:rsid w:val="00316537"/>
    <w:rsid w:val="00316D4B"/>
    <w:rsid w:val="00317447"/>
    <w:rsid w:val="00317591"/>
    <w:rsid w:val="00320A6A"/>
    <w:rsid w:val="00320A9C"/>
    <w:rsid w:val="00321355"/>
    <w:rsid w:val="003213A9"/>
    <w:rsid w:val="003213E8"/>
    <w:rsid w:val="0032193F"/>
    <w:rsid w:val="00321B38"/>
    <w:rsid w:val="00323404"/>
    <w:rsid w:val="003236E4"/>
    <w:rsid w:val="0032379C"/>
    <w:rsid w:val="00323FD6"/>
    <w:rsid w:val="003243DF"/>
    <w:rsid w:val="00324E4F"/>
    <w:rsid w:val="003251D9"/>
    <w:rsid w:val="00325EEB"/>
    <w:rsid w:val="00326AEB"/>
    <w:rsid w:val="00327A42"/>
    <w:rsid w:val="00327E22"/>
    <w:rsid w:val="00327E5E"/>
    <w:rsid w:val="00330862"/>
    <w:rsid w:val="00330B9F"/>
    <w:rsid w:val="00331F70"/>
    <w:rsid w:val="00331F86"/>
    <w:rsid w:val="0033245A"/>
    <w:rsid w:val="00332E6A"/>
    <w:rsid w:val="003340DB"/>
    <w:rsid w:val="00334278"/>
    <w:rsid w:val="003342D2"/>
    <w:rsid w:val="00334FC9"/>
    <w:rsid w:val="00335571"/>
    <w:rsid w:val="00335C37"/>
    <w:rsid w:val="003376A6"/>
    <w:rsid w:val="00337A92"/>
    <w:rsid w:val="00340B01"/>
    <w:rsid w:val="00340DF1"/>
    <w:rsid w:val="00341258"/>
    <w:rsid w:val="003413E1"/>
    <w:rsid w:val="003417AA"/>
    <w:rsid w:val="00343063"/>
    <w:rsid w:val="00343349"/>
    <w:rsid w:val="00344DF1"/>
    <w:rsid w:val="003459A0"/>
    <w:rsid w:val="003459AE"/>
    <w:rsid w:val="00345A3B"/>
    <w:rsid w:val="003468EB"/>
    <w:rsid w:val="0034796E"/>
    <w:rsid w:val="00347DB4"/>
    <w:rsid w:val="00350DA6"/>
    <w:rsid w:val="00350F85"/>
    <w:rsid w:val="0035119E"/>
    <w:rsid w:val="00352444"/>
    <w:rsid w:val="00352D17"/>
    <w:rsid w:val="003535C6"/>
    <w:rsid w:val="00353633"/>
    <w:rsid w:val="00353691"/>
    <w:rsid w:val="00353928"/>
    <w:rsid w:val="00354521"/>
    <w:rsid w:val="0035546C"/>
    <w:rsid w:val="00355F31"/>
    <w:rsid w:val="00356268"/>
    <w:rsid w:val="003563D9"/>
    <w:rsid w:val="00356E1E"/>
    <w:rsid w:val="003575B0"/>
    <w:rsid w:val="003575D5"/>
    <w:rsid w:val="003576CB"/>
    <w:rsid w:val="00360A8B"/>
    <w:rsid w:val="00360A96"/>
    <w:rsid w:val="0036287E"/>
    <w:rsid w:val="00362A3F"/>
    <w:rsid w:val="00362E34"/>
    <w:rsid w:val="003634CE"/>
    <w:rsid w:val="0036522D"/>
    <w:rsid w:val="00366D3C"/>
    <w:rsid w:val="00367564"/>
    <w:rsid w:val="00367635"/>
    <w:rsid w:val="00367C86"/>
    <w:rsid w:val="003700DC"/>
    <w:rsid w:val="003702B5"/>
    <w:rsid w:val="00370411"/>
    <w:rsid w:val="003705A0"/>
    <w:rsid w:val="00370928"/>
    <w:rsid w:val="0037094E"/>
    <w:rsid w:val="00370EA2"/>
    <w:rsid w:val="0037206B"/>
    <w:rsid w:val="0037277B"/>
    <w:rsid w:val="003730E4"/>
    <w:rsid w:val="00373789"/>
    <w:rsid w:val="0037436D"/>
    <w:rsid w:val="003746E9"/>
    <w:rsid w:val="0037482E"/>
    <w:rsid w:val="003753A8"/>
    <w:rsid w:val="00376060"/>
    <w:rsid w:val="00376308"/>
    <w:rsid w:val="0037665D"/>
    <w:rsid w:val="00376F33"/>
    <w:rsid w:val="00377ED8"/>
    <w:rsid w:val="003801E5"/>
    <w:rsid w:val="0038090D"/>
    <w:rsid w:val="0038109E"/>
    <w:rsid w:val="0038122C"/>
    <w:rsid w:val="0038146B"/>
    <w:rsid w:val="00381783"/>
    <w:rsid w:val="0038213A"/>
    <w:rsid w:val="00383493"/>
    <w:rsid w:val="00383DD0"/>
    <w:rsid w:val="00383F37"/>
    <w:rsid w:val="003847CC"/>
    <w:rsid w:val="00385AF2"/>
    <w:rsid w:val="00386A1B"/>
    <w:rsid w:val="00386AFA"/>
    <w:rsid w:val="00386CCC"/>
    <w:rsid w:val="00386ED3"/>
    <w:rsid w:val="003873F3"/>
    <w:rsid w:val="0038786A"/>
    <w:rsid w:val="003903BE"/>
    <w:rsid w:val="00390EDA"/>
    <w:rsid w:val="003912A1"/>
    <w:rsid w:val="00391CED"/>
    <w:rsid w:val="0039326D"/>
    <w:rsid w:val="00393AC6"/>
    <w:rsid w:val="00394884"/>
    <w:rsid w:val="003948F8"/>
    <w:rsid w:val="00395779"/>
    <w:rsid w:val="00396597"/>
    <w:rsid w:val="00396BF4"/>
    <w:rsid w:val="003970F8"/>
    <w:rsid w:val="0039731E"/>
    <w:rsid w:val="003973EF"/>
    <w:rsid w:val="00397893"/>
    <w:rsid w:val="00397B7F"/>
    <w:rsid w:val="003A0255"/>
    <w:rsid w:val="003A07A2"/>
    <w:rsid w:val="003A0BE0"/>
    <w:rsid w:val="003A0CAD"/>
    <w:rsid w:val="003A0E20"/>
    <w:rsid w:val="003A0F91"/>
    <w:rsid w:val="003A166C"/>
    <w:rsid w:val="003A1B9E"/>
    <w:rsid w:val="003A242D"/>
    <w:rsid w:val="003A3584"/>
    <w:rsid w:val="003A3600"/>
    <w:rsid w:val="003A3E69"/>
    <w:rsid w:val="003A45A3"/>
    <w:rsid w:val="003A537D"/>
    <w:rsid w:val="003A5BF6"/>
    <w:rsid w:val="003A5F41"/>
    <w:rsid w:val="003A69F9"/>
    <w:rsid w:val="003A6ABC"/>
    <w:rsid w:val="003A6C19"/>
    <w:rsid w:val="003A71BB"/>
    <w:rsid w:val="003A7C74"/>
    <w:rsid w:val="003B0350"/>
    <w:rsid w:val="003B0C64"/>
    <w:rsid w:val="003B0E64"/>
    <w:rsid w:val="003B3691"/>
    <w:rsid w:val="003B38EE"/>
    <w:rsid w:val="003B39AF"/>
    <w:rsid w:val="003B3D6F"/>
    <w:rsid w:val="003B45B4"/>
    <w:rsid w:val="003B462C"/>
    <w:rsid w:val="003B4D32"/>
    <w:rsid w:val="003B57E3"/>
    <w:rsid w:val="003B6450"/>
    <w:rsid w:val="003B6765"/>
    <w:rsid w:val="003B6BD9"/>
    <w:rsid w:val="003B7BF5"/>
    <w:rsid w:val="003B7F24"/>
    <w:rsid w:val="003B7FCA"/>
    <w:rsid w:val="003C0520"/>
    <w:rsid w:val="003C0B00"/>
    <w:rsid w:val="003C0BDD"/>
    <w:rsid w:val="003C17C9"/>
    <w:rsid w:val="003C1858"/>
    <w:rsid w:val="003C1A94"/>
    <w:rsid w:val="003C2AF0"/>
    <w:rsid w:val="003C2D91"/>
    <w:rsid w:val="003C3816"/>
    <w:rsid w:val="003C3C9E"/>
    <w:rsid w:val="003C4031"/>
    <w:rsid w:val="003C5DC3"/>
    <w:rsid w:val="003C6624"/>
    <w:rsid w:val="003C66DF"/>
    <w:rsid w:val="003C7527"/>
    <w:rsid w:val="003C7A44"/>
    <w:rsid w:val="003C7C3D"/>
    <w:rsid w:val="003C7D10"/>
    <w:rsid w:val="003D03B1"/>
    <w:rsid w:val="003D0ADB"/>
    <w:rsid w:val="003D0E6E"/>
    <w:rsid w:val="003D113E"/>
    <w:rsid w:val="003D131F"/>
    <w:rsid w:val="003D16F2"/>
    <w:rsid w:val="003D1939"/>
    <w:rsid w:val="003D197C"/>
    <w:rsid w:val="003D1CF0"/>
    <w:rsid w:val="003D2657"/>
    <w:rsid w:val="003D325C"/>
    <w:rsid w:val="003D392E"/>
    <w:rsid w:val="003D3FAE"/>
    <w:rsid w:val="003D53D6"/>
    <w:rsid w:val="003D583F"/>
    <w:rsid w:val="003D61CC"/>
    <w:rsid w:val="003D75F7"/>
    <w:rsid w:val="003D7CEA"/>
    <w:rsid w:val="003E039B"/>
    <w:rsid w:val="003E0D77"/>
    <w:rsid w:val="003E2029"/>
    <w:rsid w:val="003E2E52"/>
    <w:rsid w:val="003E322B"/>
    <w:rsid w:val="003E39A1"/>
    <w:rsid w:val="003E3AFA"/>
    <w:rsid w:val="003E4309"/>
    <w:rsid w:val="003E433D"/>
    <w:rsid w:val="003E4C00"/>
    <w:rsid w:val="003E5934"/>
    <w:rsid w:val="003E6C76"/>
    <w:rsid w:val="003E7208"/>
    <w:rsid w:val="003E7D30"/>
    <w:rsid w:val="003E7E58"/>
    <w:rsid w:val="003F0758"/>
    <w:rsid w:val="003F0A03"/>
    <w:rsid w:val="003F16CE"/>
    <w:rsid w:val="003F2522"/>
    <w:rsid w:val="003F3397"/>
    <w:rsid w:val="003F43FA"/>
    <w:rsid w:val="003F442A"/>
    <w:rsid w:val="003F47C4"/>
    <w:rsid w:val="003F5261"/>
    <w:rsid w:val="003F5C3F"/>
    <w:rsid w:val="003F6015"/>
    <w:rsid w:val="003F69A9"/>
    <w:rsid w:val="003F6CCA"/>
    <w:rsid w:val="003F6DDC"/>
    <w:rsid w:val="003F70E9"/>
    <w:rsid w:val="003F74FB"/>
    <w:rsid w:val="003F76A9"/>
    <w:rsid w:val="003F7FE4"/>
    <w:rsid w:val="004002A1"/>
    <w:rsid w:val="004016B9"/>
    <w:rsid w:val="00402ABD"/>
    <w:rsid w:val="0040306A"/>
    <w:rsid w:val="004030B1"/>
    <w:rsid w:val="0040377E"/>
    <w:rsid w:val="004044D6"/>
    <w:rsid w:val="0040523A"/>
    <w:rsid w:val="00405824"/>
    <w:rsid w:val="0040593B"/>
    <w:rsid w:val="004060C1"/>
    <w:rsid w:val="00406F72"/>
    <w:rsid w:val="00407943"/>
    <w:rsid w:val="00410882"/>
    <w:rsid w:val="004112DA"/>
    <w:rsid w:val="00411541"/>
    <w:rsid w:val="004121F9"/>
    <w:rsid w:val="004135BA"/>
    <w:rsid w:val="00413D28"/>
    <w:rsid w:val="004149C7"/>
    <w:rsid w:val="00414C6D"/>
    <w:rsid w:val="004150DD"/>
    <w:rsid w:val="00415C0A"/>
    <w:rsid w:val="00415E7D"/>
    <w:rsid w:val="00416A90"/>
    <w:rsid w:val="00420619"/>
    <w:rsid w:val="0042072E"/>
    <w:rsid w:val="00421007"/>
    <w:rsid w:val="00421349"/>
    <w:rsid w:val="0042191B"/>
    <w:rsid w:val="00422019"/>
    <w:rsid w:val="00422BA4"/>
    <w:rsid w:val="004230BA"/>
    <w:rsid w:val="00423C7A"/>
    <w:rsid w:val="004240C6"/>
    <w:rsid w:val="0042463B"/>
    <w:rsid w:val="00424BC1"/>
    <w:rsid w:val="0042593F"/>
    <w:rsid w:val="00425BEB"/>
    <w:rsid w:val="0042641B"/>
    <w:rsid w:val="00426C3A"/>
    <w:rsid w:val="004272B4"/>
    <w:rsid w:val="0042759D"/>
    <w:rsid w:val="004276CE"/>
    <w:rsid w:val="00427BD3"/>
    <w:rsid w:val="004304D7"/>
    <w:rsid w:val="00431C44"/>
    <w:rsid w:val="00431C7C"/>
    <w:rsid w:val="00431CAE"/>
    <w:rsid w:val="0043200F"/>
    <w:rsid w:val="00432234"/>
    <w:rsid w:val="00432FA8"/>
    <w:rsid w:val="00433638"/>
    <w:rsid w:val="00433BE7"/>
    <w:rsid w:val="004345BC"/>
    <w:rsid w:val="00435039"/>
    <w:rsid w:val="004367D2"/>
    <w:rsid w:val="00437329"/>
    <w:rsid w:val="00437DBF"/>
    <w:rsid w:val="004405F3"/>
    <w:rsid w:val="0044098F"/>
    <w:rsid w:val="00440BA6"/>
    <w:rsid w:val="00440CCE"/>
    <w:rsid w:val="0044131C"/>
    <w:rsid w:val="00441A6E"/>
    <w:rsid w:val="00442544"/>
    <w:rsid w:val="00442899"/>
    <w:rsid w:val="00442C68"/>
    <w:rsid w:val="004430C5"/>
    <w:rsid w:val="004433F6"/>
    <w:rsid w:val="0044376B"/>
    <w:rsid w:val="004438D0"/>
    <w:rsid w:val="0044471B"/>
    <w:rsid w:val="00444C1E"/>
    <w:rsid w:val="0044505C"/>
    <w:rsid w:val="0044520D"/>
    <w:rsid w:val="00445713"/>
    <w:rsid w:val="00445A92"/>
    <w:rsid w:val="0044699C"/>
    <w:rsid w:val="00446F99"/>
    <w:rsid w:val="004471C0"/>
    <w:rsid w:val="004473E0"/>
    <w:rsid w:val="0044744B"/>
    <w:rsid w:val="004474D5"/>
    <w:rsid w:val="004478C7"/>
    <w:rsid w:val="00447A84"/>
    <w:rsid w:val="00450381"/>
    <w:rsid w:val="0045041D"/>
    <w:rsid w:val="004527AC"/>
    <w:rsid w:val="00452F67"/>
    <w:rsid w:val="004537FB"/>
    <w:rsid w:val="00453D47"/>
    <w:rsid w:val="00455719"/>
    <w:rsid w:val="00455836"/>
    <w:rsid w:val="00456DE4"/>
    <w:rsid w:val="00457232"/>
    <w:rsid w:val="00457364"/>
    <w:rsid w:val="00457A2A"/>
    <w:rsid w:val="00457C8C"/>
    <w:rsid w:val="0046139B"/>
    <w:rsid w:val="004614ED"/>
    <w:rsid w:val="00461753"/>
    <w:rsid w:val="00462883"/>
    <w:rsid w:val="00462DD4"/>
    <w:rsid w:val="00463074"/>
    <w:rsid w:val="004636AA"/>
    <w:rsid w:val="00463A9C"/>
    <w:rsid w:val="00463E97"/>
    <w:rsid w:val="00463EC0"/>
    <w:rsid w:val="00464483"/>
    <w:rsid w:val="00464854"/>
    <w:rsid w:val="00464C12"/>
    <w:rsid w:val="00464F6A"/>
    <w:rsid w:val="00465744"/>
    <w:rsid w:val="00465AC3"/>
    <w:rsid w:val="00465D3B"/>
    <w:rsid w:val="0046642A"/>
    <w:rsid w:val="004666CD"/>
    <w:rsid w:val="0046676A"/>
    <w:rsid w:val="004669C2"/>
    <w:rsid w:val="00466B08"/>
    <w:rsid w:val="00466B86"/>
    <w:rsid w:val="00466CB3"/>
    <w:rsid w:val="004675C9"/>
    <w:rsid w:val="00467723"/>
    <w:rsid w:val="00467CBF"/>
    <w:rsid w:val="0047146C"/>
    <w:rsid w:val="004719E8"/>
    <w:rsid w:val="00472D79"/>
    <w:rsid w:val="00472F09"/>
    <w:rsid w:val="00473B24"/>
    <w:rsid w:val="00473DD6"/>
    <w:rsid w:val="0047474B"/>
    <w:rsid w:val="00474FE4"/>
    <w:rsid w:val="004762BF"/>
    <w:rsid w:val="004770F6"/>
    <w:rsid w:val="00477533"/>
    <w:rsid w:val="00477586"/>
    <w:rsid w:val="004802F5"/>
    <w:rsid w:val="00480C81"/>
    <w:rsid w:val="00481369"/>
    <w:rsid w:val="00481BC8"/>
    <w:rsid w:val="004828BC"/>
    <w:rsid w:val="00482AD8"/>
    <w:rsid w:val="00485D8B"/>
    <w:rsid w:val="0048611C"/>
    <w:rsid w:val="00487227"/>
    <w:rsid w:val="0048796E"/>
    <w:rsid w:val="004901D0"/>
    <w:rsid w:val="00490692"/>
    <w:rsid w:val="004919C5"/>
    <w:rsid w:val="00491CDC"/>
    <w:rsid w:val="004925E3"/>
    <w:rsid w:val="00492E75"/>
    <w:rsid w:val="0049379A"/>
    <w:rsid w:val="0049386A"/>
    <w:rsid w:val="00493C13"/>
    <w:rsid w:val="00494259"/>
    <w:rsid w:val="0049480E"/>
    <w:rsid w:val="00495C39"/>
    <w:rsid w:val="00496060"/>
    <w:rsid w:val="004967CF"/>
    <w:rsid w:val="00496C6F"/>
    <w:rsid w:val="00496F7F"/>
    <w:rsid w:val="00497471"/>
    <w:rsid w:val="004A080E"/>
    <w:rsid w:val="004A14BB"/>
    <w:rsid w:val="004A2408"/>
    <w:rsid w:val="004A257B"/>
    <w:rsid w:val="004A28CE"/>
    <w:rsid w:val="004A3092"/>
    <w:rsid w:val="004A3160"/>
    <w:rsid w:val="004A3E2F"/>
    <w:rsid w:val="004A3FCE"/>
    <w:rsid w:val="004A438D"/>
    <w:rsid w:val="004A484F"/>
    <w:rsid w:val="004A4FB7"/>
    <w:rsid w:val="004A52DB"/>
    <w:rsid w:val="004A5590"/>
    <w:rsid w:val="004A5854"/>
    <w:rsid w:val="004A6013"/>
    <w:rsid w:val="004A700E"/>
    <w:rsid w:val="004A71C0"/>
    <w:rsid w:val="004A7C37"/>
    <w:rsid w:val="004A7F42"/>
    <w:rsid w:val="004B0608"/>
    <w:rsid w:val="004B0C6F"/>
    <w:rsid w:val="004B0D79"/>
    <w:rsid w:val="004B2157"/>
    <w:rsid w:val="004B272D"/>
    <w:rsid w:val="004B2CAD"/>
    <w:rsid w:val="004B30DD"/>
    <w:rsid w:val="004B40E9"/>
    <w:rsid w:val="004B4D6C"/>
    <w:rsid w:val="004B4DC5"/>
    <w:rsid w:val="004B4DCC"/>
    <w:rsid w:val="004B50E7"/>
    <w:rsid w:val="004B6B3A"/>
    <w:rsid w:val="004B6C90"/>
    <w:rsid w:val="004B6DF9"/>
    <w:rsid w:val="004B6F11"/>
    <w:rsid w:val="004B732F"/>
    <w:rsid w:val="004C0C44"/>
    <w:rsid w:val="004C1168"/>
    <w:rsid w:val="004C28E0"/>
    <w:rsid w:val="004C3C86"/>
    <w:rsid w:val="004C462F"/>
    <w:rsid w:val="004C54E5"/>
    <w:rsid w:val="004C568E"/>
    <w:rsid w:val="004C5697"/>
    <w:rsid w:val="004C5FA7"/>
    <w:rsid w:val="004C647C"/>
    <w:rsid w:val="004C662A"/>
    <w:rsid w:val="004C7E5E"/>
    <w:rsid w:val="004D0332"/>
    <w:rsid w:val="004D03EF"/>
    <w:rsid w:val="004D042E"/>
    <w:rsid w:val="004D1319"/>
    <w:rsid w:val="004D1B07"/>
    <w:rsid w:val="004D215C"/>
    <w:rsid w:val="004D32A8"/>
    <w:rsid w:val="004D4489"/>
    <w:rsid w:val="004D491D"/>
    <w:rsid w:val="004D4EC0"/>
    <w:rsid w:val="004D5521"/>
    <w:rsid w:val="004D5CBF"/>
    <w:rsid w:val="004D5DD6"/>
    <w:rsid w:val="004D5EFD"/>
    <w:rsid w:val="004D6095"/>
    <w:rsid w:val="004D6761"/>
    <w:rsid w:val="004D7D8C"/>
    <w:rsid w:val="004E0C9B"/>
    <w:rsid w:val="004E1AFF"/>
    <w:rsid w:val="004E1E50"/>
    <w:rsid w:val="004E26CC"/>
    <w:rsid w:val="004E32A0"/>
    <w:rsid w:val="004E3BC5"/>
    <w:rsid w:val="004E447C"/>
    <w:rsid w:val="004E44BC"/>
    <w:rsid w:val="004E456B"/>
    <w:rsid w:val="004E5787"/>
    <w:rsid w:val="004E5AE0"/>
    <w:rsid w:val="004E61DA"/>
    <w:rsid w:val="004E6546"/>
    <w:rsid w:val="004E663F"/>
    <w:rsid w:val="004E69DC"/>
    <w:rsid w:val="004E7983"/>
    <w:rsid w:val="004E7AC3"/>
    <w:rsid w:val="004E7DD1"/>
    <w:rsid w:val="004F0CDF"/>
    <w:rsid w:val="004F168C"/>
    <w:rsid w:val="004F1694"/>
    <w:rsid w:val="004F22B4"/>
    <w:rsid w:val="004F2A93"/>
    <w:rsid w:val="004F2C3F"/>
    <w:rsid w:val="004F2CCD"/>
    <w:rsid w:val="004F2FC8"/>
    <w:rsid w:val="004F3A4C"/>
    <w:rsid w:val="004F3B16"/>
    <w:rsid w:val="004F515E"/>
    <w:rsid w:val="004F5232"/>
    <w:rsid w:val="004F5450"/>
    <w:rsid w:val="004F5CB1"/>
    <w:rsid w:val="004F6060"/>
    <w:rsid w:val="004F60F3"/>
    <w:rsid w:val="005002DB"/>
    <w:rsid w:val="00500E87"/>
    <w:rsid w:val="00501132"/>
    <w:rsid w:val="0050135E"/>
    <w:rsid w:val="00501BA1"/>
    <w:rsid w:val="00502276"/>
    <w:rsid w:val="00502E0C"/>
    <w:rsid w:val="005030E8"/>
    <w:rsid w:val="00503D0B"/>
    <w:rsid w:val="00503F08"/>
    <w:rsid w:val="0050418C"/>
    <w:rsid w:val="00505AF3"/>
    <w:rsid w:val="00505DAA"/>
    <w:rsid w:val="00506145"/>
    <w:rsid w:val="005061CD"/>
    <w:rsid w:val="00506226"/>
    <w:rsid w:val="00506C22"/>
    <w:rsid w:val="005072C0"/>
    <w:rsid w:val="0050746C"/>
    <w:rsid w:val="00507644"/>
    <w:rsid w:val="00510151"/>
    <w:rsid w:val="005109F3"/>
    <w:rsid w:val="00511057"/>
    <w:rsid w:val="005112D3"/>
    <w:rsid w:val="00512101"/>
    <w:rsid w:val="005130C0"/>
    <w:rsid w:val="005133AD"/>
    <w:rsid w:val="00514926"/>
    <w:rsid w:val="00514F1C"/>
    <w:rsid w:val="00515047"/>
    <w:rsid w:val="005151C8"/>
    <w:rsid w:val="00515310"/>
    <w:rsid w:val="00515384"/>
    <w:rsid w:val="00515B78"/>
    <w:rsid w:val="005167AD"/>
    <w:rsid w:val="005167BA"/>
    <w:rsid w:val="005171B2"/>
    <w:rsid w:val="0051722F"/>
    <w:rsid w:val="0051768E"/>
    <w:rsid w:val="00517EA6"/>
    <w:rsid w:val="005203CC"/>
    <w:rsid w:val="00521712"/>
    <w:rsid w:val="005222F0"/>
    <w:rsid w:val="00522C08"/>
    <w:rsid w:val="00523D80"/>
    <w:rsid w:val="00523F30"/>
    <w:rsid w:val="00524440"/>
    <w:rsid w:val="005246AE"/>
    <w:rsid w:val="00524AD8"/>
    <w:rsid w:val="00525789"/>
    <w:rsid w:val="005261CA"/>
    <w:rsid w:val="005266DB"/>
    <w:rsid w:val="00526EA6"/>
    <w:rsid w:val="005270BD"/>
    <w:rsid w:val="005271D2"/>
    <w:rsid w:val="00527238"/>
    <w:rsid w:val="00530321"/>
    <w:rsid w:val="00530D7F"/>
    <w:rsid w:val="00531BC9"/>
    <w:rsid w:val="00531F8C"/>
    <w:rsid w:val="005333C9"/>
    <w:rsid w:val="005354C4"/>
    <w:rsid w:val="005357F9"/>
    <w:rsid w:val="00540C4F"/>
    <w:rsid w:val="00541AEF"/>
    <w:rsid w:val="00542BF5"/>
    <w:rsid w:val="00542EC0"/>
    <w:rsid w:val="005438B6"/>
    <w:rsid w:val="00544896"/>
    <w:rsid w:val="0054584C"/>
    <w:rsid w:val="0054655A"/>
    <w:rsid w:val="00546622"/>
    <w:rsid w:val="0054671C"/>
    <w:rsid w:val="00546A28"/>
    <w:rsid w:val="00546B73"/>
    <w:rsid w:val="0054716E"/>
    <w:rsid w:val="0054741C"/>
    <w:rsid w:val="00547467"/>
    <w:rsid w:val="00547D2B"/>
    <w:rsid w:val="0055009A"/>
    <w:rsid w:val="005504A7"/>
    <w:rsid w:val="00550F39"/>
    <w:rsid w:val="00551070"/>
    <w:rsid w:val="00551318"/>
    <w:rsid w:val="00551CD3"/>
    <w:rsid w:val="00551D9B"/>
    <w:rsid w:val="0055239C"/>
    <w:rsid w:val="005528E7"/>
    <w:rsid w:val="00552D2E"/>
    <w:rsid w:val="00552E9E"/>
    <w:rsid w:val="00552EBC"/>
    <w:rsid w:val="00553310"/>
    <w:rsid w:val="00554367"/>
    <w:rsid w:val="00554634"/>
    <w:rsid w:val="00555346"/>
    <w:rsid w:val="00555A9B"/>
    <w:rsid w:val="00555C02"/>
    <w:rsid w:val="00555C2F"/>
    <w:rsid w:val="00555FF1"/>
    <w:rsid w:val="005561A0"/>
    <w:rsid w:val="00557032"/>
    <w:rsid w:val="00557FAE"/>
    <w:rsid w:val="00560087"/>
    <w:rsid w:val="005606E6"/>
    <w:rsid w:val="0056122E"/>
    <w:rsid w:val="005612C3"/>
    <w:rsid w:val="0056171A"/>
    <w:rsid w:val="00561933"/>
    <w:rsid w:val="005621AF"/>
    <w:rsid w:val="0056245F"/>
    <w:rsid w:val="00562CF5"/>
    <w:rsid w:val="00563E7E"/>
    <w:rsid w:val="00563EF0"/>
    <w:rsid w:val="00565797"/>
    <w:rsid w:val="005657F7"/>
    <w:rsid w:val="00565BF7"/>
    <w:rsid w:val="00567063"/>
    <w:rsid w:val="0056736C"/>
    <w:rsid w:val="0056748E"/>
    <w:rsid w:val="005676C4"/>
    <w:rsid w:val="00567718"/>
    <w:rsid w:val="00567C6F"/>
    <w:rsid w:val="00567CE4"/>
    <w:rsid w:val="005718C1"/>
    <w:rsid w:val="00571D1C"/>
    <w:rsid w:val="00572055"/>
    <w:rsid w:val="00572083"/>
    <w:rsid w:val="00573676"/>
    <w:rsid w:val="00573A11"/>
    <w:rsid w:val="00573BDC"/>
    <w:rsid w:val="00574489"/>
    <w:rsid w:val="0057707F"/>
    <w:rsid w:val="005773F1"/>
    <w:rsid w:val="00577B59"/>
    <w:rsid w:val="00580113"/>
    <w:rsid w:val="00580162"/>
    <w:rsid w:val="00580D94"/>
    <w:rsid w:val="00581034"/>
    <w:rsid w:val="0058186E"/>
    <w:rsid w:val="00581DD5"/>
    <w:rsid w:val="00582538"/>
    <w:rsid w:val="00582E8C"/>
    <w:rsid w:val="00582EBD"/>
    <w:rsid w:val="005830A1"/>
    <w:rsid w:val="005831CB"/>
    <w:rsid w:val="00583875"/>
    <w:rsid w:val="00583915"/>
    <w:rsid w:val="00583D67"/>
    <w:rsid w:val="005848E2"/>
    <w:rsid w:val="0058524D"/>
    <w:rsid w:val="00585826"/>
    <w:rsid w:val="00585A07"/>
    <w:rsid w:val="00585FB0"/>
    <w:rsid w:val="005861C7"/>
    <w:rsid w:val="00586395"/>
    <w:rsid w:val="00586616"/>
    <w:rsid w:val="005866F4"/>
    <w:rsid w:val="00587D8C"/>
    <w:rsid w:val="0059145B"/>
    <w:rsid w:val="00591798"/>
    <w:rsid w:val="00591822"/>
    <w:rsid w:val="0059192D"/>
    <w:rsid w:val="00592107"/>
    <w:rsid w:val="005921A6"/>
    <w:rsid w:val="00592EE5"/>
    <w:rsid w:val="00592F3C"/>
    <w:rsid w:val="0059304A"/>
    <w:rsid w:val="00593795"/>
    <w:rsid w:val="00593DFA"/>
    <w:rsid w:val="00594224"/>
    <w:rsid w:val="00594EB5"/>
    <w:rsid w:val="00595298"/>
    <w:rsid w:val="00595DF6"/>
    <w:rsid w:val="0059641A"/>
    <w:rsid w:val="005964CA"/>
    <w:rsid w:val="00596B63"/>
    <w:rsid w:val="00596C1D"/>
    <w:rsid w:val="00596D7F"/>
    <w:rsid w:val="0059726B"/>
    <w:rsid w:val="005976DF"/>
    <w:rsid w:val="005978F3"/>
    <w:rsid w:val="005A02E7"/>
    <w:rsid w:val="005A07C5"/>
    <w:rsid w:val="005A07EE"/>
    <w:rsid w:val="005A0A60"/>
    <w:rsid w:val="005A1705"/>
    <w:rsid w:val="005A1833"/>
    <w:rsid w:val="005A19D9"/>
    <w:rsid w:val="005A27B1"/>
    <w:rsid w:val="005A3DBE"/>
    <w:rsid w:val="005A4815"/>
    <w:rsid w:val="005A4F32"/>
    <w:rsid w:val="005A57D2"/>
    <w:rsid w:val="005A5CA0"/>
    <w:rsid w:val="005A5ED9"/>
    <w:rsid w:val="005A5EE6"/>
    <w:rsid w:val="005A65A6"/>
    <w:rsid w:val="005A795B"/>
    <w:rsid w:val="005A7C14"/>
    <w:rsid w:val="005B010F"/>
    <w:rsid w:val="005B04EB"/>
    <w:rsid w:val="005B0963"/>
    <w:rsid w:val="005B0EB8"/>
    <w:rsid w:val="005B13DE"/>
    <w:rsid w:val="005B1684"/>
    <w:rsid w:val="005B16E4"/>
    <w:rsid w:val="005B1F08"/>
    <w:rsid w:val="005B2893"/>
    <w:rsid w:val="005B2FEB"/>
    <w:rsid w:val="005B30AA"/>
    <w:rsid w:val="005B3663"/>
    <w:rsid w:val="005B36A3"/>
    <w:rsid w:val="005B37C3"/>
    <w:rsid w:val="005B3C2D"/>
    <w:rsid w:val="005B40C7"/>
    <w:rsid w:val="005B4338"/>
    <w:rsid w:val="005B50D7"/>
    <w:rsid w:val="005B5313"/>
    <w:rsid w:val="005B62D0"/>
    <w:rsid w:val="005B6ADE"/>
    <w:rsid w:val="005B6B61"/>
    <w:rsid w:val="005B6B7B"/>
    <w:rsid w:val="005B72E6"/>
    <w:rsid w:val="005B76CB"/>
    <w:rsid w:val="005C0147"/>
    <w:rsid w:val="005C062F"/>
    <w:rsid w:val="005C0706"/>
    <w:rsid w:val="005C070D"/>
    <w:rsid w:val="005C0E75"/>
    <w:rsid w:val="005C165E"/>
    <w:rsid w:val="005C17A1"/>
    <w:rsid w:val="005C2275"/>
    <w:rsid w:val="005C240C"/>
    <w:rsid w:val="005C2686"/>
    <w:rsid w:val="005C2BF2"/>
    <w:rsid w:val="005C3F2C"/>
    <w:rsid w:val="005C3F59"/>
    <w:rsid w:val="005C4184"/>
    <w:rsid w:val="005C439E"/>
    <w:rsid w:val="005C64E6"/>
    <w:rsid w:val="005C6EF6"/>
    <w:rsid w:val="005C707F"/>
    <w:rsid w:val="005C70BA"/>
    <w:rsid w:val="005C79F4"/>
    <w:rsid w:val="005C7A6B"/>
    <w:rsid w:val="005C7AB2"/>
    <w:rsid w:val="005D0434"/>
    <w:rsid w:val="005D1B81"/>
    <w:rsid w:val="005D24D8"/>
    <w:rsid w:val="005D2C24"/>
    <w:rsid w:val="005D2DD2"/>
    <w:rsid w:val="005D37DE"/>
    <w:rsid w:val="005D511A"/>
    <w:rsid w:val="005D58EF"/>
    <w:rsid w:val="005D6BB9"/>
    <w:rsid w:val="005D6E48"/>
    <w:rsid w:val="005D6E78"/>
    <w:rsid w:val="005D7D0A"/>
    <w:rsid w:val="005E030E"/>
    <w:rsid w:val="005E0368"/>
    <w:rsid w:val="005E08B4"/>
    <w:rsid w:val="005E091B"/>
    <w:rsid w:val="005E09FB"/>
    <w:rsid w:val="005E1044"/>
    <w:rsid w:val="005E120B"/>
    <w:rsid w:val="005E1A2C"/>
    <w:rsid w:val="005E1AB9"/>
    <w:rsid w:val="005E1F6D"/>
    <w:rsid w:val="005E3005"/>
    <w:rsid w:val="005E398D"/>
    <w:rsid w:val="005E4427"/>
    <w:rsid w:val="005E5712"/>
    <w:rsid w:val="005E5C11"/>
    <w:rsid w:val="005E6102"/>
    <w:rsid w:val="005E616F"/>
    <w:rsid w:val="005E6A0B"/>
    <w:rsid w:val="005E6EA6"/>
    <w:rsid w:val="005E7285"/>
    <w:rsid w:val="005F0459"/>
    <w:rsid w:val="005F14E0"/>
    <w:rsid w:val="005F21D2"/>
    <w:rsid w:val="005F2EE5"/>
    <w:rsid w:val="005F2EF7"/>
    <w:rsid w:val="005F3660"/>
    <w:rsid w:val="005F5BD4"/>
    <w:rsid w:val="005F5D1D"/>
    <w:rsid w:val="005F64CB"/>
    <w:rsid w:val="005F6F27"/>
    <w:rsid w:val="005F7C80"/>
    <w:rsid w:val="00600BB0"/>
    <w:rsid w:val="00601057"/>
    <w:rsid w:val="00601DE0"/>
    <w:rsid w:val="00601FC2"/>
    <w:rsid w:val="00602285"/>
    <w:rsid w:val="00604968"/>
    <w:rsid w:val="0060521C"/>
    <w:rsid w:val="00605380"/>
    <w:rsid w:val="00605704"/>
    <w:rsid w:val="00605A05"/>
    <w:rsid w:val="00605AD9"/>
    <w:rsid w:val="006071AA"/>
    <w:rsid w:val="006103DD"/>
    <w:rsid w:val="0061070B"/>
    <w:rsid w:val="00610898"/>
    <w:rsid w:val="006116BA"/>
    <w:rsid w:val="00611CBC"/>
    <w:rsid w:val="00611D59"/>
    <w:rsid w:val="006120F8"/>
    <w:rsid w:val="006123D2"/>
    <w:rsid w:val="0061318D"/>
    <w:rsid w:val="00614471"/>
    <w:rsid w:val="00614C8C"/>
    <w:rsid w:val="00615236"/>
    <w:rsid w:val="006153EC"/>
    <w:rsid w:val="00615A06"/>
    <w:rsid w:val="00615E38"/>
    <w:rsid w:val="006167F1"/>
    <w:rsid w:val="006175F2"/>
    <w:rsid w:val="006178D4"/>
    <w:rsid w:val="006200FB"/>
    <w:rsid w:val="00620280"/>
    <w:rsid w:val="006203CD"/>
    <w:rsid w:val="0062044A"/>
    <w:rsid w:val="006213FF"/>
    <w:rsid w:val="006217AA"/>
    <w:rsid w:val="00621D3F"/>
    <w:rsid w:val="00622012"/>
    <w:rsid w:val="0062210B"/>
    <w:rsid w:val="006227A9"/>
    <w:rsid w:val="00622B65"/>
    <w:rsid w:val="00622BF9"/>
    <w:rsid w:val="00622C87"/>
    <w:rsid w:val="00623446"/>
    <w:rsid w:val="00623D28"/>
    <w:rsid w:val="00624161"/>
    <w:rsid w:val="00624311"/>
    <w:rsid w:val="0062467B"/>
    <w:rsid w:val="0062537C"/>
    <w:rsid w:val="00625457"/>
    <w:rsid w:val="006256B8"/>
    <w:rsid w:val="00625843"/>
    <w:rsid w:val="00625DDD"/>
    <w:rsid w:val="00626E00"/>
    <w:rsid w:val="00626E68"/>
    <w:rsid w:val="00627019"/>
    <w:rsid w:val="00627298"/>
    <w:rsid w:val="00627C83"/>
    <w:rsid w:val="00627EAA"/>
    <w:rsid w:val="0063055F"/>
    <w:rsid w:val="006308C2"/>
    <w:rsid w:val="00630D56"/>
    <w:rsid w:val="00631033"/>
    <w:rsid w:val="00631C51"/>
    <w:rsid w:val="00631D3D"/>
    <w:rsid w:val="00632845"/>
    <w:rsid w:val="00632852"/>
    <w:rsid w:val="00633840"/>
    <w:rsid w:val="00633B4F"/>
    <w:rsid w:val="006346BC"/>
    <w:rsid w:val="006349A2"/>
    <w:rsid w:val="00634D91"/>
    <w:rsid w:val="00634F8D"/>
    <w:rsid w:val="006354F6"/>
    <w:rsid w:val="0063592C"/>
    <w:rsid w:val="006364C0"/>
    <w:rsid w:val="0063653B"/>
    <w:rsid w:val="00636758"/>
    <w:rsid w:val="00640B94"/>
    <w:rsid w:val="00640C00"/>
    <w:rsid w:val="006443B4"/>
    <w:rsid w:val="0064494D"/>
    <w:rsid w:val="00644D04"/>
    <w:rsid w:val="0064582B"/>
    <w:rsid w:val="00645ACA"/>
    <w:rsid w:val="00646BE7"/>
    <w:rsid w:val="00646C18"/>
    <w:rsid w:val="006475DE"/>
    <w:rsid w:val="00647669"/>
    <w:rsid w:val="0064774F"/>
    <w:rsid w:val="00647869"/>
    <w:rsid w:val="0065031B"/>
    <w:rsid w:val="0065085C"/>
    <w:rsid w:val="00650A19"/>
    <w:rsid w:val="00651060"/>
    <w:rsid w:val="0065261D"/>
    <w:rsid w:val="006539F0"/>
    <w:rsid w:val="00654321"/>
    <w:rsid w:val="006543CD"/>
    <w:rsid w:val="00654467"/>
    <w:rsid w:val="00654730"/>
    <w:rsid w:val="00655562"/>
    <w:rsid w:val="00655C47"/>
    <w:rsid w:val="006561E1"/>
    <w:rsid w:val="006563A4"/>
    <w:rsid w:val="00656A49"/>
    <w:rsid w:val="00656D65"/>
    <w:rsid w:val="00656D6E"/>
    <w:rsid w:val="00656E55"/>
    <w:rsid w:val="00657593"/>
    <w:rsid w:val="00657DBB"/>
    <w:rsid w:val="00660836"/>
    <w:rsid w:val="00660C44"/>
    <w:rsid w:val="00660D3F"/>
    <w:rsid w:val="00660EE3"/>
    <w:rsid w:val="006615E2"/>
    <w:rsid w:val="00664277"/>
    <w:rsid w:val="00664519"/>
    <w:rsid w:val="00664AB2"/>
    <w:rsid w:val="00665117"/>
    <w:rsid w:val="00665441"/>
    <w:rsid w:val="00665607"/>
    <w:rsid w:val="006657A7"/>
    <w:rsid w:val="00665EA5"/>
    <w:rsid w:val="00666A93"/>
    <w:rsid w:val="0066726D"/>
    <w:rsid w:val="00667F32"/>
    <w:rsid w:val="0067057D"/>
    <w:rsid w:val="00670ACA"/>
    <w:rsid w:val="006713A9"/>
    <w:rsid w:val="00671DBB"/>
    <w:rsid w:val="0067269D"/>
    <w:rsid w:val="00672D5F"/>
    <w:rsid w:val="0067415B"/>
    <w:rsid w:val="0067509A"/>
    <w:rsid w:val="00675449"/>
    <w:rsid w:val="00675799"/>
    <w:rsid w:val="00677903"/>
    <w:rsid w:val="00677C67"/>
    <w:rsid w:val="00680A39"/>
    <w:rsid w:val="00681245"/>
    <w:rsid w:val="00682189"/>
    <w:rsid w:val="00682FF2"/>
    <w:rsid w:val="0068348A"/>
    <w:rsid w:val="006839B4"/>
    <w:rsid w:val="00684420"/>
    <w:rsid w:val="006858BE"/>
    <w:rsid w:val="00685AA8"/>
    <w:rsid w:val="00685E05"/>
    <w:rsid w:val="00686425"/>
    <w:rsid w:val="00686C02"/>
    <w:rsid w:val="0068727B"/>
    <w:rsid w:val="00687C29"/>
    <w:rsid w:val="00691FD6"/>
    <w:rsid w:val="00693A87"/>
    <w:rsid w:val="00694713"/>
    <w:rsid w:val="00694821"/>
    <w:rsid w:val="006949CA"/>
    <w:rsid w:val="006964E2"/>
    <w:rsid w:val="006966C1"/>
    <w:rsid w:val="00697241"/>
    <w:rsid w:val="006972EA"/>
    <w:rsid w:val="006A037D"/>
    <w:rsid w:val="006A0757"/>
    <w:rsid w:val="006A1DCC"/>
    <w:rsid w:val="006A2F41"/>
    <w:rsid w:val="006A3639"/>
    <w:rsid w:val="006A3DC0"/>
    <w:rsid w:val="006A42ED"/>
    <w:rsid w:val="006A4D54"/>
    <w:rsid w:val="006A6170"/>
    <w:rsid w:val="006A64C4"/>
    <w:rsid w:val="006A6563"/>
    <w:rsid w:val="006B0E39"/>
    <w:rsid w:val="006B18E0"/>
    <w:rsid w:val="006B26EB"/>
    <w:rsid w:val="006B276A"/>
    <w:rsid w:val="006B2D98"/>
    <w:rsid w:val="006B2DD9"/>
    <w:rsid w:val="006B432C"/>
    <w:rsid w:val="006B46D2"/>
    <w:rsid w:val="006B47F1"/>
    <w:rsid w:val="006B48F9"/>
    <w:rsid w:val="006B4C4A"/>
    <w:rsid w:val="006B550F"/>
    <w:rsid w:val="006B7D4A"/>
    <w:rsid w:val="006C075D"/>
    <w:rsid w:val="006C0AD1"/>
    <w:rsid w:val="006C0AD4"/>
    <w:rsid w:val="006C0B23"/>
    <w:rsid w:val="006C0D37"/>
    <w:rsid w:val="006C1AFE"/>
    <w:rsid w:val="006C22A6"/>
    <w:rsid w:val="006C2F92"/>
    <w:rsid w:val="006C3244"/>
    <w:rsid w:val="006C3C6E"/>
    <w:rsid w:val="006C49FE"/>
    <w:rsid w:val="006C4D4E"/>
    <w:rsid w:val="006C4FC0"/>
    <w:rsid w:val="006C55A3"/>
    <w:rsid w:val="006C5780"/>
    <w:rsid w:val="006C5A53"/>
    <w:rsid w:val="006C5CC8"/>
    <w:rsid w:val="006C64A0"/>
    <w:rsid w:val="006C669F"/>
    <w:rsid w:val="006C671E"/>
    <w:rsid w:val="006C6FA4"/>
    <w:rsid w:val="006C7034"/>
    <w:rsid w:val="006C772F"/>
    <w:rsid w:val="006C7B1C"/>
    <w:rsid w:val="006C7C47"/>
    <w:rsid w:val="006D0BAF"/>
    <w:rsid w:val="006D1057"/>
    <w:rsid w:val="006D14AB"/>
    <w:rsid w:val="006D1D3E"/>
    <w:rsid w:val="006D316B"/>
    <w:rsid w:val="006D439A"/>
    <w:rsid w:val="006D47DF"/>
    <w:rsid w:val="006D49DF"/>
    <w:rsid w:val="006D4A3C"/>
    <w:rsid w:val="006D4A49"/>
    <w:rsid w:val="006D53EB"/>
    <w:rsid w:val="006D607B"/>
    <w:rsid w:val="006D70AF"/>
    <w:rsid w:val="006D7C67"/>
    <w:rsid w:val="006D7C6A"/>
    <w:rsid w:val="006E0AD4"/>
    <w:rsid w:val="006E164B"/>
    <w:rsid w:val="006E1D55"/>
    <w:rsid w:val="006E21CF"/>
    <w:rsid w:val="006E2F55"/>
    <w:rsid w:val="006E2FB3"/>
    <w:rsid w:val="006E30B6"/>
    <w:rsid w:val="006E3453"/>
    <w:rsid w:val="006E362F"/>
    <w:rsid w:val="006E3BF3"/>
    <w:rsid w:val="006E4A14"/>
    <w:rsid w:val="006E583F"/>
    <w:rsid w:val="006E58AB"/>
    <w:rsid w:val="006E64B0"/>
    <w:rsid w:val="006E69B5"/>
    <w:rsid w:val="006E69FE"/>
    <w:rsid w:val="006E6C59"/>
    <w:rsid w:val="006E73CC"/>
    <w:rsid w:val="006E753D"/>
    <w:rsid w:val="006E7DFA"/>
    <w:rsid w:val="006F28A7"/>
    <w:rsid w:val="006F2AD4"/>
    <w:rsid w:val="006F2DD4"/>
    <w:rsid w:val="006F37F6"/>
    <w:rsid w:val="006F3A8D"/>
    <w:rsid w:val="006F5194"/>
    <w:rsid w:val="006F52F9"/>
    <w:rsid w:val="006F7A0A"/>
    <w:rsid w:val="006F7AF7"/>
    <w:rsid w:val="006F7C04"/>
    <w:rsid w:val="006F7D3B"/>
    <w:rsid w:val="006F7F02"/>
    <w:rsid w:val="00700E15"/>
    <w:rsid w:val="00700F7B"/>
    <w:rsid w:val="00702EE0"/>
    <w:rsid w:val="0070347F"/>
    <w:rsid w:val="007039EB"/>
    <w:rsid w:val="00703EDA"/>
    <w:rsid w:val="00704B9C"/>
    <w:rsid w:val="00704CAE"/>
    <w:rsid w:val="00704FAC"/>
    <w:rsid w:val="0070513F"/>
    <w:rsid w:val="00705180"/>
    <w:rsid w:val="007057A2"/>
    <w:rsid w:val="00705E81"/>
    <w:rsid w:val="00706165"/>
    <w:rsid w:val="0070674D"/>
    <w:rsid w:val="00706BBA"/>
    <w:rsid w:val="0070752E"/>
    <w:rsid w:val="007077B9"/>
    <w:rsid w:val="00710115"/>
    <w:rsid w:val="00710969"/>
    <w:rsid w:val="00710AA1"/>
    <w:rsid w:val="00710B97"/>
    <w:rsid w:val="00711038"/>
    <w:rsid w:val="00711997"/>
    <w:rsid w:val="00711F6E"/>
    <w:rsid w:val="00712A98"/>
    <w:rsid w:val="00713FC6"/>
    <w:rsid w:val="00714673"/>
    <w:rsid w:val="00714CF8"/>
    <w:rsid w:val="00715633"/>
    <w:rsid w:val="00715BBF"/>
    <w:rsid w:val="0071648F"/>
    <w:rsid w:val="00716F70"/>
    <w:rsid w:val="007171D5"/>
    <w:rsid w:val="0071794D"/>
    <w:rsid w:val="00717AAF"/>
    <w:rsid w:val="00717AD6"/>
    <w:rsid w:val="00717E0A"/>
    <w:rsid w:val="00717FB1"/>
    <w:rsid w:val="00721464"/>
    <w:rsid w:val="00721675"/>
    <w:rsid w:val="00721F74"/>
    <w:rsid w:val="007226A1"/>
    <w:rsid w:val="00722B5F"/>
    <w:rsid w:val="00722F89"/>
    <w:rsid w:val="007244F8"/>
    <w:rsid w:val="007245C1"/>
    <w:rsid w:val="00724B67"/>
    <w:rsid w:val="007252D0"/>
    <w:rsid w:val="0072531B"/>
    <w:rsid w:val="007254DC"/>
    <w:rsid w:val="007269FD"/>
    <w:rsid w:val="007279AF"/>
    <w:rsid w:val="00727FEB"/>
    <w:rsid w:val="00730D80"/>
    <w:rsid w:val="00731C53"/>
    <w:rsid w:val="00731ED2"/>
    <w:rsid w:val="0073278C"/>
    <w:rsid w:val="00732C64"/>
    <w:rsid w:val="007335E6"/>
    <w:rsid w:val="00733930"/>
    <w:rsid w:val="00733AA2"/>
    <w:rsid w:val="00734943"/>
    <w:rsid w:val="0073494F"/>
    <w:rsid w:val="0073527A"/>
    <w:rsid w:val="00735632"/>
    <w:rsid w:val="00737DB1"/>
    <w:rsid w:val="007400BB"/>
    <w:rsid w:val="00740BD2"/>
    <w:rsid w:val="0074165E"/>
    <w:rsid w:val="00741806"/>
    <w:rsid w:val="007426B4"/>
    <w:rsid w:val="00742AA4"/>
    <w:rsid w:val="00742DC2"/>
    <w:rsid w:val="00743DD9"/>
    <w:rsid w:val="00744917"/>
    <w:rsid w:val="007449A7"/>
    <w:rsid w:val="0074549F"/>
    <w:rsid w:val="007454AD"/>
    <w:rsid w:val="00745DD1"/>
    <w:rsid w:val="007462E9"/>
    <w:rsid w:val="00746D91"/>
    <w:rsid w:val="00746E45"/>
    <w:rsid w:val="00747160"/>
    <w:rsid w:val="00750085"/>
    <w:rsid w:val="00750A78"/>
    <w:rsid w:val="0075128B"/>
    <w:rsid w:val="00751898"/>
    <w:rsid w:val="00753785"/>
    <w:rsid w:val="00753A31"/>
    <w:rsid w:val="00754367"/>
    <w:rsid w:val="0075574E"/>
    <w:rsid w:val="007565E9"/>
    <w:rsid w:val="007567F1"/>
    <w:rsid w:val="00756918"/>
    <w:rsid w:val="00756A77"/>
    <w:rsid w:val="00756C1E"/>
    <w:rsid w:val="00757552"/>
    <w:rsid w:val="00757CF4"/>
    <w:rsid w:val="0076045D"/>
    <w:rsid w:val="007612E7"/>
    <w:rsid w:val="007616A7"/>
    <w:rsid w:val="00761797"/>
    <w:rsid w:val="00761B2E"/>
    <w:rsid w:val="00761BD8"/>
    <w:rsid w:val="007624E0"/>
    <w:rsid w:val="00762A76"/>
    <w:rsid w:val="00763F01"/>
    <w:rsid w:val="00764079"/>
    <w:rsid w:val="00764403"/>
    <w:rsid w:val="00764453"/>
    <w:rsid w:val="0076552F"/>
    <w:rsid w:val="00765D25"/>
    <w:rsid w:val="007660E6"/>
    <w:rsid w:val="007666F8"/>
    <w:rsid w:val="0076709B"/>
    <w:rsid w:val="00767172"/>
    <w:rsid w:val="00767762"/>
    <w:rsid w:val="00767AC2"/>
    <w:rsid w:val="00767BA7"/>
    <w:rsid w:val="00770E0F"/>
    <w:rsid w:val="00771180"/>
    <w:rsid w:val="00772274"/>
    <w:rsid w:val="007739B1"/>
    <w:rsid w:val="007742CA"/>
    <w:rsid w:val="007752FA"/>
    <w:rsid w:val="00776169"/>
    <w:rsid w:val="00776393"/>
    <w:rsid w:val="0077683C"/>
    <w:rsid w:val="00776952"/>
    <w:rsid w:val="00776D73"/>
    <w:rsid w:val="00776EC7"/>
    <w:rsid w:val="00776FE4"/>
    <w:rsid w:val="0077704C"/>
    <w:rsid w:val="0077739B"/>
    <w:rsid w:val="007800B5"/>
    <w:rsid w:val="007803C9"/>
    <w:rsid w:val="00780BF4"/>
    <w:rsid w:val="00781D0C"/>
    <w:rsid w:val="00782696"/>
    <w:rsid w:val="00782AAA"/>
    <w:rsid w:val="00782DA6"/>
    <w:rsid w:val="007844A5"/>
    <w:rsid w:val="00784896"/>
    <w:rsid w:val="00784CC2"/>
    <w:rsid w:val="00785C2B"/>
    <w:rsid w:val="00787105"/>
    <w:rsid w:val="007875CD"/>
    <w:rsid w:val="0078760C"/>
    <w:rsid w:val="007907CF"/>
    <w:rsid w:val="00790F1C"/>
    <w:rsid w:val="00791309"/>
    <w:rsid w:val="0079178F"/>
    <w:rsid w:val="007917AC"/>
    <w:rsid w:val="007917D4"/>
    <w:rsid w:val="0079223B"/>
    <w:rsid w:val="00792559"/>
    <w:rsid w:val="0079315F"/>
    <w:rsid w:val="007940A8"/>
    <w:rsid w:val="00794753"/>
    <w:rsid w:val="00794D2C"/>
    <w:rsid w:val="00794DEC"/>
    <w:rsid w:val="0079533F"/>
    <w:rsid w:val="00795A96"/>
    <w:rsid w:val="0079632E"/>
    <w:rsid w:val="007966CB"/>
    <w:rsid w:val="007974CB"/>
    <w:rsid w:val="00797A6D"/>
    <w:rsid w:val="007A0003"/>
    <w:rsid w:val="007A0038"/>
    <w:rsid w:val="007A03FF"/>
    <w:rsid w:val="007A07F3"/>
    <w:rsid w:val="007A1021"/>
    <w:rsid w:val="007A15E4"/>
    <w:rsid w:val="007A178C"/>
    <w:rsid w:val="007A219F"/>
    <w:rsid w:val="007A22DE"/>
    <w:rsid w:val="007A25E4"/>
    <w:rsid w:val="007A27CB"/>
    <w:rsid w:val="007A390C"/>
    <w:rsid w:val="007A3BE7"/>
    <w:rsid w:val="007A4C51"/>
    <w:rsid w:val="007A51A7"/>
    <w:rsid w:val="007A5C16"/>
    <w:rsid w:val="007A5F67"/>
    <w:rsid w:val="007A6878"/>
    <w:rsid w:val="007A742D"/>
    <w:rsid w:val="007B0B60"/>
    <w:rsid w:val="007B1B80"/>
    <w:rsid w:val="007B2624"/>
    <w:rsid w:val="007B301F"/>
    <w:rsid w:val="007B324D"/>
    <w:rsid w:val="007B37C5"/>
    <w:rsid w:val="007B395C"/>
    <w:rsid w:val="007B3B1C"/>
    <w:rsid w:val="007B4E3E"/>
    <w:rsid w:val="007B5563"/>
    <w:rsid w:val="007B5870"/>
    <w:rsid w:val="007B5C32"/>
    <w:rsid w:val="007B5E66"/>
    <w:rsid w:val="007B655B"/>
    <w:rsid w:val="007B6CA1"/>
    <w:rsid w:val="007C06E2"/>
    <w:rsid w:val="007C1B04"/>
    <w:rsid w:val="007C1CA7"/>
    <w:rsid w:val="007C1CC0"/>
    <w:rsid w:val="007C217E"/>
    <w:rsid w:val="007C2548"/>
    <w:rsid w:val="007C2AA0"/>
    <w:rsid w:val="007C3F56"/>
    <w:rsid w:val="007C4098"/>
    <w:rsid w:val="007C4533"/>
    <w:rsid w:val="007C46F7"/>
    <w:rsid w:val="007C4822"/>
    <w:rsid w:val="007C4893"/>
    <w:rsid w:val="007C4BFE"/>
    <w:rsid w:val="007C4D64"/>
    <w:rsid w:val="007C501C"/>
    <w:rsid w:val="007C51D4"/>
    <w:rsid w:val="007C59A8"/>
    <w:rsid w:val="007C5E17"/>
    <w:rsid w:val="007C6972"/>
    <w:rsid w:val="007C70D5"/>
    <w:rsid w:val="007C767F"/>
    <w:rsid w:val="007C7FBB"/>
    <w:rsid w:val="007D046E"/>
    <w:rsid w:val="007D059E"/>
    <w:rsid w:val="007D08D2"/>
    <w:rsid w:val="007D0D52"/>
    <w:rsid w:val="007D10B7"/>
    <w:rsid w:val="007D111D"/>
    <w:rsid w:val="007D180F"/>
    <w:rsid w:val="007D193F"/>
    <w:rsid w:val="007D1C7F"/>
    <w:rsid w:val="007D3397"/>
    <w:rsid w:val="007D3990"/>
    <w:rsid w:val="007D4115"/>
    <w:rsid w:val="007D4327"/>
    <w:rsid w:val="007D4A09"/>
    <w:rsid w:val="007D4A34"/>
    <w:rsid w:val="007D4B43"/>
    <w:rsid w:val="007D4C52"/>
    <w:rsid w:val="007D4F34"/>
    <w:rsid w:val="007D75E5"/>
    <w:rsid w:val="007D7B84"/>
    <w:rsid w:val="007D7BF2"/>
    <w:rsid w:val="007E0018"/>
    <w:rsid w:val="007E017C"/>
    <w:rsid w:val="007E05BD"/>
    <w:rsid w:val="007E148D"/>
    <w:rsid w:val="007E1808"/>
    <w:rsid w:val="007E1BBE"/>
    <w:rsid w:val="007E1EA9"/>
    <w:rsid w:val="007E251F"/>
    <w:rsid w:val="007E2564"/>
    <w:rsid w:val="007E30C0"/>
    <w:rsid w:val="007E3219"/>
    <w:rsid w:val="007E33F0"/>
    <w:rsid w:val="007E42A6"/>
    <w:rsid w:val="007E4AD0"/>
    <w:rsid w:val="007E4CF8"/>
    <w:rsid w:val="007E5079"/>
    <w:rsid w:val="007E5E7B"/>
    <w:rsid w:val="007E78E2"/>
    <w:rsid w:val="007F07E6"/>
    <w:rsid w:val="007F0A0C"/>
    <w:rsid w:val="007F0A88"/>
    <w:rsid w:val="007F1B9C"/>
    <w:rsid w:val="007F25EA"/>
    <w:rsid w:val="007F278A"/>
    <w:rsid w:val="007F2F41"/>
    <w:rsid w:val="007F322B"/>
    <w:rsid w:val="007F34F9"/>
    <w:rsid w:val="007F3545"/>
    <w:rsid w:val="007F3B1F"/>
    <w:rsid w:val="007F3CA9"/>
    <w:rsid w:val="007F44BD"/>
    <w:rsid w:val="007F49C5"/>
    <w:rsid w:val="007F54E9"/>
    <w:rsid w:val="007F65E9"/>
    <w:rsid w:val="007F6618"/>
    <w:rsid w:val="007F66C6"/>
    <w:rsid w:val="007F67C5"/>
    <w:rsid w:val="007F7C9E"/>
    <w:rsid w:val="007F7CAA"/>
    <w:rsid w:val="007F7ED2"/>
    <w:rsid w:val="007F7F45"/>
    <w:rsid w:val="00800C69"/>
    <w:rsid w:val="008014D3"/>
    <w:rsid w:val="00801A7F"/>
    <w:rsid w:val="00801FF8"/>
    <w:rsid w:val="00802389"/>
    <w:rsid w:val="00802551"/>
    <w:rsid w:val="00802755"/>
    <w:rsid w:val="00803D52"/>
    <w:rsid w:val="00804658"/>
    <w:rsid w:val="00804669"/>
    <w:rsid w:val="00804740"/>
    <w:rsid w:val="008047D9"/>
    <w:rsid w:val="00804FE4"/>
    <w:rsid w:val="00805DF7"/>
    <w:rsid w:val="00806CC0"/>
    <w:rsid w:val="008072DA"/>
    <w:rsid w:val="00807B1F"/>
    <w:rsid w:val="00810789"/>
    <w:rsid w:val="00811005"/>
    <w:rsid w:val="0081119F"/>
    <w:rsid w:val="0081197A"/>
    <w:rsid w:val="00811C77"/>
    <w:rsid w:val="00811DCB"/>
    <w:rsid w:val="0081284D"/>
    <w:rsid w:val="00812BF9"/>
    <w:rsid w:val="00813542"/>
    <w:rsid w:val="008135C7"/>
    <w:rsid w:val="00814425"/>
    <w:rsid w:val="00814A08"/>
    <w:rsid w:val="00814A1C"/>
    <w:rsid w:val="0081574E"/>
    <w:rsid w:val="00815899"/>
    <w:rsid w:val="00815D1B"/>
    <w:rsid w:val="00815FF5"/>
    <w:rsid w:val="0081663A"/>
    <w:rsid w:val="00816E5C"/>
    <w:rsid w:val="0081708C"/>
    <w:rsid w:val="0081737F"/>
    <w:rsid w:val="0081747C"/>
    <w:rsid w:val="00817FB4"/>
    <w:rsid w:val="00820A50"/>
    <w:rsid w:val="00820C33"/>
    <w:rsid w:val="0082131D"/>
    <w:rsid w:val="00821E4A"/>
    <w:rsid w:val="008221F6"/>
    <w:rsid w:val="0082229E"/>
    <w:rsid w:val="00824916"/>
    <w:rsid w:val="00824E0B"/>
    <w:rsid w:val="008251DF"/>
    <w:rsid w:val="00825585"/>
    <w:rsid w:val="00825906"/>
    <w:rsid w:val="008262E0"/>
    <w:rsid w:val="0082670C"/>
    <w:rsid w:val="00826B6F"/>
    <w:rsid w:val="00827455"/>
    <w:rsid w:val="00827AEF"/>
    <w:rsid w:val="00827E1A"/>
    <w:rsid w:val="00830926"/>
    <w:rsid w:val="00831286"/>
    <w:rsid w:val="0083160C"/>
    <w:rsid w:val="00831E2E"/>
    <w:rsid w:val="0083241D"/>
    <w:rsid w:val="0083260F"/>
    <w:rsid w:val="008326B2"/>
    <w:rsid w:val="00832C41"/>
    <w:rsid w:val="00832EDD"/>
    <w:rsid w:val="0083324D"/>
    <w:rsid w:val="00834627"/>
    <w:rsid w:val="008346B0"/>
    <w:rsid w:val="00834DDB"/>
    <w:rsid w:val="008367D0"/>
    <w:rsid w:val="00836EB0"/>
    <w:rsid w:val="0083731E"/>
    <w:rsid w:val="008376CE"/>
    <w:rsid w:val="00837880"/>
    <w:rsid w:val="00837910"/>
    <w:rsid w:val="00840A9C"/>
    <w:rsid w:val="0084138E"/>
    <w:rsid w:val="0084139D"/>
    <w:rsid w:val="0084250C"/>
    <w:rsid w:val="008426FE"/>
    <w:rsid w:val="00842BF2"/>
    <w:rsid w:val="00843B52"/>
    <w:rsid w:val="00843C23"/>
    <w:rsid w:val="00844600"/>
    <w:rsid w:val="00844E30"/>
    <w:rsid w:val="00844ED5"/>
    <w:rsid w:val="00844F49"/>
    <w:rsid w:val="00845FC0"/>
    <w:rsid w:val="008463D6"/>
    <w:rsid w:val="0084657D"/>
    <w:rsid w:val="00846A6E"/>
    <w:rsid w:val="00846C10"/>
    <w:rsid w:val="00846CEF"/>
    <w:rsid w:val="008474CA"/>
    <w:rsid w:val="008476DA"/>
    <w:rsid w:val="00847759"/>
    <w:rsid w:val="008503B7"/>
    <w:rsid w:val="008509CF"/>
    <w:rsid w:val="00850ECE"/>
    <w:rsid w:val="008511DC"/>
    <w:rsid w:val="008516A8"/>
    <w:rsid w:val="00851798"/>
    <w:rsid w:val="00851BA2"/>
    <w:rsid w:val="00851D8E"/>
    <w:rsid w:val="0085263A"/>
    <w:rsid w:val="00853001"/>
    <w:rsid w:val="00853854"/>
    <w:rsid w:val="00853DE3"/>
    <w:rsid w:val="0085471A"/>
    <w:rsid w:val="008548DA"/>
    <w:rsid w:val="00854E00"/>
    <w:rsid w:val="008566F6"/>
    <w:rsid w:val="00856F64"/>
    <w:rsid w:val="00857BD3"/>
    <w:rsid w:val="00860709"/>
    <w:rsid w:val="00860B14"/>
    <w:rsid w:val="00862140"/>
    <w:rsid w:val="008635C6"/>
    <w:rsid w:val="0086367C"/>
    <w:rsid w:val="00864D86"/>
    <w:rsid w:val="00864FA8"/>
    <w:rsid w:val="0086537E"/>
    <w:rsid w:val="0086596F"/>
    <w:rsid w:val="00865B84"/>
    <w:rsid w:val="00865EFC"/>
    <w:rsid w:val="00865F8D"/>
    <w:rsid w:val="00866717"/>
    <w:rsid w:val="00866FCB"/>
    <w:rsid w:val="00867A03"/>
    <w:rsid w:val="00867A87"/>
    <w:rsid w:val="00867F80"/>
    <w:rsid w:val="00870072"/>
    <w:rsid w:val="00870309"/>
    <w:rsid w:val="00870A6E"/>
    <w:rsid w:val="00870DB8"/>
    <w:rsid w:val="00870FC2"/>
    <w:rsid w:val="008712F8"/>
    <w:rsid w:val="00871824"/>
    <w:rsid w:val="0087337E"/>
    <w:rsid w:val="00873C72"/>
    <w:rsid w:val="00873F4C"/>
    <w:rsid w:val="00874052"/>
    <w:rsid w:val="00874371"/>
    <w:rsid w:val="00874537"/>
    <w:rsid w:val="00874F4B"/>
    <w:rsid w:val="008752EF"/>
    <w:rsid w:val="00875BF5"/>
    <w:rsid w:val="008768F5"/>
    <w:rsid w:val="008778BB"/>
    <w:rsid w:val="00877949"/>
    <w:rsid w:val="0087795A"/>
    <w:rsid w:val="008802BF"/>
    <w:rsid w:val="008809FB"/>
    <w:rsid w:val="00880E8A"/>
    <w:rsid w:val="00880E8D"/>
    <w:rsid w:val="008820C9"/>
    <w:rsid w:val="00882DBE"/>
    <w:rsid w:val="008832D2"/>
    <w:rsid w:val="00884DD6"/>
    <w:rsid w:val="00884E62"/>
    <w:rsid w:val="008859F4"/>
    <w:rsid w:val="00885A14"/>
    <w:rsid w:val="0089033B"/>
    <w:rsid w:val="00891545"/>
    <w:rsid w:val="008926E6"/>
    <w:rsid w:val="00892CF6"/>
    <w:rsid w:val="00892E1D"/>
    <w:rsid w:val="00893322"/>
    <w:rsid w:val="008939A5"/>
    <w:rsid w:val="00893ABF"/>
    <w:rsid w:val="00894453"/>
    <w:rsid w:val="008946B8"/>
    <w:rsid w:val="008950BE"/>
    <w:rsid w:val="0089543C"/>
    <w:rsid w:val="00896738"/>
    <w:rsid w:val="00897B8B"/>
    <w:rsid w:val="00897DFF"/>
    <w:rsid w:val="008A03BD"/>
    <w:rsid w:val="008A06A9"/>
    <w:rsid w:val="008A1034"/>
    <w:rsid w:val="008A1BB2"/>
    <w:rsid w:val="008A27F4"/>
    <w:rsid w:val="008A2A82"/>
    <w:rsid w:val="008A36EA"/>
    <w:rsid w:val="008A3C3D"/>
    <w:rsid w:val="008A3E7C"/>
    <w:rsid w:val="008A44DC"/>
    <w:rsid w:val="008A5FA5"/>
    <w:rsid w:val="008A623B"/>
    <w:rsid w:val="008A636E"/>
    <w:rsid w:val="008A6A75"/>
    <w:rsid w:val="008A6F05"/>
    <w:rsid w:val="008A787A"/>
    <w:rsid w:val="008A7ACB"/>
    <w:rsid w:val="008A7B18"/>
    <w:rsid w:val="008B0531"/>
    <w:rsid w:val="008B0604"/>
    <w:rsid w:val="008B0676"/>
    <w:rsid w:val="008B06E5"/>
    <w:rsid w:val="008B0A61"/>
    <w:rsid w:val="008B0B3A"/>
    <w:rsid w:val="008B0ECB"/>
    <w:rsid w:val="008B0FD0"/>
    <w:rsid w:val="008B1520"/>
    <w:rsid w:val="008B17C6"/>
    <w:rsid w:val="008B20C3"/>
    <w:rsid w:val="008B2322"/>
    <w:rsid w:val="008B243F"/>
    <w:rsid w:val="008B2FB3"/>
    <w:rsid w:val="008B3F38"/>
    <w:rsid w:val="008B47D6"/>
    <w:rsid w:val="008B4DFC"/>
    <w:rsid w:val="008B540F"/>
    <w:rsid w:val="008B5F77"/>
    <w:rsid w:val="008B6587"/>
    <w:rsid w:val="008B6BC0"/>
    <w:rsid w:val="008B7553"/>
    <w:rsid w:val="008B7719"/>
    <w:rsid w:val="008C0ECF"/>
    <w:rsid w:val="008C15C9"/>
    <w:rsid w:val="008C1DDB"/>
    <w:rsid w:val="008C3165"/>
    <w:rsid w:val="008C3C0A"/>
    <w:rsid w:val="008C3D24"/>
    <w:rsid w:val="008C4452"/>
    <w:rsid w:val="008C596D"/>
    <w:rsid w:val="008C5DE2"/>
    <w:rsid w:val="008C5DF8"/>
    <w:rsid w:val="008C6587"/>
    <w:rsid w:val="008C6616"/>
    <w:rsid w:val="008C749E"/>
    <w:rsid w:val="008C7A60"/>
    <w:rsid w:val="008D1099"/>
    <w:rsid w:val="008D13AE"/>
    <w:rsid w:val="008D1DE7"/>
    <w:rsid w:val="008D361A"/>
    <w:rsid w:val="008D394D"/>
    <w:rsid w:val="008D41C4"/>
    <w:rsid w:val="008D4286"/>
    <w:rsid w:val="008D4C41"/>
    <w:rsid w:val="008D4DB7"/>
    <w:rsid w:val="008D5306"/>
    <w:rsid w:val="008D55EF"/>
    <w:rsid w:val="008D5869"/>
    <w:rsid w:val="008D5D73"/>
    <w:rsid w:val="008D6549"/>
    <w:rsid w:val="008D6A9C"/>
    <w:rsid w:val="008D6D80"/>
    <w:rsid w:val="008D6FE1"/>
    <w:rsid w:val="008D7408"/>
    <w:rsid w:val="008D789B"/>
    <w:rsid w:val="008D7DF4"/>
    <w:rsid w:val="008E00D8"/>
    <w:rsid w:val="008E0AF9"/>
    <w:rsid w:val="008E11A1"/>
    <w:rsid w:val="008E1433"/>
    <w:rsid w:val="008E16E3"/>
    <w:rsid w:val="008E2785"/>
    <w:rsid w:val="008E2D92"/>
    <w:rsid w:val="008E3199"/>
    <w:rsid w:val="008E3CF7"/>
    <w:rsid w:val="008E3F42"/>
    <w:rsid w:val="008E4094"/>
    <w:rsid w:val="008E4CC4"/>
    <w:rsid w:val="008E539C"/>
    <w:rsid w:val="008E5A05"/>
    <w:rsid w:val="008E5B3D"/>
    <w:rsid w:val="008E6310"/>
    <w:rsid w:val="008E6399"/>
    <w:rsid w:val="008E6C1A"/>
    <w:rsid w:val="008F0157"/>
    <w:rsid w:val="008F035E"/>
    <w:rsid w:val="008F0628"/>
    <w:rsid w:val="008F0AEA"/>
    <w:rsid w:val="008F0B33"/>
    <w:rsid w:val="008F11E2"/>
    <w:rsid w:val="008F1229"/>
    <w:rsid w:val="008F169E"/>
    <w:rsid w:val="008F19A9"/>
    <w:rsid w:val="008F24B0"/>
    <w:rsid w:val="008F2C4B"/>
    <w:rsid w:val="008F34D6"/>
    <w:rsid w:val="008F4D69"/>
    <w:rsid w:val="008F4DAD"/>
    <w:rsid w:val="008F5647"/>
    <w:rsid w:val="008F58C7"/>
    <w:rsid w:val="008F5926"/>
    <w:rsid w:val="008F5EA3"/>
    <w:rsid w:val="008F64D5"/>
    <w:rsid w:val="008F65F9"/>
    <w:rsid w:val="008F6D36"/>
    <w:rsid w:val="008F6DDB"/>
    <w:rsid w:val="008F7562"/>
    <w:rsid w:val="00900092"/>
    <w:rsid w:val="00900FEA"/>
    <w:rsid w:val="00901792"/>
    <w:rsid w:val="00901B45"/>
    <w:rsid w:val="00902783"/>
    <w:rsid w:val="009037F9"/>
    <w:rsid w:val="00904235"/>
    <w:rsid w:val="00904461"/>
    <w:rsid w:val="00904AA2"/>
    <w:rsid w:val="00904CBB"/>
    <w:rsid w:val="00904D37"/>
    <w:rsid w:val="00905300"/>
    <w:rsid w:val="00905891"/>
    <w:rsid w:val="00905EC4"/>
    <w:rsid w:val="009062A0"/>
    <w:rsid w:val="00906B3E"/>
    <w:rsid w:val="00906B7B"/>
    <w:rsid w:val="0090759D"/>
    <w:rsid w:val="00907A41"/>
    <w:rsid w:val="009108A3"/>
    <w:rsid w:val="00910A93"/>
    <w:rsid w:val="00911219"/>
    <w:rsid w:val="00911E5B"/>
    <w:rsid w:val="00911EB9"/>
    <w:rsid w:val="00912486"/>
    <w:rsid w:val="00912AF1"/>
    <w:rsid w:val="00912BBE"/>
    <w:rsid w:val="00912D37"/>
    <w:rsid w:val="009152ED"/>
    <w:rsid w:val="009155A9"/>
    <w:rsid w:val="00916294"/>
    <w:rsid w:val="00916C3C"/>
    <w:rsid w:val="00916DA1"/>
    <w:rsid w:val="00916F69"/>
    <w:rsid w:val="00917D74"/>
    <w:rsid w:val="00920406"/>
    <w:rsid w:val="00920E1E"/>
    <w:rsid w:val="00920E44"/>
    <w:rsid w:val="00920FDA"/>
    <w:rsid w:val="00921FEF"/>
    <w:rsid w:val="00922560"/>
    <w:rsid w:val="009225D6"/>
    <w:rsid w:val="0092302A"/>
    <w:rsid w:val="0092326E"/>
    <w:rsid w:val="009235C9"/>
    <w:rsid w:val="00923862"/>
    <w:rsid w:val="009243EE"/>
    <w:rsid w:val="00924E0F"/>
    <w:rsid w:val="009251AA"/>
    <w:rsid w:val="00926893"/>
    <w:rsid w:val="00926A35"/>
    <w:rsid w:val="00926CCD"/>
    <w:rsid w:val="00930CF1"/>
    <w:rsid w:val="00930F2C"/>
    <w:rsid w:val="00931AB0"/>
    <w:rsid w:val="009320B0"/>
    <w:rsid w:val="00932540"/>
    <w:rsid w:val="009331BB"/>
    <w:rsid w:val="0093351A"/>
    <w:rsid w:val="00933BBD"/>
    <w:rsid w:val="00933C88"/>
    <w:rsid w:val="00934000"/>
    <w:rsid w:val="0093456D"/>
    <w:rsid w:val="009346FB"/>
    <w:rsid w:val="00934813"/>
    <w:rsid w:val="009352E8"/>
    <w:rsid w:val="00935388"/>
    <w:rsid w:val="009362C2"/>
    <w:rsid w:val="00936492"/>
    <w:rsid w:val="0093697A"/>
    <w:rsid w:val="009372BB"/>
    <w:rsid w:val="00937879"/>
    <w:rsid w:val="00937C2C"/>
    <w:rsid w:val="009402E2"/>
    <w:rsid w:val="00941A77"/>
    <w:rsid w:val="00941E51"/>
    <w:rsid w:val="00942175"/>
    <w:rsid w:val="00942B93"/>
    <w:rsid w:val="0094309B"/>
    <w:rsid w:val="00943A51"/>
    <w:rsid w:val="00943E65"/>
    <w:rsid w:val="0094404E"/>
    <w:rsid w:val="0094440F"/>
    <w:rsid w:val="0094470B"/>
    <w:rsid w:val="00944F0B"/>
    <w:rsid w:val="00945576"/>
    <w:rsid w:val="00945A1B"/>
    <w:rsid w:val="00945B1C"/>
    <w:rsid w:val="00946122"/>
    <w:rsid w:val="00946807"/>
    <w:rsid w:val="00947358"/>
    <w:rsid w:val="009477C8"/>
    <w:rsid w:val="009518FA"/>
    <w:rsid w:val="0095293D"/>
    <w:rsid w:val="0095338A"/>
    <w:rsid w:val="009533A6"/>
    <w:rsid w:val="009538BF"/>
    <w:rsid w:val="00953CC4"/>
    <w:rsid w:val="0095458F"/>
    <w:rsid w:val="009545AB"/>
    <w:rsid w:val="00954737"/>
    <w:rsid w:val="00954F1E"/>
    <w:rsid w:val="00955187"/>
    <w:rsid w:val="009560B6"/>
    <w:rsid w:val="0095706F"/>
    <w:rsid w:val="00957352"/>
    <w:rsid w:val="00957D4B"/>
    <w:rsid w:val="00957FB8"/>
    <w:rsid w:val="009603A4"/>
    <w:rsid w:val="00961CA4"/>
    <w:rsid w:val="00962F6D"/>
    <w:rsid w:val="0096349B"/>
    <w:rsid w:val="00964646"/>
    <w:rsid w:val="00964B41"/>
    <w:rsid w:val="00964F2A"/>
    <w:rsid w:val="00964FC7"/>
    <w:rsid w:val="0096534C"/>
    <w:rsid w:val="009657BF"/>
    <w:rsid w:val="009659CF"/>
    <w:rsid w:val="009660A0"/>
    <w:rsid w:val="00966BCD"/>
    <w:rsid w:val="009673A7"/>
    <w:rsid w:val="00967D1F"/>
    <w:rsid w:val="009703B8"/>
    <w:rsid w:val="009705C5"/>
    <w:rsid w:val="009705DC"/>
    <w:rsid w:val="00970EC9"/>
    <w:rsid w:val="00970FE0"/>
    <w:rsid w:val="00971B40"/>
    <w:rsid w:val="00971B58"/>
    <w:rsid w:val="00972883"/>
    <w:rsid w:val="00972CE5"/>
    <w:rsid w:val="00972D18"/>
    <w:rsid w:val="00973652"/>
    <w:rsid w:val="00973DB5"/>
    <w:rsid w:val="009740E6"/>
    <w:rsid w:val="009742A4"/>
    <w:rsid w:val="00974B44"/>
    <w:rsid w:val="00975CAE"/>
    <w:rsid w:val="00976203"/>
    <w:rsid w:val="009766E8"/>
    <w:rsid w:val="0097674E"/>
    <w:rsid w:val="00977477"/>
    <w:rsid w:val="00977717"/>
    <w:rsid w:val="00977DD6"/>
    <w:rsid w:val="0098084A"/>
    <w:rsid w:val="00981089"/>
    <w:rsid w:val="00981536"/>
    <w:rsid w:val="0098165E"/>
    <w:rsid w:val="009817EF"/>
    <w:rsid w:val="00981BF0"/>
    <w:rsid w:val="00981D73"/>
    <w:rsid w:val="00981F3C"/>
    <w:rsid w:val="0098226E"/>
    <w:rsid w:val="009826D6"/>
    <w:rsid w:val="00984790"/>
    <w:rsid w:val="0098492E"/>
    <w:rsid w:val="00984D89"/>
    <w:rsid w:val="0098597C"/>
    <w:rsid w:val="0098698D"/>
    <w:rsid w:val="00986C36"/>
    <w:rsid w:val="00986C45"/>
    <w:rsid w:val="0098722F"/>
    <w:rsid w:val="0099088B"/>
    <w:rsid w:val="00992275"/>
    <w:rsid w:val="00992449"/>
    <w:rsid w:val="0099282B"/>
    <w:rsid w:val="00992B25"/>
    <w:rsid w:val="00993089"/>
    <w:rsid w:val="0099313D"/>
    <w:rsid w:val="00993543"/>
    <w:rsid w:val="00993A0E"/>
    <w:rsid w:val="00993F43"/>
    <w:rsid w:val="009948E0"/>
    <w:rsid w:val="00994FA5"/>
    <w:rsid w:val="0099566C"/>
    <w:rsid w:val="009961F2"/>
    <w:rsid w:val="009977B3"/>
    <w:rsid w:val="009978AC"/>
    <w:rsid w:val="009978F5"/>
    <w:rsid w:val="009A0F96"/>
    <w:rsid w:val="009A1905"/>
    <w:rsid w:val="009A2095"/>
    <w:rsid w:val="009A2232"/>
    <w:rsid w:val="009A2BE9"/>
    <w:rsid w:val="009A3273"/>
    <w:rsid w:val="009A3332"/>
    <w:rsid w:val="009A341B"/>
    <w:rsid w:val="009A3C2D"/>
    <w:rsid w:val="009A3ED5"/>
    <w:rsid w:val="009A437E"/>
    <w:rsid w:val="009A45B1"/>
    <w:rsid w:val="009A5483"/>
    <w:rsid w:val="009A5C18"/>
    <w:rsid w:val="009A6CFE"/>
    <w:rsid w:val="009A7742"/>
    <w:rsid w:val="009B0A8C"/>
    <w:rsid w:val="009B1473"/>
    <w:rsid w:val="009B3063"/>
    <w:rsid w:val="009B37F9"/>
    <w:rsid w:val="009B406D"/>
    <w:rsid w:val="009B4CC8"/>
    <w:rsid w:val="009B51DD"/>
    <w:rsid w:val="009B5272"/>
    <w:rsid w:val="009B5574"/>
    <w:rsid w:val="009B5A6C"/>
    <w:rsid w:val="009B652B"/>
    <w:rsid w:val="009B6536"/>
    <w:rsid w:val="009B6C76"/>
    <w:rsid w:val="009B75E9"/>
    <w:rsid w:val="009C01D5"/>
    <w:rsid w:val="009C0292"/>
    <w:rsid w:val="009C0D23"/>
    <w:rsid w:val="009C2B37"/>
    <w:rsid w:val="009C43F9"/>
    <w:rsid w:val="009C4494"/>
    <w:rsid w:val="009C491C"/>
    <w:rsid w:val="009C5F23"/>
    <w:rsid w:val="009C6B4D"/>
    <w:rsid w:val="009C6C25"/>
    <w:rsid w:val="009C6E12"/>
    <w:rsid w:val="009C7AD2"/>
    <w:rsid w:val="009D017C"/>
    <w:rsid w:val="009D14E9"/>
    <w:rsid w:val="009D3694"/>
    <w:rsid w:val="009D3A9F"/>
    <w:rsid w:val="009D3EAC"/>
    <w:rsid w:val="009D3ECD"/>
    <w:rsid w:val="009D4077"/>
    <w:rsid w:val="009D4161"/>
    <w:rsid w:val="009D4B1E"/>
    <w:rsid w:val="009D5880"/>
    <w:rsid w:val="009D5E89"/>
    <w:rsid w:val="009D5FD6"/>
    <w:rsid w:val="009D68F7"/>
    <w:rsid w:val="009D6E51"/>
    <w:rsid w:val="009D751D"/>
    <w:rsid w:val="009D788A"/>
    <w:rsid w:val="009D7BC1"/>
    <w:rsid w:val="009E075F"/>
    <w:rsid w:val="009E1B7B"/>
    <w:rsid w:val="009E21C5"/>
    <w:rsid w:val="009E24F8"/>
    <w:rsid w:val="009E2713"/>
    <w:rsid w:val="009E2D24"/>
    <w:rsid w:val="009E3B99"/>
    <w:rsid w:val="009E40A3"/>
    <w:rsid w:val="009E4440"/>
    <w:rsid w:val="009E453C"/>
    <w:rsid w:val="009E5C8D"/>
    <w:rsid w:val="009E608C"/>
    <w:rsid w:val="009E6162"/>
    <w:rsid w:val="009E6C03"/>
    <w:rsid w:val="009E6C30"/>
    <w:rsid w:val="009F015F"/>
    <w:rsid w:val="009F083F"/>
    <w:rsid w:val="009F127E"/>
    <w:rsid w:val="009F281F"/>
    <w:rsid w:val="009F2865"/>
    <w:rsid w:val="009F2AC7"/>
    <w:rsid w:val="009F2CDE"/>
    <w:rsid w:val="009F2D4D"/>
    <w:rsid w:val="009F36C6"/>
    <w:rsid w:val="009F510F"/>
    <w:rsid w:val="009F7574"/>
    <w:rsid w:val="009F7C72"/>
    <w:rsid w:val="00A001D7"/>
    <w:rsid w:val="00A00200"/>
    <w:rsid w:val="00A00624"/>
    <w:rsid w:val="00A00D3C"/>
    <w:rsid w:val="00A00EBD"/>
    <w:rsid w:val="00A0231C"/>
    <w:rsid w:val="00A023E7"/>
    <w:rsid w:val="00A0262A"/>
    <w:rsid w:val="00A026B3"/>
    <w:rsid w:val="00A02A27"/>
    <w:rsid w:val="00A02A4D"/>
    <w:rsid w:val="00A02B78"/>
    <w:rsid w:val="00A04636"/>
    <w:rsid w:val="00A046E7"/>
    <w:rsid w:val="00A04A40"/>
    <w:rsid w:val="00A05FF6"/>
    <w:rsid w:val="00A06143"/>
    <w:rsid w:val="00A07A84"/>
    <w:rsid w:val="00A07B06"/>
    <w:rsid w:val="00A07B67"/>
    <w:rsid w:val="00A10543"/>
    <w:rsid w:val="00A1056B"/>
    <w:rsid w:val="00A1085C"/>
    <w:rsid w:val="00A10B7E"/>
    <w:rsid w:val="00A10DB4"/>
    <w:rsid w:val="00A11568"/>
    <w:rsid w:val="00A1194D"/>
    <w:rsid w:val="00A119BA"/>
    <w:rsid w:val="00A119F5"/>
    <w:rsid w:val="00A11E2E"/>
    <w:rsid w:val="00A11F0E"/>
    <w:rsid w:val="00A12BC2"/>
    <w:rsid w:val="00A133DE"/>
    <w:rsid w:val="00A135E8"/>
    <w:rsid w:val="00A13819"/>
    <w:rsid w:val="00A13F21"/>
    <w:rsid w:val="00A156CF"/>
    <w:rsid w:val="00A15718"/>
    <w:rsid w:val="00A16A2A"/>
    <w:rsid w:val="00A16C39"/>
    <w:rsid w:val="00A17997"/>
    <w:rsid w:val="00A2062B"/>
    <w:rsid w:val="00A20909"/>
    <w:rsid w:val="00A20BC5"/>
    <w:rsid w:val="00A2157B"/>
    <w:rsid w:val="00A21870"/>
    <w:rsid w:val="00A22205"/>
    <w:rsid w:val="00A222DF"/>
    <w:rsid w:val="00A225CE"/>
    <w:rsid w:val="00A22646"/>
    <w:rsid w:val="00A238AD"/>
    <w:rsid w:val="00A2402D"/>
    <w:rsid w:val="00A24888"/>
    <w:rsid w:val="00A24D1B"/>
    <w:rsid w:val="00A25446"/>
    <w:rsid w:val="00A256F1"/>
    <w:rsid w:val="00A2680C"/>
    <w:rsid w:val="00A26B3A"/>
    <w:rsid w:val="00A27098"/>
    <w:rsid w:val="00A2720A"/>
    <w:rsid w:val="00A27BCE"/>
    <w:rsid w:val="00A30623"/>
    <w:rsid w:val="00A312F3"/>
    <w:rsid w:val="00A31868"/>
    <w:rsid w:val="00A31B49"/>
    <w:rsid w:val="00A326F9"/>
    <w:rsid w:val="00A32F29"/>
    <w:rsid w:val="00A33862"/>
    <w:rsid w:val="00A3387E"/>
    <w:rsid w:val="00A35E36"/>
    <w:rsid w:val="00A360B0"/>
    <w:rsid w:val="00A36134"/>
    <w:rsid w:val="00A36E49"/>
    <w:rsid w:val="00A373F8"/>
    <w:rsid w:val="00A3759C"/>
    <w:rsid w:val="00A40968"/>
    <w:rsid w:val="00A40EAD"/>
    <w:rsid w:val="00A4111F"/>
    <w:rsid w:val="00A413EA"/>
    <w:rsid w:val="00A4178A"/>
    <w:rsid w:val="00A425AA"/>
    <w:rsid w:val="00A4266D"/>
    <w:rsid w:val="00A42ADA"/>
    <w:rsid w:val="00A4327D"/>
    <w:rsid w:val="00A43E3A"/>
    <w:rsid w:val="00A4479F"/>
    <w:rsid w:val="00A44F20"/>
    <w:rsid w:val="00A45560"/>
    <w:rsid w:val="00A45B86"/>
    <w:rsid w:val="00A45C28"/>
    <w:rsid w:val="00A46102"/>
    <w:rsid w:val="00A4620B"/>
    <w:rsid w:val="00A4689A"/>
    <w:rsid w:val="00A4697D"/>
    <w:rsid w:val="00A50087"/>
    <w:rsid w:val="00A503C4"/>
    <w:rsid w:val="00A51209"/>
    <w:rsid w:val="00A51E0D"/>
    <w:rsid w:val="00A52B50"/>
    <w:rsid w:val="00A537DA"/>
    <w:rsid w:val="00A53BC3"/>
    <w:rsid w:val="00A550A2"/>
    <w:rsid w:val="00A60669"/>
    <w:rsid w:val="00A6067A"/>
    <w:rsid w:val="00A61A7C"/>
    <w:rsid w:val="00A624BA"/>
    <w:rsid w:val="00A62FCD"/>
    <w:rsid w:val="00A6304A"/>
    <w:rsid w:val="00A6317B"/>
    <w:rsid w:val="00A64822"/>
    <w:rsid w:val="00A64CAC"/>
    <w:rsid w:val="00A64EFB"/>
    <w:rsid w:val="00A653BB"/>
    <w:rsid w:val="00A65E02"/>
    <w:rsid w:val="00A67807"/>
    <w:rsid w:val="00A7047E"/>
    <w:rsid w:val="00A706E4"/>
    <w:rsid w:val="00A7073D"/>
    <w:rsid w:val="00A708DF"/>
    <w:rsid w:val="00A70B5A"/>
    <w:rsid w:val="00A7124D"/>
    <w:rsid w:val="00A71C08"/>
    <w:rsid w:val="00A720CA"/>
    <w:rsid w:val="00A7286D"/>
    <w:rsid w:val="00A7288D"/>
    <w:rsid w:val="00A734AA"/>
    <w:rsid w:val="00A738A5"/>
    <w:rsid w:val="00A74BF2"/>
    <w:rsid w:val="00A74CE7"/>
    <w:rsid w:val="00A74E9A"/>
    <w:rsid w:val="00A75523"/>
    <w:rsid w:val="00A7566F"/>
    <w:rsid w:val="00A75E69"/>
    <w:rsid w:val="00A76D30"/>
    <w:rsid w:val="00A76F7A"/>
    <w:rsid w:val="00A77273"/>
    <w:rsid w:val="00A775E2"/>
    <w:rsid w:val="00A77A8B"/>
    <w:rsid w:val="00A77B34"/>
    <w:rsid w:val="00A8077C"/>
    <w:rsid w:val="00A81D63"/>
    <w:rsid w:val="00A83CD7"/>
    <w:rsid w:val="00A8448C"/>
    <w:rsid w:val="00A84A2F"/>
    <w:rsid w:val="00A8530E"/>
    <w:rsid w:val="00A85982"/>
    <w:rsid w:val="00A861F7"/>
    <w:rsid w:val="00A8637F"/>
    <w:rsid w:val="00A901D2"/>
    <w:rsid w:val="00A90DF6"/>
    <w:rsid w:val="00A918F4"/>
    <w:rsid w:val="00A91EDF"/>
    <w:rsid w:val="00A92097"/>
    <w:rsid w:val="00A921F1"/>
    <w:rsid w:val="00A927EF"/>
    <w:rsid w:val="00A927F3"/>
    <w:rsid w:val="00A93F0C"/>
    <w:rsid w:val="00A95174"/>
    <w:rsid w:val="00A959B5"/>
    <w:rsid w:val="00A971ED"/>
    <w:rsid w:val="00AA019D"/>
    <w:rsid w:val="00AA07AF"/>
    <w:rsid w:val="00AA0C44"/>
    <w:rsid w:val="00AA1F7B"/>
    <w:rsid w:val="00AA212F"/>
    <w:rsid w:val="00AA2906"/>
    <w:rsid w:val="00AA2A2A"/>
    <w:rsid w:val="00AA2A64"/>
    <w:rsid w:val="00AA2E7A"/>
    <w:rsid w:val="00AA34F1"/>
    <w:rsid w:val="00AA385C"/>
    <w:rsid w:val="00AA3918"/>
    <w:rsid w:val="00AA3F6F"/>
    <w:rsid w:val="00AA4F98"/>
    <w:rsid w:val="00AA56B2"/>
    <w:rsid w:val="00AA62D6"/>
    <w:rsid w:val="00AA6E54"/>
    <w:rsid w:val="00AB02DC"/>
    <w:rsid w:val="00AB06F3"/>
    <w:rsid w:val="00AB0AEF"/>
    <w:rsid w:val="00AB0E7B"/>
    <w:rsid w:val="00AB18B7"/>
    <w:rsid w:val="00AB18DE"/>
    <w:rsid w:val="00AB2681"/>
    <w:rsid w:val="00AB3205"/>
    <w:rsid w:val="00AB3462"/>
    <w:rsid w:val="00AB3AAD"/>
    <w:rsid w:val="00AB3B08"/>
    <w:rsid w:val="00AB3FA6"/>
    <w:rsid w:val="00AB4A56"/>
    <w:rsid w:val="00AB5238"/>
    <w:rsid w:val="00AB52CC"/>
    <w:rsid w:val="00AB552B"/>
    <w:rsid w:val="00AB68B9"/>
    <w:rsid w:val="00AB715C"/>
    <w:rsid w:val="00AC0E49"/>
    <w:rsid w:val="00AC1B46"/>
    <w:rsid w:val="00AC206C"/>
    <w:rsid w:val="00AC208C"/>
    <w:rsid w:val="00AC2C6B"/>
    <w:rsid w:val="00AC2FF0"/>
    <w:rsid w:val="00AC3ADC"/>
    <w:rsid w:val="00AC3CAC"/>
    <w:rsid w:val="00AC5032"/>
    <w:rsid w:val="00AC56B5"/>
    <w:rsid w:val="00AC5756"/>
    <w:rsid w:val="00AC5971"/>
    <w:rsid w:val="00AC672F"/>
    <w:rsid w:val="00AC6C1C"/>
    <w:rsid w:val="00AC6CFB"/>
    <w:rsid w:val="00AC7E3F"/>
    <w:rsid w:val="00AD00BB"/>
    <w:rsid w:val="00AD00F0"/>
    <w:rsid w:val="00AD111C"/>
    <w:rsid w:val="00AD1375"/>
    <w:rsid w:val="00AD15AF"/>
    <w:rsid w:val="00AD1C43"/>
    <w:rsid w:val="00AD2176"/>
    <w:rsid w:val="00AD2610"/>
    <w:rsid w:val="00AD2981"/>
    <w:rsid w:val="00AD3027"/>
    <w:rsid w:val="00AD352B"/>
    <w:rsid w:val="00AD38E3"/>
    <w:rsid w:val="00AD38F5"/>
    <w:rsid w:val="00AD46E4"/>
    <w:rsid w:val="00AD4CCC"/>
    <w:rsid w:val="00AD60A6"/>
    <w:rsid w:val="00AD6E9E"/>
    <w:rsid w:val="00AE00C4"/>
    <w:rsid w:val="00AE0E2D"/>
    <w:rsid w:val="00AE0F77"/>
    <w:rsid w:val="00AE15D4"/>
    <w:rsid w:val="00AE1906"/>
    <w:rsid w:val="00AE22F7"/>
    <w:rsid w:val="00AE2695"/>
    <w:rsid w:val="00AE2BFB"/>
    <w:rsid w:val="00AE2D02"/>
    <w:rsid w:val="00AE307A"/>
    <w:rsid w:val="00AE3B26"/>
    <w:rsid w:val="00AE42D0"/>
    <w:rsid w:val="00AE42F1"/>
    <w:rsid w:val="00AE4806"/>
    <w:rsid w:val="00AE4ED2"/>
    <w:rsid w:val="00AE59B0"/>
    <w:rsid w:val="00AE61D0"/>
    <w:rsid w:val="00AE651E"/>
    <w:rsid w:val="00AE794B"/>
    <w:rsid w:val="00AE7D39"/>
    <w:rsid w:val="00AF047B"/>
    <w:rsid w:val="00AF0C53"/>
    <w:rsid w:val="00AF1B63"/>
    <w:rsid w:val="00AF271B"/>
    <w:rsid w:val="00AF297B"/>
    <w:rsid w:val="00AF2A56"/>
    <w:rsid w:val="00AF2E3E"/>
    <w:rsid w:val="00AF3B9D"/>
    <w:rsid w:val="00AF3DB3"/>
    <w:rsid w:val="00AF428E"/>
    <w:rsid w:val="00AF45D0"/>
    <w:rsid w:val="00AF596F"/>
    <w:rsid w:val="00AF5EBE"/>
    <w:rsid w:val="00AF600E"/>
    <w:rsid w:val="00AF60B2"/>
    <w:rsid w:val="00AF75A9"/>
    <w:rsid w:val="00B001FF"/>
    <w:rsid w:val="00B00875"/>
    <w:rsid w:val="00B00F95"/>
    <w:rsid w:val="00B01778"/>
    <w:rsid w:val="00B01998"/>
    <w:rsid w:val="00B02017"/>
    <w:rsid w:val="00B024B6"/>
    <w:rsid w:val="00B02F0D"/>
    <w:rsid w:val="00B0346A"/>
    <w:rsid w:val="00B0352B"/>
    <w:rsid w:val="00B042A6"/>
    <w:rsid w:val="00B042C5"/>
    <w:rsid w:val="00B046A5"/>
    <w:rsid w:val="00B0475C"/>
    <w:rsid w:val="00B04A2F"/>
    <w:rsid w:val="00B04F6D"/>
    <w:rsid w:val="00B05114"/>
    <w:rsid w:val="00B05297"/>
    <w:rsid w:val="00B05C3F"/>
    <w:rsid w:val="00B07C10"/>
    <w:rsid w:val="00B07C3C"/>
    <w:rsid w:val="00B10694"/>
    <w:rsid w:val="00B106EC"/>
    <w:rsid w:val="00B10976"/>
    <w:rsid w:val="00B10F00"/>
    <w:rsid w:val="00B12264"/>
    <w:rsid w:val="00B128FE"/>
    <w:rsid w:val="00B12AD8"/>
    <w:rsid w:val="00B136EB"/>
    <w:rsid w:val="00B148DC"/>
    <w:rsid w:val="00B14E0A"/>
    <w:rsid w:val="00B1784C"/>
    <w:rsid w:val="00B17C14"/>
    <w:rsid w:val="00B20090"/>
    <w:rsid w:val="00B20095"/>
    <w:rsid w:val="00B2043F"/>
    <w:rsid w:val="00B21A28"/>
    <w:rsid w:val="00B21A74"/>
    <w:rsid w:val="00B22131"/>
    <w:rsid w:val="00B2254E"/>
    <w:rsid w:val="00B225C3"/>
    <w:rsid w:val="00B22713"/>
    <w:rsid w:val="00B22D40"/>
    <w:rsid w:val="00B24716"/>
    <w:rsid w:val="00B25356"/>
    <w:rsid w:val="00B2557F"/>
    <w:rsid w:val="00B25721"/>
    <w:rsid w:val="00B25A04"/>
    <w:rsid w:val="00B26132"/>
    <w:rsid w:val="00B26143"/>
    <w:rsid w:val="00B26BBA"/>
    <w:rsid w:val="00B272CA"/>
    <w:rsid w:val="00B274E2"/>
    <w:rsid w:val="00B27570"/>
    <w:rsid w:val="00B3021D"/>
    <w:rsid w:val="00B30783"/>
    <w:rsid w:val="00B31024"/>
    <w:rsid w:val="00B31FB3"/>
    <w:rsid w:val="00B32B70"/>
    <w:rsid w:val="00B3326A"/>
    <w:rsid w:val="00B3354E"/>
    <w:rsid w:val="00B337FD"/>
    <w:rsid w:val="00B345AD"/>
    <w:rsid w:val="00B3505A"/>
    <w:rsid w:val="00B354C2"/>
    <w:rsid w:val="00B368F0"/>
    <w:rsid w:val="00B3702C"/>
    <w:rsid w:val="00B3703D"/>
    <w:rsid w:val="00B37339"/>
    <w:rsid w:val="00B373B8"/>
    <w:rsid w:val="00B3794C"/>
    <w:rsid w:val="00B37CAF"/>
    <w:rsid w:val="00B40116"/>
    <w:rsid w:val="00B40A5A"/>
    <w:rsid w:val="00B40E60"/>
    <w:rsid w:val="00B4108C"/>
    <w:rsid w:val="00B41459"/>
    <w:rsid w:val="00B41825"/>
    <w:rsid w:val="00B41B43"/>
    <w:rsid w:val="00B4280F"/>
    <w:rsid w:val="00B429F0"/>
    <w:rsid w:val="00B42D96"/>
    <w:rsid w:val="00B42F9F"/>
    <w:rsid w:val="00B43104"/>
    <w:rsid w:val="00B43318"/>
    <w:rsid w:val="00B433CA"/>
    <w:rsid w:val="00B43D43"/>
    <w:rsid w:val="00B44A90"/>
    <w:rsid w:val="00B44AD8"/>
    <w:rsid w:val="00B44CCB"/>
    <w:rsid w:val="00B44F73"/>
    <w:rsid w:val="00B45042"/>
    <w:rsid w:val="00B453F1"/>
    <w:rsid w:val="00B4548B"/>
    <w:rsid w:val="00B46A3F"/>
    <w:rsid w:val="00B46C52"/>
    <w:rsid w:val="00B46DF6"/>
    <w:rsid w:val="00B46E74"/>
    <w:rsid w:val="00B4748A"/>
    <w:rsid w:val="00B519C1"/>
    <w:rsid w:val="00B52EF0"/>
    <w:rsid w:val="00B53361"/>
    <w:rsid w:val="00B546A3"/>
    <w:rsid w:val="00B54FD8"/>
    <w:rsid w:val="00B552BF"/>
    <w:rsid w:val="00B554F6"/>
    <w:rsid w:val="00B5576C"/>
    <w:rsid w:val="00B56048"/>
    <w:rsid w:val="00B578D6"/>
    <w:rsid w:val="00B604CD"/>
    <w:rsid w:val="00B605C7"/>
    <w:rsid w:val="00B614C6"/>
    <w:rsid w:val="00B61DE8"/>
    <w:rsid w:val="00B61F99"/>
    <w:rsid w:val="00B620FB"/>
    <w:rsid w:val="00B6277E"/>
    <w:rsid w:val="00B632B5"/>
    <w:rsid w:val="00B639C0"/>
    <w:rsid w:val="00B6459F"/>
    <w:rsid w:val="00B65EF8"/>
    <w:rsid w:val="00B6627F"/>
    <w:rsid w:val="00B667CE"/>
    <w:rsid w:val="00B66942"/>
    <w:rsid w:val="00B66F80"/>
    <w:rsid w:val="00B673F7"/>
    <w:rsid w:val="00B674D4"/>
    <w:rsid w:val="00B6794C"/>
    <w:rsid w:val="00B67E90"/>
    <w:rsid w:val="00B70C9F"/>
    <w:rsid w:val="00B72282"/>
    <w:rsid w:val="00B729EE"/>
    <w:rsid w:val="00B73138"/>
    <w:rsid w:val="00B73226"/>
    <w:rsid w:val="00B737E7"/>
    <w:rsid w:val="00B73AFF"/>
    <w:rsid w:val="00B73B5E"/>
    <w:rsid w:val="00B73D50"/>
    <w:rsid w:val="00B73F02"/>
    <w:rsid w:val="00B74FE4"/>
    <w:rsid w:val="00B75B1D"/>
    <w:rsid w:val="00B76823"/>
    <w:rsid w:val="00B76B46"/>
    <w:rsid w:val="00B77655"/>
    <w:rsid w:val="00B77EBE"/>
    <w:rsid w:val="00B8135C"/>
    <w:rsid w:val="00B81A62"/>
    <w:rsid w:val="00B81DAB"/>
    <w:rsid w:val="00B8284B"/>
    <w:rsid w:val="00B835F9"/>
    <w:rsid w:val="00B83622"/>
    <w:rsid w:val="00B8389F"/>
    <w:rsid w:val="00B83F2A"/>
    <w:rsid w:val="00B844C8"/>
    <w:rsid w:val="00B84937"/>
    <w:rsid w:val="00B84D97"/>
    <w:rsid w:val="00B85248"/>
    <w:rsid w:val="00B85F8F"/>
    <w:rsid w:val="00B86495"/>
    <w:rsid w:val="00B872B5"/>
    <w:rsid w:val="00B87D8F"/>
    <w:rsid w:val="00B9000E"/>
    <w:rsid w:val="00B90032"/>
    <w:rsid w:val="00B90191"/>
    <w:rsid w:val="00B90C29"/>
    <w:rsid w:val="00B9119B"/>
    <w:rsid w:val="00B9160C"/>
    <w:rsid w:val="00B9181A"/>
    <w:rsid w:val="00B91A5C"/>
    <w:rsid w:val="00B9248F"/>
    <w:rsid w:val="00B92F75"/>
    <w:rsid w:val="00B931B0"/>
    <w:rsid w:val="00B93A6A"/>
    <w:rsid w:val="00B94068"/>
    <w:rsid w:val="00B9414C"/>
    <w:rsid w:val="00B9452C"/>
    <w:rsid w:val="00B9539B"/>
    <w:rsid w:val="00B95B2D"/>
    <w:rsid w:val="00B95B6D"/>
    <w:rsid w:val="00B965B6"/>
    <w:rsid w:val="00B966EE"/>
    <w:rsid w:val="00B9677F"/>
    <w:rsid w:val="00B969F1"/>
    <w:rsid w:val="00B96F07"/>
    <w:rsid w:val="00B96FFA"/>
    <w:rsid w:val="00B970EE"/>
    <w:rsid w:val="00B973E0"/>
    <w:rsid w:val="00B97546"/>
    <w:rsid w:val="00BA0160"/>
    <w:rsid w:val="00BA098F"/>
    <w:rsid w:val="00BA10AD"/>
    <w:rsid w:val="00BA1391"/>
    <w:rsid w:val="00BA1C2D"/>
    <w:rsid w:val="00BA2180"/>
    <w:rsid w:val="00BA2459"/>
    <w:rsid w:val="00BA2D2D"/>
    <w:rsid w:val="00BA39EE"/>
    <w:rsid w:val="00BA3E14"/>
    <w:rsid w:val="00BA4148"/>
    <w:rsid w:val="00BA4C06"/>
    <w:rsid w:val="00BA5581"/>
    <w:rsid w:val="00BA5D00"/>
    <w:rsid w:val="00BA5D02"/>
    <w:rsid w:val="00BA5E33"/>
    <w:rsid w:val="00BA6669"/>
    <w:rsid w:val="00BA69D4"/>
    <w:rsid w:val="00BA7423"/>
    <w:rsid w:val="00BA74EF"/>
    <w:rsid w:val="00BA75D8"/>
    <w:rsid w:val="00BA77BC"/>
    <w:rsid w:val="00BA7EF5"/>
    <w:rsid w:val="00BB007B"/>
    <w:rsid w:val="00BB0996"/>
    <w:rsid w:val="00BB0F2D"/>
    <w:rsid w:val="00BB0FD5"/>
    <w:rsid w:val="00BB1978"/>
    <w:rsid w:val="00BB2902"/>
    <w:rsid w:val="00BB3C22"/>
    <w:rsid w:val="00BB3CDB"/>
    <w:rsid w:val="00BB3F46"/>
    <w:rsid w:val="00BB459C"/>
    <w:rsid w:val="00BB49DD"/>
    <w:rsid w:val="00BB58A9"/>
    <w:rsid w:val="00BB5CD6"/>
    <w:rsid w:val="00BB6106"/>
    <w:rsid w:val="00BB6290"/>
    <w:rsid w:val="00BC0220"/>
    <w:rsid w:val="00BC1BD8"/>
    <w:rsid w:val="00BC1F09"/>
    <w:rsid w:val="00BC2425"/>
    <w:rsid w:val="00BC2F67"/>
    <w:rsid w:val="00BC31B7"/>
    <w:rsid w:val="00BC3352"/>
    <w:rsid w:val="00BC3A10"/>
    <w:rsid w:val="00BC3B12"/>
    <w:rsid w:val="00BC4101"/>
    <w:rsid w:val="00BC450C"/>
    <w:rsid w:val="00BC5E89"/>
    <w:rsid w:val="00BC62E1"/>
    <w:rsid w:val="00BC6445"/>
    <w:rsid w:val="00BC7BDF"/>
    <w:rsid w:val="00BC7C97"/>
    <w:rsid w:val="00BC7E3E"/>
    <w:rsid w:val="00BD0543"/>
    <w:rsid w:val="00BD0833"/>
    <w:rsid w:val="00BD1CBC"/>
    <w:rsid w:val="00BD2AB7"/>
    <w:rsid w:val="00BD406A"/>
    <w:rsid w:val="00BD43E9"/>
    <w:rsid w:val="00BD46D9"/>
    <w:rsid w:val="00BD4D7E"/>
    <w:rsid w:val="00BD57E8"/>
    <w:rsid w:val="00BD6FBE"/>
    <w:rsid w:val="00BD6FF6"/>
    <w:rsid w:val="00BE070F"/>
    <w:rsid w:val="00BE1240"/>
    <w:rsid w:val="00BE212A"/>
    <w:rsid w:val="00BE2C2F"/>
    <w:rsid w:val="00BE2FC1"/>
    <w:rsid w:val="00BE3504"/>
    <w:rsid w:val="00BE3589"/>
    <w:rsid w:val="00BE409F"/>
    <w:rsid w:val="00BE4839"/>
    <w:rsid w:val="00BE5097"/>
    <w:rsid w:val="00BE5527"/>
    <w:rsid w:val="00BE57E6"/>
    <w:rsid w:val="00BE6E73"/>
    <w:rsid w:val="00BF0926"/>
    <w:rsid w:val="00BF1A25"/>
    <w:rsid w:val="00BF2C5E"/>
    <w:rsid w:val="00BF3080"/>
    <w:rsid w:val="00BF3D1D"/>
    <w:rsid w:val="00BF3F75"/>
    <w:rsid w:val="00BF48B6"/>
    <w:rsid w:val="00BF5396"/>
    <w:rsid w:val="00BF628B"/>
    <w:rsid w:val="00BF66C9"/>
    <w:rsid w:val="00BF682A"/>
    <w:rsid w:val="00BF6906"/>
    <w:rsid w:val="00BF696B"/>
    <w:rsid w:val="00C00163"/>
    <w:rsid w:val="00C00926"/>
    <w:rsid w:val="00C00CF3"/>
    <w:rsid w:val="00C00F40"/>
    <w:rsid w:val="00C018D1"/>
    <w:rsid w:val="00C01F7A"/>
    <w:rsid w:val="00C024D8"/>
    <w:rsid w:val="00C02C4A"/>
    <w:rsid w:val="00C02F10"/>
    <w:rsid w:val="00C03091"/>
    <w:rsid w:val="00C037C7"/>
    <w:rsid w:val="00C0516F"/>
    <w:rsid w:val="00C05560"/>
    <w:rsid w:val="00C05D78"/>
    <w:rsid w:val="00C07046"/>
    <w:rsid w:val="00C079C7"/>
    <w:rsid w:val="00C07C82"/>
    <w:rsid w:val="00C10069"/>
    <w:rsid w:val="00C105B5"/>
    <w:rsid w:val="00C10BB9"/>
    <w:rsid w:val="00C10C75"/>
    <w:rsid w:val="00C11074"/>
    <w:rsid w:val="00C1123A"/>
    <w:rsid w:val="00C11B77"/>
    <w:rsid w:val="00C12017"/>
    <w:rsid w:val="00C1236B"/>
    <w:rsid w:val="00C124A4"/>
    <w:rsid w:val="00C127FA"/>
    <w:rsid w:val="00C12FAD"/>
    <w:rsid w:val="00C132E5"/>
    <w:rsid w:val="00C13589"/>
    <w:rsid w:val="00C138DD"/>
    <w:rsid w:val="00C13909"/>
    <w:rsid w:val="00C13A71"/>
    <w:rsid w:val="00C13CF1"/>
    <w:rsid w:val="00C13D71"/>
    <w:rsid w:val="00C14B71"/>
    <w:rsid w:val="00C14C86"/>
    <w:rsid w:val="00C14EA4"/>
    <w:rsid w:val="00C14EFC"/>
    <w:rsid w:val="00C14FD5"/>
    <w:rsid w:val="00C163F1"/>
    <w:rsid w:val="00C166D2"/>
    <w:rsid w:val="00C16A8A"/>
    <w:rsid w:val="00C16FC4"/>
    <w:rsid w:val="00C17077"/>
    <w:rsid w:val="00C17B67"/>
    <w:rsid w:val="00C17F68"/>
    <w:rsid w:val="00C20D81"/>
    <w:rsid w:val="00C21BE8"/>
    <w:rsid w:val="00C21E20"/>
    <w:rsid w:val="00C21E7B"/>
    <w:rsid w:val="00C221FE"/>
    <w:rsid w:val="00C22B0C"/>
    <w:rsid w:val="00C2406A"/>
    <w:rsid w:val="00C25688"/>
    <w:rsid w:val="00C2603A"/>
    <w:rsid w:val="00C265CC"/>
    <w:rsid w:val="00C2734F"/>
    <w:rsid w:val="00C27B04"/>
    <w:rsid w:val="00C27E35"/>
    <w:rsid w:val="00C31686"/>
    <w:rsid w:val="00C3178A"/>
    <w:rsid w:val="00C322F6"/>
    <w:rsid w:val="00C32E19"/>
    <w:rsid w:val="00C33377"/>
    <w:rsid w:val="00C3371E"/>
    <w:rsid w:val="00C337F2"/>
    <w:rsid w:val="00C33F86"/>
    <w:rsid w:val="00C34D5C"/>
    <w:rsid w:val="00C37119"/>
    <w:rsid w:val="00C3743E"/>
    <w:rsid w:val="00C40681"/>
    <w:rsid w:val="00C4152E"/>
    <w:rsid w:val="00C42D40"/>
    <w:rsid w:val="00C42E4D"/>
    <w:rsid w:val="00C43238"/>
    <w:rsid w:val="00C433AB"/>
    <w:rsid w:val="00C43475"/>
    <w:rsid w:val="00C436AA"/>
    <w:rsid w:val="00C44399"/>
    <w:rsid w:val="00C44ED3"/>
    <w:rsid w:val="00C460CB"/>
    <w:rsid w:val="00C4697D"/>
    <w:rsid w:val="00C46ABE"/>
    <w:rsid w:val="00C503F9"/>
    <w:rsid w:val="00C5172A"/>
    <w:rsid w:val="00C529A7"/>
    <w:rsid w:val="00C529F2"/>
    <w:rsid w:val="00C530B5"/>
    <w:rsid w:val="00C53B5A"/>
    <w:rsid w:val="00C53FCE"/>
    <w:rsid w:val="00C54678"/>
    <w:rsid w:val="00C55088"/>
    <w:rsid w:val="00C554B8"/>
    <w:rsid w:val="00C55548"/>
    <w:rsid w:val="00C55C91"/>
    <w:rsid w:val="00C560FC"/>
    <w:rsid w:val="00C564FA"/>
    <w:rsid w:val="00C56D54"/>
    <w:rsid w:val="00C5711D"/>
    <w:rsid w:val="00C57BC1"/>
    <w:rsid w:val="00C57D5A"/>
    <w:rsid w:val="00C6111A"/>
    <w:rsid w:val="00C61520"/>
    <w:rsid w:val="00C62E15"/>
    <w:rsid w:val="00C6308D"/>
    <w:rsid w:val="00C63599"/>
    <w:rsid w:val="00C65C48"/>
    <w:rsid w:val="00C65E2D"/>
    <w:rsid w:val="00C662DE"/>
    <w:rsid w:val="00C711A1"/>
    <w:rsid w:val="00C7133D"/>
    <w:rsid w:val="00C71E1B"/>
    <w:rsid w:val="00C7215E"/>
    <w:rsid w:val="00C724E6"/>
    <w:rsid w:val="00C736FD"/>
    <w:rsid w:val="00C73917"/>
    <w:rsid w:val="00C74166"/>
    <w:rsid w:val="00C7455F"/>
    <w:rsid w:val="00C74A68"/>
    <w:rsid w:val="00C74B1B"/>
    <w:rsid w:val="00C75C13"/>
    <w:rsid w:val="00C75F68"/>
    <w:rsid w:val="00C76392"/>
    <w:rsid w:val="00C77133"/>
    <w:rsid w:val="00C77829"/>
    <w:rsid w:val="00C778EA"/>
    <w:rsid w:val="00C801D7"/>
    <w:rsid w:val="00C81D29"/>
    <w:rsid w:val="00C81F3B"/>
    <w:rsid w:val="00C82027"/>
    <w:rsid w:val="00C8233B"/>
    <w:rsid w:val="00C823C0"/>
    <w:rsid w:val="00C82ABF"/>
    <w:rsid w:val="00C8313B"/>
    <w:rsid w:val="00C83A57"/>
    <w:rsid w:val="00C84485"/>
    <w:rsid w:val="00C8495B"/>
    <w:rsid w:val="00C84C0F"/>
    <w:rsid w:val="00C84D99"/>
    <w:rsid w:val="00C84F4B"/>
    <w:rsid w:val="00C851C8"/>
    <w:rsid w:val="00C852D8"/>
    <w:rsid w:val="00C85B58"/>
    <w:rsid w:val="00C8640B"/>
    <w:rsid w:val="00C86526"/>
    <w:rsid w:val="00C86A6C"/>
    <w:rsid w:val="00C86F52"/>
    <w:rsid w:val="00C8740E"/>
    <w:rsid w:val="00C87466"/>
    <w:rsid w:val="00C87B48"/>
    <w:rsid w:val="00C87B8F"/>
    <w:rsid w:val="00C909B4"/>
    <w:rsid w:val="00C90E10"/>
    <w:rsid w:val="00C9102C"/>
    <w:rsid w:val="00C912D2"/>
    <w:rsid w:val="00C918FE"/>
    <w:rsid w:val="00C920DE"/>
    <w:rsid w:val="00C92725"/>
    <w:rsid w:val="00C92A3E"/>
    <w:rsid w:val="00C93F19"/>
    <w:rsid w:val="00C9468A"/>
    <w:rsid w:val="00C9505F"/>
    <w:rsid w:val="00C9522B"/>
    <w:rsid w:val="00C95242"/>
    <w:rsid w:val="00C95722"/>
    <w:rsid w:val="00C95AF9"/>
    <w:rsid w:val="00C95F7E"/>
    <w:rsid w:val="00C95F87"/>
    <w:rsid w:val="00C964EC"/>
    <w:rsid w:val="00C96784"/>
    <w:rsid w:val="00C96B36"/>
    <w:rsid w:val="00C976B6"/>
    <w:rsid w:val="00C97FB8"/>
    <w:rsid w:val="00CA1D49"/>
    <w:rsid w:val="00CA20C2"/>
    <w:rsid w:val="00CA33CD"/>
    <w:rsid w:val="00CA4484"/>
    <w:rsid w:val="00CA4A5E"/>
    <w:rsid w:val="00CA4B2B"/>
    <w:rsid w:val="00CA567E"/>
    <w:rsid w:val="00CA57AB"/>
    <w:rsid w:val="00CA72BC"/>
    <w:rsid w:val="00CB00D8"/>
    <w:rsid w:val="00CB0DE3"/>
    <w:rsid w:val="00CB16B1"/>
    <w:rsid w:val="00CB1F9E"/>
    <w:rsid w:val="00CB2A42"/>
    <w:rsid w:val="00CB2AC8"/>
    <w:rsid w:val="00CB2F56"/>
    <w:rsid w:val="00CB3AB4"/>
    <w:rsid w:val="00CB3F14"/>
    <w:rsid w:val="00CB4736"/>
    <w:rsid w:val="00CB51FA"/>
    <w:rsid w:val="00CB5E81"/>
    <w:rsid w:val="00CB73F6"/>
    <w:rsid w:val="00CB77A3"/>
    <w:rsid w:val="00CC177F"/>
    <w:rsid w:val="00CC1870"/>
    <w:rsid w:val="00CC2052"/>
    <w:rsid w:val="00CC210F"/>
    <w:rsid w:val="00CC2AEB"/>
    <w:rsid w:val="00CC32CD"/>
    <w:rsid w:val="00CC3A9F"/>
    <w:rsid w:val="00CC3E98"/>
    <w:rsid w:val="00CC55DB"/>
    <w:rsid w:val="00CC5EF5"/>
    <w:rsid w:val="00CC600C"/>
    <w:rsid w:val="00CC6349"/>
    <w:rsid w:val="00CC6D88"/>
    <w:rsid w:val="00CC7197"/>
    <w:rsid w:val="00CC75D4"/>
    <w:rsid w:val="00CC7EC8"/>
    <w:rsid w:val="00CD073F"/>
    <w:rsid w:val="00CD08D4"/>
    <w:rsid w:val="00CD0E23"/>
    <w:rsid w:val="00CD14A7"/>
    <w:rsid w:val="00CD15AC"/>
    <w:rsid w:val="00CD1921"/>
    <w:rsid w:val="00CD1948"/>
    <w:rsid w:val="00CD33E0"/>
    <w:rsid w:val="00CD349B"/>
    <w:rsid w:val="00CD3C44"/>
    <w:rsid w:val="00CD404D"/>
    <w:rsid w:val="00CD411F"/>
    <w:rsid w:val="00CD4B21"/>
    <w:rsid w:val="00CD4D06"/>
    <w:rsid w:val="00CD4DB1"/>
    <w:rsid w:val="00CD56BF"/>
    <w:rsid w:val="00CD590C"/>
    <w:rsid w:val="00CD5C30"/>
    <w:rsid w:val="00CD5CB0"/>
    <w:rsid w:val="00CD65C7"/>
    <w:rsid w:val="00CD65E8"/>
    <w:rsid w:val="00CD6608"/>
    <w:rsid w:val="00CD7208"/>
    <w:rsid w:val="00CE0385"/>
    <w:rsid w:val="00CE11CC"/>
    <w:rsid w:val="00CE17CA"/>
    <w:rsid w:val="00CE1C21"/>
    <w:rsid w:val="00CE29F9"/>
    <w:rsid w:val="00CE32B0"/>
    <w:rsid w:val="00CE3312"/>
    <w:rsid w:val="00CE35BC"/>
    <w:rsid w:val="00CE4549"/>
    <w:rsid w:val="00CE540B"/>
    <w:rsid w:val="00CE54FA"/>
    <w:rsid w:val="00CE5A4D"/>
    <w:rsid w:val="00CE6668"/>
    <w:rsid w:val="00CE6A50"/>
    <w:rsid w:val="00CE6E36"/>
    <w:rsid w:val="00CE6EFC"/>
    <w:rsid w:val="00CF0408"/>
    <w:rsid w:val="00CF072F"/>
    <w:rsid w:val="00CF096D"/>
    <w:rsid w:val="00CF149F"/>
    <w:rsid w:val="00CF14FC"/>
    <w:rsid w:val="00CF227F"/>
    <w:rsid w:val="00CF2B99"/>
    <w:rsid w:val="00CF356F"/>
    <w:rsid w:val="00CF38EB"/>
    <w:rsid w:val="00CF3B57"/>
    <w:rsid w:val="00CF47AE"/>
    <w:rsid w:val="00CF5565"/>
    <w:rsid w:val="00CF6726"/>
    <w:rsid w:val="00CF6846"/>
    <w:rsid w:val="00CF68AC"/>
    <w:rsid w:val="00CF6910"/>
    <w:rsid w:val="00CF6F2F"/>
    <w:rsid w:val="00CF7947"/>
    <w:rsid w:val="00CF7BF4"/>
    <w:rsid w:val="00D00D14"/>
    <w:rsid w:val="00D00D37"/>
    <w:rsid w:val="00D0112D"/>
    <w:rsid w:val="00D01AB7"/>
    <w:rsid w:val="00D029CF"/>
    <w:rsid w:val="00D03692"/>
    <w:rsid w:val="00D036F0"/>
    <w:rsid w:val="00D0381D"/>
    <w:rsid w:val="00D038D4"/>
    <w:rsid w:val="00D0581B"/>
    <w:rsid w:val="00D0625A"/>
    <w:rsid w:val="00D07CE3"/>
    <w:rsid w:val="00D07D53"/>
    <w:rsid w:val="00D1043E"/>
    <w:rsid w:val="00D10CE0"/>
    <w:rsid w:val="00D11289"/>
    <w:rsid w:val="00D12185"/>
    <w:rsid w:val="00D1244B"/>
    <w:rsid w:val="00D14025"/>
    <w:rsid w:val="00D15374"/>
    <w:rsid w:val="00D158F2"/>
    <w:rsid w:val="00D15C46"/>
    <w:rsid w:val="00D1627E"/>
    <w:rsid w:val="00D170AF"/>
    <w:rsid w:val="00D17804"/>
    <w:rsid w:val="00D17E77"/>
    <w:rsid w:val="00D2036F"/>
    <w:rsid w:val="00D2063D"/>
    <w:rsid w:val="00D207CA"/>
    <w:rsid w:val="00D215E4"/>
    <w:rsid w:val="00D21B53"/>
    <w:rsid w:val="00D21BC3"/>
    <w:rsid w:val="00D21EFF"/>
    <w:rsid w:val="00D2336A"/>
    <w:rsid w:val="00D23E4B"/>
    <w:rsid w:val="00D24D9D"/>
    <w:rsid w:val="00D265FF"/>
    <w:rsid w:val="00D2668F"/>
    <w:rsid w:val="00D26741"/>
    <w:rsid w:val="00D26E10"/>
    <w:rsid w:val="00D2792A"/>
    <w:rsid w:val="00D27DB6"/>
    <w:rsid w:val="00D30777"/>
    <w:rsid w:val="00D30B6A"/>
    <w:rsid w:val="00D323F0"/>
    <w:rsid w:val="00D326E3"/>
    <w:rsid w:val="00D329A9"/>
    <w:rsid w:val="00D32F9A"/>
    <w:rsid w:val="00D33315"/>
    <w:rsid w:val="00D33B14"/>
    <w:rsid w:val="00D34543"/>
    <w:rsid w:val="00D34C26"/>
    <w:rsid w:val="00D34D82"/>
    <w:rsid w:val="00D35715"/>
    <w:rsid w:val="00D35AF5"/>
    <w:rsid w:val="00D35F3E"/>
    <w:rsid w:val="00D37454"/>
    <w:rsid w:val="00D377ED"/>
    <w:rsid w:val="00D37D60"/>
    <w:rsid w:val="00D40018"/>
    <w:rsid w:val="00D40882"/>
    <w:rsid w:val="00D414BC"/>
    <w:rsid w:val="00D41BB7"/>
    <w:rsid w:val="00D41D64"/>
    <w:rsid w:val="00D4211E"/>
    <w:rsid w:val="00D42447"/>
    <w:rsid w:val="00D4252F"/>
    <w:rsid w:val="00D42A6E"/>
    <w:rsid w:val="00D430D4"/>
    <w:rsid w:val="00D4348B"/>
    <w:rsid w:val="00D43F06"/>
    <w:rsid w:val="00D44514"/>
    <w:rsid w:val="00D44624"/>
    <w:rsid w:val="00D45E01"/>
    <w:rsid w:val="00D478EF"/>
    <w:rsid w:val="00D47A59"/>
    <w:rsid w:val="00D47B72"/>
    <w:rsid w:val="00D50353"/>
    <w:rsid w:val="00D506C5"/>
    <w:rsid w:val="00D50F32"/>
    <w:rsid w:val="00D521B7"/>
    <w:rsid w:val="00D54321"/>
    <w:rsid w:val="00D5455B"/>
    <w:rsid w:val="00D546D6"/>
    <w:rsid w:val="00D5497B"/>
    <w:rsid w:val="00D54A1E"/>
    <w:rsid w:val="00D55286"/>
    <w:rsid w:val="00D56439"/>
    <w:rsid w:val="00D56ACE"/>
    <w:rsid w:val="00D57CCB"/>
    <w:rsid w:val="00D60A48"/>
    <w:rsid w:val="00D6180B"/>
    <w:rsid w:val="00D6194D"/>
    <w:rsid w:val="00D61AB4"/>
    <w:rsid w:val="00D61DC3"/>
    <w:rsid w:val="00D6295A"/>
    <w:rsid w:val="00D634BB"/>
    <w:rsid w:val="00D63A47"/>
    <w:rsid w:val="00D63CAA"/>
    <w:rsid w:val="00D63F07"/>
    <w:rsid w:val="00D63F1C"/>
    <w:rsid w:val="00D64465"/>
    <w:rsid w:val="00D64701"/>
    <w:rsid w:val="00D64F6F"/>
    <w:rsid w:val="00D66A5B"/>
    <w:rsid w:val="00D66B3C"/>
    <w:rsid w:val="00D66DD5"/>
    <w:rsid w:val="00D675DD"/>
    <w:rsid w:val="00D70BFC"/>
    <w:rsid w:val="00D70FF1"/>
    <w:rsid w:val="00D7112B"/>
    <w:rsid w:val="00D7130B"/>
    <w:rsid w:val="00D7175C"/>
    <w:rsid w:val="00D71AA1"/>
    <w:rsid w:val="00D71B64"/>
    <w:rsid w:val="00D71EF8"/>
    <w:rsid w:val="00D722D9"/>
    <w:rsid w:val="00D731CC"/>
    <w:rsid w:val="00D73740"/>
    <w:rsid w:val="00D73DA1"/>
    <w:rsid w:val="00D73E2F"/>
    <w:rsid w:val="00D752F5"/>
    <w:rsid w:val="00D76087"/>
    <w:rsid w:val="00D76AFF"/>
    <w:rsid w:val="00D77AB8"/>
    <w:rsid w:val="00D77D40"/>
    <w:rsid w:val="00D77F19"/>
    <w:rsid w:val="00D81721"/>
    <w:rsid w:val="00D825D2"/>
    <w:rsid w:val="00D825FC"/>
    <w:rsid w:val="00D8281A"/>
    <w:rsid w:val="00D828DF"/>
    <w:rsid w:val="00D82C91"/>
    <w:rsid w:val="00D83B7E"/>
    <w:rsid w:val="00D84EA7"/>
    <w:rsid w:val="00D853EB"/>
    <w:rsid w:val="00D8597F"/>
    <w:rsid w:val="00D85D1C"/>
    <w:rsid w:val="00D862A4"/>
    <w:rsid w:val="00D86508"/>
    <w:rsid w:val="00D8665C"/>
    <w:rsid w:val="00D86952"/>
    <w:rsid w:val="00D86B1E"/>
    <w:rsid w:val="00D871E9"/>
    <w:rsid w:val="00D8760A"/>
    <w:rsid w:val="00D911DD"/>
    <w:rsid w:val="00D91A54"/>
    <w:rsid w:val="00D92E21"/>
    <w:rsid w:val="00D9327A"/>
    <w:rsid w:val="00D93C79"/>
    <w:rsid w:val="00D94C95"/>
    <w:rsid w:val="00D96159"/>
    <w:rsid w:val="00D96E66"/>
    <w:rsid w:val="00D97483"/>
    <w:rsid w:val="00D977AE"/>
    <w:rsid w:val="00DA0087"/>
    <w:rsid w:val="00DA0920"/>
    <w:rsid w:val="00DA0AB6"/>
    <w:rsid w:val="00DA1F0F"/>
    <w:rsid w:val="00DA2764"/>
    <w:rsid w:val="00DA3EA0"/>
    <w:rsid w:val="00DA570A"/>
    <w:rsid w:val="00DA6176"/>
    <w:rsid w:val="00DA652F"/>
    <w:rsid w:val="00DA784B"/>
    <w:rsid w:val="00DA7B11"/>
    <w:rsid w:val="00DB082B"/>
    <w:rsid w:val="00DB0FCF"/>
    <w:rsid w:val="00DB241B"/>
    <w:rsid w:val="00DB2579"/>
    <w:rsid w:val="00DB2F4B"/>
    <w:rsid w:val="00DB456E"/>
    <w:rsid w:val="00DB4C0E"/>
    <w:rsid w:val="00DB4CEC"/>
    <w:rsid w:val="00DB4EAB"/>
    <w:rsid w:val="00DB51D8"/>
    <w:rsid w:val="00DB5AB5"/>
    <w:rsid w:val="00DB5E42"/>
    <w:rsid w:val="00DC05EB"/>
    <w:rsid w:val="00DC080C"/>
    <w:rsid w:val="00DC0BB5"/>
    <w:rsid w:val="00DC19AA"/>
    <w:rsid w:val="00DC1F59"/>
    <w:rsid w:val="00DC243E"/>
    <w:rsid w:val="00DC307A"/>
    <w:rsid w:val="00DC31BB"/>
    <w:rsid w:val="00DC3E2F"/>
    <w:rsid w:val="00DC427D"/>
    <w:rsid w:val="00DC5107"/>
    <w:rsid w:val="00DC5259"/>
    <w:rsid w:val="00DC60F1"/>
    <w:rsid w:val="00DC63F3"/>
    <w:rsid w:val="00DC6781"/>
    <w:rsid w:val="00DC6DC3"/>
    <w:rsid w:val="00DC6F12"/>
    <w:rsid w:val="00DD03FD"/>
    <w:rsid w:val="00DD0544"/>
    <w:rsid w:val="00DD0830"/>
    <w:rsid w:val="00DD2408"/>
    <w:rsid w:val="00DD2EE4"/>
    <w:rsid w:val="00DD336F"/>
    <w:rsid w:val="00DD3A00"/>
    <w:rsid w:val="00DD3D02"/>
    <w:rsid w:val="00DD3D44"/>
    <w:rsid w:val="00DD41B5"/>
    <w:rsid w:val="00DD41FB"/>
    <w:rsid w:val="00DD42CE"/>
    <w:rsid w:val="00DD430A"/>
    <w:rsid w:val="00DD4B22"/>
    <w:rsid w:val="00DD4EF3"/>
    <w:rsid w:val="00DD5D20"/>
    <w:rsid w:val="00DD6C91"/>
    <w:rsid w:val="00DD6F88"/>
    <w:rsid w:val="00DE0240"/>
    <w:rsid w:val="00DE0510"/>
    <w:rsid w:val="00DE05EA"/>
    <w:rsid w:val="00DE0823"/>
    <w:rsid w:val="00DE0FD9"/>
    <w:rsid w:val="00DE185D"/>
    <w:rsid w:val="00DE2A27"/>
    <w:rsid w:val="00DE2C7B"/>
    <w:rsid w:val="00DE3B30"/>
    <w:rsid w:val="00DE3C90"/>
    <w:rsid w:val="00DE42BB"/>
    <w:rsid w:val="00DE47F1"/>
    <w:rsid w:val="00DE596E"/>
    <w:rsid w:val="00DE6634"/>
    <w:rsid w:val="00DE6A08"/>
    <w:rsid w:val="00DE6CD0"/>
    <w:rsid w:val="00DE709A"/>
    <w:rsid w:val="00DE7872"/>
    <w:rsid w:val="00DE7F42"/>
    <w:rsid w:val="00DF0818"/>
    <w:rsid w:val="00DF0A8E"/>
    <w:rsid w:val="00DF0B19"/>
    <w:rsid w:val="00DF26C1"/>
    <w:rsid w:val="00DF2763"/>
    <w:rsid w:val="00DF2FAF"/>
    <w:rsid w:val="00DF340C"/>
    <w:rsid w:val="00DF349C"/>
    <w:rsid w:val="00DF3666"/>
    <w:rsid w:val="00DF38D2"/>
    <w:rsid w:val="00DF3A94"/>
    <w:rsid w:val="00DF4F6C"/>
    <w:rsid w:val="00DF5E87"/>
    <w:rsid w:val="00DF5F41"/>
    <w:rsid w:val="00DF6B24"/>
    <w:rsid w:val="00DF6CBA"/>
    <w:rsid w:val="00DF6EC3"/>
    <w:rsid w:val="00E01026"/>
    <w:rsid w:val="00E014E9"/>
    <w:rsid w:val="00E01B78"/>
    <w:rsid w:val="00E01C81"/>
    <w:rsid w:val="00E0352F"/>
    <w:rsid w:val="00E03913"/>
    <w:rsid w:val="00E03CEB"/>
    <w:rsid w:val="00E03EA8"/>
    <w:rsid w:val="00E040CA"/>
    <w:rsid w:val="00E043BD"/>
    <w:rsid w:val="00E045D6"/>
    <w:rsid w:val="00E051CE"/>
    <w:rsid w:val="00E053F3"/>
    <w:rsid w:val="00E0568E"/>
    <w:rsid w:val="00E061C1"/>
    <w:rsid w:val="00E06237"/>
    <w:rsid w:val="00E0627D"/>
    <w:rsid w:val="00E06C3C"/>
    <w:rsid w:val="00E07C99"/>
    <w:rsid w:val="00E07F4F"/>
    <w:rsid w:val="00E11D59"/>
    <w:rsid w:val="00E13924"/>
    <w:rsid w:val="00E141CD"/>
    <w:rsid w:val="00E14C1C"/>
    <w:rsid w:val="00E15105"/>
    <w:rsid w:val="00E15466"/>
    <w:rsid w:val="00E15502"/>
    <w:rsid w:val="00E1621C"/>
    <w:rsid w:val="00E16304"/>
    <w:rsid w:val="00E16633"/>
    <w:rsid w:val="00E166C3"/>
    <w:rsid w:val="00E1688C"/>
    <w:rsid w:val="00E17451"/>
    <w:rsid w:val="00E17AC9"/>
    <w:rsid w:val="00E203E9"/>
    <w:rsid w:val="00E20952"/>
    <w:rsid w:val="00E20F41"/>
    <w:rsid w:val="00E210CF"/>
    <w:rsid w:val="00E2145C"/>
    <w:rsid w:val="00E21565"/>
    <w:rsid w:val="00E222C2"/>
    <w:rsid w:val="00E226C9"/>
    <w:rsid w:val="00E22777"/>
    <w:rsid w:val="00E229CD"/>
    <w:rsid w:val="00E2347C"/>
    <w:rsid w:val="00E2361D"/>
    <w:rsid w:val="00E240AE"/>
    <w:rsid w:val="00E24EBC"/>
    <w:rsid w:val="00E2573D"/>
    <w:rsid w:val="00E26ADE"/>
    <w:rsid w:val="00E27835"/>
    <w:rsid w:val="00E30B84"/>
    <w:rsid w:val="00E31034"/>
    <w:rsid w:val="00E31D67"/>
    <w:rsid w:val="00E3229D"/>
    <w:rsid w:val="00E32D0D"/>
    <w:rsid w:val="00E3340A"/>
    <w:rsid w:val="00E33511"/>
    <w:rsid w:val="00E3498C"/>
    <w:rsid w:val="00E34A80"/>
    <w:rsid w:val="00E34C9B"/>
    <w:rsid w:val="00E35615"/>
    <w:rsid w:val="00E3654F"/>
    <w:rsid w:val="00E3690D"/>
    <w:rsid w:val="00E36AD9"/>
    <w:rsid w:val="00E3719B"/>
    <w:rsid w:val="00E372BE"/>
    <w:rsid w:val="00E377E0"/>
    <w:rsid w:val="00E401D6"/>
    <w:rsid w:val="00E40A2F"/>
    <w:rsid w:val="00E41081"/>
    <w:rsid w:val="00E423D5"/>
    <w:rsid w:val="00E42C99"/>
    <w:rsid w:val="00E42F9D"/>
    <w:rsid w:val="00E43705"/>
    <w:rsid w:val="00E43E80"/>
    <w:rsid w:val="00E44C6E"/>
    <w:rsid w:val="00E455B3"/>
    <w:rsid w:val="00E4654C"/>
    <w:rsid w:val="00E4720A"/>
    <w:rsid w:val="00E47B00"/>
    <w:rsid w:val="00E523CA"/>
    <w:rsid w:val="00E52A13"/>
    <w:rsid w:val="00E54C74"/>
    <w:rsid w:val="00E54CEE"/>
    <w:rsid w:val="00E54FDE"/>
    <w:rsid w:val="00E55D0C"/>
    <w:rsid w:val="00E56041"/>
    <w:rsid w:val="00E5644E"/>
    <w:rsid w:val="00E56599"/>
    <w:rsid w:val="00E56BDE"/>
    <w:rsid w:val="00E56ECF"/>
    <w:rsid w:val="00E5704D"/>
    <w:rsid w:val="00E5765E"/>
    <w:rsid w:val="00E57CD6"/>
    <w:rsid w:val="00E57F90"/>
    <w:rsid w:val="00E6049E"/>
    <w:rsid w:val="00E61DEC"/>
    <w:rsid w:val="00E621BF"/>
    <w:rsid w:val="00E621CA"/>
    <w:rsid w:val="00E63379"/>
    <w:rsid w:val="00E63775"/>
    <w:rsid w:val="00E63DD5"/>
    <w:rsid w:val="00E64AC1"/>
    <w:rsid w:val="00E64B3D"/>
    <w:rsid w:val="00E64D70"/>
    <w:rsid w:val="00E657F3"/>
    <w:rsid w:val="00E65DC2"/>
    <w:rsid w:val="00E66099"/>
    <w:rsid w:val="00E660D2"/>
    <w:rsid w:val="00E66253"/>
    <w:rsid w:val="00E66DBC"/>
    <w:rsid w:val="00E671CD"/>
    <w:rsid w:val="00E6724D"/>
    <w:rsid w:val="00E6758A"/>
    <w:rsid w:val="00E67797"/>
    <w:rsid w:val="00E67C32"/>
    <w:rsid w:val="00E7053C"/>
    <w:rsid w:val="00E70622"/>
    <w:rsid w:val="00E70846"/>
    <w:rsid w:val="00E70B64"/>
    <w:rsid w:val="00E71231"/>
    <w:rsid w:val="00E7133F"/>
    <w:rsid w:val="00E716DD"/>
    <w:rsid w:val="00E71960"/>
    <w:rsid w:val="00E71A59"/>
    <w:rsid w:val="00E73072"/>
    <w:rsid w:val="00E73379"/>
    <w:rsid w:val="00E73577"/>
    <w:rsid w:val="00E73C4B"/>
    <w:rsid w:val="00E75B34"/>
    <w:rsid w:val="00E76500"/>
    <w:rsid w:val="00E76C55"/>
    <w:rsid w:val="00E7710A"/>
    <w:rsid w:val="00E77370"/>
    <w:rsid w:val="00E80274"/>
    <w:rsid w:val="00E81208"/>
    <w:rsid w:val="00E815C8"/>
    <w:rsid w:val="00E81B6C"/>
    <w:rsid w:val="00E81E29"/>
    <w:rsid w:val="00E82B01"/>
    <w:rsid w:val="00E82E21"/>
    <w:rsid w:val="00E83186"/>
    <w:rsid w:val="00E83B7E"/>
    <w:rsid w:val="00E83C8D"/>
    <w:rsid w:val="00E83DB6"/>
    <w:rsid w:val="00E84B8B"/>
    <w:rsid w:val="00E855D2"/>
    <w:rsid w:val="00E8587E"/>
    <w:rsid w:val="00E85FE6"/>
    <w:rsid w:val="00E86A4F"/>
    <w:rsid w:val="00E86BE1"/>
    <w:rsid w:val="00E87111"/>
    <w:rsid w:val="00E8792F"/>
    <w:rsid w:val="00E90AD3"/>
    <w:rsid w:val="00E9137A"/>
    <w:rsid w:val="00E91440"/>
    <w:rsid w:val="00E91FFB"/>
    <w:rsid w:val="00E92F89"/>
    <w:rsid w:val="00E9381C"/>
    <w:rsid w:val="00E93DDB"/>
    <w:rsid w:val="00E93FAB"/>
    <w:rsid w:val="00E94500"/>
    <w:rsid w:val="00E946F8"/>
    <w:rsid w:val="00E95A64"/>
    <w:rsid w:val="00EA27BB"/>
    <w:rsid w:val="00EA27F8"/>
    <w:rsid w:val="00EA2947"/>
    <w:rsid w:val="00EA301D"/>
    <w:rsid w:val="00EA43EA"/>
    <w:rsid w:val="00EA479C"/>
    <w:rsid w:val="00EA485E"/>
    <w:rsid w:val="00EA5959"/>
    <w:rsid w:val="00EA6329"/>
    <w:rsid w:val="00EA6CE5"/>
    <w:rsid w:val="00EA7436"/>
    <w:rsid w:val="00EA7F6D"/>
    <w:rsid w:val="00EB00BC"/>
    <w:rsid w:val="00EB058D"/>
    <w:rsid w:val="00EB1052"/>
    <w:rsid w:val="00EB12CC"/>
    <w:rsid w:val="00EB14C8"/>
    <w:rsid w:val="00EB1A17"/>
    <w:rsid w:val="00EB294E"/>
    <w:rsid w:val="00EB2D83"/>
    <w:rsid w:val="00EB32B0"/>
    <w:rsid w:val="00EB3677"/>
    <w:rsid w:val="00EB3ED2"/>
    <w:rsid w:val="00EB40C4"/>
    <w:rsid w:val="00EB43A5"/>
    <w:rsid w:val="00EB4CE8"/>
    <w:rsid w:val="00EB5082"/>
    <w:rsid w:val="00EB5403"/>
    <w:rsid w:val="00EB5AE5"/>
    <w:rsid w:val="00EB60F3"/>
    <w:rsid w:val="00EB633A"/>
    <w:rsid w:val="00EB6F03"/>
    <w:rsid w:val="00EB7AE2"/>
    <w:rsid w:val="00EC09A0"/>
    <w:rsid w:val="00EC1451"/>
    <w:rsid w:val="00EC149C"/>
    <w:rsid w:val="00EC3A55"/>
    <w:rsid w:val="00EC5737"/>
    <w:rsid w:val="00EC5AD2"/>
    <w:rsid w:val="00EC653C"/>
    <w:rsid w:val="00EC71D0"/>
    <w:rsid w:val="00EC74D4"/>
    <w:rsid w:val="00EC7A3B"/>
    <w:rsid w:val="00EC7ACD"/>
    <w:rsid w:val="00EC7CA5"/>
    <w:rsid w:val="00ED04C5"/>
    <w:rsid w:val="00ED10ED"/>
    <w:rsid w:val="00ED12E6"/>
    <w:rsid w:val="00ED14C9"/>
    <w:rsid w:val="00ED1767"/>
    <w:rsid w:val="00ED1C1D"/>
    <w:rsid w:val="00ED1D4F"/>
    <w:rsid w:val="00ED2951"/>
    <w:rsid w:val="00ED2A43"/>
    <w:rsid w:val="00ED2C0D"/>
    <w:rsid w:val="00ED3478"/>
    <w:rsid w:val="00ED38F3"/>
    <w:rsid w:val="00ED3CA1"/>
    <w:rsid w:val="00ED4173"/>
    <w:rsid w:val="00ED651A"/>
    <w:rsid w:val="00ED7336"/>
    <w:rsid w:val="00ED735E"/>
    <w:rsid w:val="00EE0559"/>
    <w:rsid w:val="00EE0CE5"/>
    <w:rsid w:val="00EE0D5E"/>
    <w:rsid w:val="00EE1312"/>
    <w:rsid w:val="00EE15B0"/>
    <w:rsid w:val="00EE2E87"/>
    <w:rsid w:val="00EE3A58"/>
    <w:rsid w:val="00EE439F"/>
    <w:rsid w:val="00EE60FD"/>
    <w:rsid w:val="00EE6205"/>
    <w:rsid w:val="00EE70FB"/>
    <w:rsid w:val="00EE719F"/>
    <w:rsid w:val="00EE74A8"/>
    <w:rsid w:val="00EE7F33"/>
    <w:rsid w:val="00EF00DB"/>
    <w:rsid w:val="00EF0790"/>
    <w:rsid w:val="00EF0CCB"/>
    <w:rsid w:val="00EF0FBD"/>
    <w:rsid w:val="00EF1213"/>
    <w:rsid w:val="00EF2105"/>
    <w:rsid w:val="00EF2A20"/>
    <w:rsid w:val="00EF3431"/>
    <w:rsid w:val="00EF3663"/>
    <w:rsid w:val="00EF37E5"/>
    <w:rsid w:val="00EF4B53"/>
    <w:rsid w:val="00EF52A4"/>
    <w:rsid w:val="00EF65BC"/>
    <w:rsid w:val="00EF7559"/>
    <w:rsid w:val="00EF75B8"/>
    <w:rsid w:val="00EF7DDE"/>
    <w:rsid w:val="00F00AEB"/>
    <w:rsid w:val="00F011F1"/>
    <w:rsid w:val="00F01711"/>
    <w:rsid w:val="00F018A6"/>
    <w:rsid w:val="00F01E67"/>
    <w:rsid w:val="00F021A9"/>
    <w:rsid w:val="00F021AC"/>
    <w:rsid w:val="00F02F88"/>
    <w:rsid w:val="00F03003"/>
    <w:rsid w:val="00F0320B"/>
    <w:rsid w:val="00F03921"/>
    <w:rsid w:val="00F0399A"/>
    <w:rsid w:val="00F03D8C"/>
    <w:rsid w:val="00F04493"/>
    <w:rsid w:val="00F04E8A"/>
    <w:rsid w:val="00F05A7B"/>
    <w:rsid w:val="00F062AE"/>
    <w:rsid w:val="00F06A62"/>
    <w:rsid w:val="00F06C64"/>
    <w:rsid w:val="00F06D1B"/>
    <w:rsid w:val="00F0714A"/>
    <w:rsid w:val="00F1055B"/>
    <w:rsid w:val="00F1075A"/>
    <w:rsid w:val="00F116EB"/>
    <w:rsid w:val="00F14335"/>
    <w:rsid w:val="00F14C78"/>
    <w:rsid w:val="00F1642E"/>
    <w:rsid w:val="00F179DB"/>
    <w:rsid w:val="00F21FE0"/>
    <w:rsid w:val="00F221F4"/>
    <w:rsid w:val="00F22205"/>
    <w:rsid w:val="00F22289"/>
    <w:rsid w:val="00F24BD1"/>
    <w:rsid w:val="00F24FD4"/>
    <w:rsid w:val="00F2527F"/>
    <w:rsid w:val="00F25823"/>
    <w:rsid w:val="00F25ACF"/>
    <w:rsid w:val="00F26366"/>
    <w:rsid w:val="00F264C1"/>
    <w:rsid w:val="00F26987"/>
    <w:rsid w:val="00F26E73"/>
    <w:rsid w:val="00F274EE"/>
    <w:rsid w:val="00F279FE"/>
    <w:rsid w:val="00F30351"/>
    <w:rsid w:val="00F30536"/>
    <w:rsid w:val="00F30739"/>
    <w:rsid w:val="00F30929"/>
    <w:rsid w:val="00F30B1F"/>
    <w:rsid w:val="00F31926"/>
    <w:rsid w:val="00F319F2"/>
    <w:rsid w:val="00F321C3"/>
    <w:rsid w:val="00F3248D"/>
    <w:rsid w:val="00F32A6F"/>
    <w:rsid w:val="00F32AFB"/>
    <w:rsid w:val="00F33216"/>
    <w:rsid w:val="00F3334B"/>
    <w:rsid w:val="00F333E8"/>
    <w:rsid w:val="00F33728"/>
    <w:rsid w:val="00F34D5E"/>
    <w:rsid w:val="00F355C8"/>
    <w:rsid w:val="00F35A04"/>
    <w:rsid w:val="00F3621F"/>
    <w:rsid w:val="00F36B1B"/>
    <w:rsid w:val="00F36F6A"/>
    <w:rsid w:val="00F37527"/>
    <w:rsid w:val="00F3797E"/>
    <w:rsid w:val="00F37ABB"/>
    <w:rsid w:val="00F37B1E"/>
    <w:rsid w:val="00F403F6"/>
    <w:rsid w:val="00F40F84"/>
    <w:rsid w:val="00F40FB8"/>
    <w:rsid w:val="00F41B09"/>
    <w:rsid w:val="00F41B6A"/>
    <w:rsid w:val="00F427F3"/>
    <w:rsid w:val="00F42D61"/>
    <w:rsid w:val="00F42F8B"/>
    <w:rsid w:val="00F4502A"/>
    <w:rsid w:val="00F45E3B"/>
    <w:rsid w:val="00F46217"/>
    <w:rsid w:val="00F46426"/>
    <w:rsid w:val="00F46565"/>
    <w:rsid w:val="00F46827"/>
    <w:rsid w:val="00F46BF2"/>
    <w:rsid w:val="00F4766B"/>
    <w:rsid w:val="00F47FCB"/>
    <w:rsid w:val="00F50FD7"/>
    <w:rsid w:val="00F52708"/>
    <w:rsid w:val="00F5282C"/>
    <w:rsid w:val="00F5282D"/>
    <w:rsid w:val="00F54924"/>
    <w:rsid w:val="00F54EAE"/>
    <w:rsid w:val="00F55015"/>
    <w:rsid w:val="00F55C2F"/>
    <w:rsid w:val="00F565DB"/>
    <w:rsid w:val="00F5765D"/>
    <w:rsid w:val="00F577A8"/>
    <w:rsid w:val="00F57848"/>
    <w:rsid w:val="00F57B6C"/>
    <w:rsid w:val="00F6100F"/>
    <w:rsid w:val="00F610AC"/>
    <w:rsid w:val="00F61331"/>
    <w:rsid w:val="00F624B0"/>
    <w:rsid w:val="00F633BA"/>
    <w:rsid w:val="00F633CA"/>
    <w:rsid w:val="00F6368F"/>
    <w:rsid w:val="00F64417"/>
    <w:rsid w:val="00F645B8"/>
    <w:rsid w:val="00F6484C"/>
    <w:rsid w:val="00F65144"/>
    <w:rsid w:val="00F654F5"/>
    <w:rsid w:val="00F6551D"/>
    <w:rsid w:val="00F65C37"/>
    <w:rsid w:val="00F6636C"/>
    <w:rsid w:val="00F664A1"/>
    <w:rsid w:val="00F669BF"/>
    <w:rsid w:val="00F66DD2"/>
    <w:rsid w:val="00F67AD0"/>
    <w:rsid w:val="00F67EB6"/>
    <w:rsid w:val="00F67EDC"/>
    <w:rsid w:val="00F7005D"/>
    <w:rsid w:val="00F700ED"/>
    <w:rsid w:val="00F706A2"/>
    <w:rsid w:val="00F706F3"/>
    <w:rsid w:val="00F70801"/>
    <w:rsid w:val="00F7200B"/>
    <w:rsid w:val="00F72FE8"/>
    <w:rsid w:val="00F7355F"/>
    <w:rsid w:val="00F7388D"/>
    <w:rsid w:val="00F73DDD"/>
    <w:rsid w:val="00F74475"/>
    <w:rsid w:val="00F74699"/>
    <w:rsid w:val="00F749E9"/>
    <w:rsid w:val="00F75421"/>
    <w:rsid w:val="00F75761"/>
    <w:rsid w:val="00F76EAB"/>
    <w:rsid w:val="00F77A74"/>
    <w:rsid w:val="00F8007A"/>
    <w:rsid w:val="00F800D9"/>
    <w:rsid w:val="00F80BE4"/>
    <w:rsid w:val="00F812EE"/>
    <w:rsid w:val="00F82113"/>
    <w:rsid w:val="00F82C79"/>
    <w:rsid w:val="00F83FFE"/>
    <w:rsid w:val="00F84242"/>
    <w:rsid w:val="00F85475"/>
    <w:rsid w:val="00F86005"/>
    <w:rsid w:val="00F865B6"/>
    <w:rsid w:val="00F86B99"/>
    <w:rsid w:val="00F907FB"/>
    <w:rsid w:val="00F90929"/>
    <w:rsid w:val="00F90DAF"/>
    <w:rsid w:val="00F91152"/>
    <w:rsid w:val="00F91526"/>
    <w:rsid w:val="00F91D89"/>
    <w:rsid w:val="00F928EF"/>
    <w:rsid w:val="00F930AE"/>
    <w:rsid w:val="00F93215"/>
    <w:rsid w:val="00F932E4"/>
    <w:rsid w:val="00F93936"/>
    <w:rsid w:val="00F93FD5"/>
    <w:rsid w:val="00F945E9"/>
    <w:rsid w:val="00F9485F"/>
    <w:rsid w:val="00F94902"/>
    <w:rsid w:val="00F94D47"/>
    <w:rsid w:val="00F94E2C"/>
    <w:rsid w:val="00F9576F"/>
    <w:rsid w:val="00F95ABD"/>
    <w:rsid w:val="00F95D43"/>
    <w:rsid w:val="00F9646A"/>
    <w:rsid w:val="00F96914"/>
    <w:rsid w:val="00F9693C"/>
    <w:rsid w:val="00F96CE0"/>
    <w:rsid w:val="00F96E31"/>
    <w:rsid w:val="00F9755F"/>
    <w:rsid w:val="00FA05D0"/>
    <w:rsid w:val="00FA087C"/>
    <w:rsid w:val="00FA11BB"/>
    <w:rsid w:val="00FA143D"/>
    <w:rsid w:val="00FA1B1D"/>
    <w:rsid w:val="00FA1BCE"/>
    <w:rsid w:val="00FA1EDF"/>
    <w:rsid w:val="00FA2512"/>
    <w:rsid w:val="00FA2520"/>
    <w:rsid w:val="00FA2555"/>
    <w:rsid w:val="00FA2BB5"/>
    <w:rsid w:val="00FA3297"/>
    <w:rsid w:val="00FA3CCF"/>
    <w:rsid w:val="00FA3FF2"/>
    <w:rsid w:val="00FA4197"/>
    <w:rsid w:val="00FA4DA2"/>
    <w:rsid w:val="00FA4E5A"/>
    <w:rsid w:val="00FA557F"/>
    <w:rsid w:val="00FA5E9C"/>
    <w:rsid w:val="00FA606D"/>
    <w:rsid w:val="00FA6780"/>
    <w:rsid w:val="00FA6AA5"/>
    <w:rsid w:val="00FA6D1A"/>
    <w:rsid w:val="00FA6FCA"/>
    <w:rsid w:val="00FA75FB"/>
    <w:rsid w:val="00FA79CB"/>
    <w:rsid w:val="00FA7BA2"/>
    <w:rsid w:val="00FB0025"/>
    <w:rsid w:val="00FB0118"/>
    <w:rsid w:val="00FB018F"/>
    <w:rsid w:val="00FB060B"/>
    <w:rsid w:val="00FB1294"/>
    <w:rsid w:val="00FB1971"/>
    <w:rsid w:val="00FB198E"/>
    <w:rsid w:val="00FB2512"/>
    <w:rsid w:val="00FB2F53"/>
    <w:rsid w:val="00FB3269"/>
    <w:rsid w:val="00FB37E2"/>
    <w:rsid w:val="00FB465B"/>
    <w:rsid w:val="00FB4A16"/>
    <w:rsid w:val="00FB4E01"/>
    <w:rsid w:val="00FB569A"/>
    <w:rsid w:val="00FB5767"/>
    <w:rsid w:val="00FB5846"/>
    <w:rsid w:val="00FB5DC6"/>
    <w:rsid w:val="00FB5E06"/>
    <w:rsid w:val="00FB6C80"/>
    <w:rsid w:val="00FB6CFE"/>
    <w:rsid w:val="00FB7142"/>
    <w:rsid w:val="00FB7173"/>
    <w:rsid w:val="00FB7621"/>
    <w:rsid w:val="00FB7DAA"/>
    <w:rsid w:val="00FB7FE3"/>
    <w:rsid w:val="00FC0A0C"/>
    <w:rsid w:val="00FC10FF"/>
    <w:rsid w:val="00FC160C"/>
    <w:rsid w:val="00FC1D1A"/>
    <w:rsid w:val="00FC26DE"/>
    <w:rsid w:val="00FC3EFF"/>
    <w:rsid w:val="00FC535C"/>
    <w:rsid w:val="00FC6130"/>
    <w:rsid w:val="00FC633C"/>
    <w:rsid w:val="00FC64D3"/>
    <w:rsid w:val="00FC675E"/>
    <w:rsid w:val="00FC77E6"/>
    <w:rsid w:val="00FD0D4D"/>
    <w:rsid w:val="00FD0EB6"/>
    <w:rsid w:val="00FD1047"/>
    <w:rsid w:val="00FD10F0"/>
    <w:rsid w:val="00FD1872"/>
    <w:rsid w:val="00FD1D70"/>
    <w:rsid w:val="00FD26C6"/>
    <w:rsid w:val="00FD3D82"/>
    <w:rsid w:val="00FD49C3"/>
    <w:rsid w:val="00FD4E0F"/>
    <w:rsid w:val="00FD4E2F"/>
    <w:rsid w:val="00FD5188"/>
    <w:rsid w:val="00FD5473"/>
    <w:rsid w:val="00FD5A4E"/>
    <w:rsid w:val="00FD69D3"/>
    <w:rsid w:val="00FD70EB"/>
    <w:rsid w:val="00FE0306"/>
    <w:rsid w:val="00FE08B5"/>
    <w:rsid w:val="00FE0922"/>
    <w:rsid w:val="00FE10F0"/>
    <w:rsid w:val="00FE1681"/>
    <w:rsid w:val="00FE184F"/>
    <w:rsid w:val="00FE1C74"/>
    <w:rsid w:val="00FE1FD5"/>
    <w:rsid w:val="00FE20E1"/>
    <w:rsid w:val="00FE26B5"/>
    <w:rsid w:val="00FE2B28"/>
    <w:rsid w:val="00FE31CC"/>
    <w:rsid w:val="00FE4578"/>
    <w:rsid w:val="00FE4787"/>
    <w:rsid w:val="00FE4DC6"/>
    <w:rsid w:val="00FE57FD"/>
    <w:rsid w:val="00FE6BAD"/>
    <w:rsid w:val="00FE6C8D"/>
    <w:rsid w:val="00FE7325"/>
    <w:rsid w:val="00FF06C7"/>
    <w:rsid w:val="00FF0D90"/>
    <w:rsid w:val="00FF15B4"/>
    <w:rsid w:val="00FF1784"/>
    <w:rsid w:val="00FF1B74"/>
    <w:rsid w:val="00FF1C8E"/>
    <w:rsid w:val="00FF282C"/>
    <w:rsid w:val="00FF2CB8"/>
    <w:rsid w:val="00FF4077"/>
    <w:rsid w:val="00FF40D9"/>
    <w:rsid w:val="00FF4579"/>
    <w:rsid w:val="00FF4696"/>
    <w:rsid w:val="00FF504E"/>
    <w:rsid w:val="00FF5664"/>
    <w:rsid w:val="00FF739F"/>
    <w:rsid w:val="00FF7527"/>
    <w:rsid w:val="00FF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131E7"/>
  <w15:chartTrackingRefBased/>
  <w15:docId w15:val="{460117FE-177D-4949-B2BA-8D3A7C107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C14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4828BC"/>
    <w:pPr>
      <w:spacing w:before="100" w:beforeAutospacing="1" w:after="100" w:afterAutospacing="1" w:line="240" w:lineRule="auto"/>
    </w:pPr>
    <w:rPr>
      <w:rFonts w:ascii="Times New Roman" w:eastAsia="Batang" w:hAnsi="Times New Roman" w:cs="Times New Roman"/>
      <w:lang w:eastAsia="ko-KR"/>
    </w:rPr>
  </w:style>
  <w:style w:type="character" w:customStyle="1" w:styleId="NormalWebChar">
    <w:name w:val="Normal (Web) Char"/>
    <w:basedOn w:val="DefaultParagraphFont"/>
    <w:link w:val="NormalWeb"/>
    <w:uiPriority w:val="99"/>
    <w:rsid w:val="004828BC"/>
    <w:rPr>
      <w:rFonts w:ascii="Times New Roman" w:eastAsia="Batang" w:hAnsi="Times New Roman" w:cs="Times New Roman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39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7227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4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4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4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48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A75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hAnsi="Times New Roman" w:cs="Times New Roman"/>
      <w:color w:val="00000A"/>
      <w:sz w:val="24"/>
      <w:szCs w:val="24"/>
      <w:u w:color="00000A"/>
      <w:bdr w:val="nil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A75FB"/>
    <w:rPr>
      <w:rFonts w:ascii="Times New Roman" w:eastAsiaTheme="minorEastAsia" w:hAnsi="Times New Roman" w:cs="Times New Roman"/>
      <w:color w:val="00000A"/>
      <w:sz w:val="24"/>
      <w:szCs w:val="24"/>
      <w:u w:color="00000A"/>
      <w:bdr w:val="nil"/>
      <w:lang w:eastAsia="zh-CN"/>
    </w:rPr>
  </w:style>
  <w:style w:type="character" w:styleId="Hyperlink">
    <w:name w:val="Hyperlink"/>
    <w:basedOn w:val="DefaultParagraphFont"/>
    <w:uiPriority w:val="99"/>
    <w:unhideWhenUsed/>
    <w:rsid w:val="00160A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0A29"/>
    <w:rPr>
      <w:color w:val="605E5C"/>
      <w:shd w:val="clear" w:color="auto" w:fill="E1DFDD"/>
    </w:rPr>
  </w:style>
  <w:style w:type="paragraph" w:styleId="BodyTextIndent">
    <w:name w:val="Body Text Indent"/>
    <w:basedOn w:val="Normal"/>
    <w:link w:val="BodyTextIndentChar"/>
    <w:semiHidden/>
    <w:rsid w:val="001C4A13"/>
    <w:pPr>
      <w:spacing w:after="0" w:line="240" w:lineRule="auto"/>
      <w:ind w:left="720"/>
    </w:pPr>
    <w:rPr>
      <w:rFonts w:ascii="GE Inspira" w:eastAsia="Times New Roman" w:hAnsi="GE Inspira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1C4A13"/>
    <w:rPr>
      <w:rFonts w:ascii="GE Inspira" w:eastAsia="Times New Roman" w:hAnsi="GE Inspira" w:cs="Times New Roman"/>
      <w:sz w:val="24"/>
      <w:szCs w:val="24"/>
    </w:rPr>
  </w:style>
  <w:style w:type="table" w:styleId="TableGrid">
    <w:name w:val="Table Grid"/>
    <w:basedOn w:val="TableNormal"/>
    <w:uiPriority w:val="39"/>
    <w:rsid w:val="00172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184"/>
  </w:style>
  <w:style w:type="paragraph" w:styleId="Footer">
    <w:name w:val="footer"/>
    <w:basedOn w:val="Normal"/>
    <w:link w:val="FooterChar"/>
    <w:uiPriority w:val="99"/>
    <w:unhideWhenUsed/>
    <w:rsid w:val="005C4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184"/>
  </w:style>
  <w:style w:type="paragraph" w:styleId="BodyText">
    <w:name w:val="Body Text"/>
    <w:basedOn w:val="Normal"/>
    <w:link w:val="BodyTextChar"/>
    <w:uiPriority w:val="99"/>
    <w:semiHidden/>
    <w:unhideWhenUsed/>
    <w:rsid w:val="0098153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1536"/>
  </w:style>
  <w:style w:type="paragraph" w:customStyle="1" w:styleId="DataField11pt-Single">
    <w:name w:val="Data Field 11pt-Single"/>
    <w:basedOn w:val="Normal"/>
    <w:link w:val="DataField11pt-SingleChar"/>
    <w:rsid w:val="00156420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156420"/>
    <w:rPr>
      <w:rFonts w:ascii="Arial" w:eastAsia="Times New Roman" w:hAnsi="Arial" w:cs="Arial"/>
      <w:szCs w:val="20"/>
    </w:rPr>
  </w:style>
  <w:style w:type="paragraph" w:styleId="Revision">
    <w:name w:val="Revision"/>
    <w:hidden/>
    <w:uiPriority w:val="99"/>
    <w:semiHidden/>
    <w:rsid w:val="00251B6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17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34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64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33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76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59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87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3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148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34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7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7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50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2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6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4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68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2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832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17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9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71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3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53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17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27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9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04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5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80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52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91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10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428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42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1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2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279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735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37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1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7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8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888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74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08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59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6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8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6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61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5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80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7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008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2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139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619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671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811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14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899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39D321-51CC-514B-A6D6-5DB2D9C8A24F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389C8-499D-49FF-B5F8-E251F1F51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eok Jang</dc:creator>
  <cp:keywords/>
  <dc:description/>
  <cp:lastModifiedBy>Athertya, Jiyo</cp:lastModifiedBy>
  <cp:revision>23</cp:revision>
  <cp:lastPrinted>2023-03-10T01:39:00Z</cp:lastPrinted>
  <dcterms:created xsi:type="dcterms:W3CDTF">2023-03-16T17:35:00Z</dcterms:created>
  <dcterms:modified xsi:type="dcterms:W3CDTF">2023-07-17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agnetic-resonance-in-medicine</vt:lpwstr>
  </property>
  <property fmtid="{D5CDD505-2E9C-101B-9397-08002B2CF9AE}" pid="13" name="Mendeley Recent Style Name 5_1">
    <vt:lpwstr>Magnetic Resonance in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ultidisciplinary-digital-publishing-institute</vt:lpwstr>
  </property>
  <property fmtid="{D5CDD505-2E9C-101B-9397-08002B2CF9AE}" pid="19" name="Mendeley Recent Style Name 8_1">
    <vt:lpwstr>Multidisciplinary Digital Publishing Institut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143ceec-7264-36db-8fe4-a081f6fe7cd7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_documentId">
    <vt:lpwstr>documentId_4276</vt:lpwstr>
  </property>
  <property fmtid="{D5CDD505-2E9C-101B-9397-08002B2CF9AE}" pid="26" name="grammarly_documentContext">
    <vt:lpwstr>{"goals":[],"domain":"general","emotions":[],"dialect":"american"}</vt:lpwstr>
  </property>
  <property fmtid="{D5CDD505-2E9C-101B-9397-08002B2CF9AE}" pid="27" name="GrammarlyDocumentId">
    <vt:lpwstr>4bb277c824923e4c4929b6c36baadec785ac19b78a9f2c9c049b8cda3bf8ae05</vt:lpwstr>
  </property>
</Properties>
</file>